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92EB6D" w14:textId="77777777" w:rsidR="00F03DC4" w:rsidRPr="00744041" w:rsidRDefault="00000000" w:rsidP="00163DB3">
      <w:pPr>
        <w:pStyle w:val="NoSpacing"/>
        <w:rPr>
          <w:b/>
          <w:bCs/>
        </w:rPr>
      </w:pPr>
      <w:r w:rsidRPr="00744041">
        <w:rPr>
          <w:b/>
          <w:bCs/>
        </w:rPr>
        <w:t>Table S</w:t>
      </w:r>
      <w:r w:rsidR="00FA7D1F" w:rsidRPr="00744041">
        <w:rPr>
          <w:b/>
          <w:bCs/>
        </w:rPr>
        <w:t>1</w:t>
      </w:r>
      <w:r w:rsidRPr="00744041">
        <w:rPr>
          <w:b/>
          <w:bCs/>
        </w:rPr>
        <w:t>. Resistance phenotyp</w:t>
      </w:r>
      <w:r w:rsidR="00C64305" w:rsidRPr="00744041">
        <w:rPr>
          <w:b/>
          <w:bCs/>
        </w:rPr>
        <w:t>es.</w:t>
      </w:r>
    </w:p>
    <w:p w14:paraId="4742A3CA" w14:textId="77777777" w:rsidR="00163DB3" w:rsidRDefault="00163DB3" w:rsidP="00163DB3">
      <w:pPr>
        <w:pStyle w:val="NoSpacing"/>
      </w:pP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844"/>
        <w:gridCol w:w="1278"/>
        <w:gridCol w:w="1134"/>
        <w:gridCol w:w="1842"/>
        <w:gridCol w:w="1985"/>
        <w:gridCol w:w="2126"/>
      </w:tblGrid>
      <w:tr w:rsidR="009E40FF" w14:paraId="3783F9D5" w14:textId="77777777" w:rsidTr="00E57A90">
        <w:tc>
          <w:tcPr>
            <w:tcW w:w="844" w:type="dxa"/>
          </w:tcPr>
          <w:p w14:paraId="525E92A2" w14:textId="77777777" w:rsidR="00F03DC4" w:rsidRPr="006F764B" w:rsidRDefault="00000000" w:rsidP="0003732B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igure</w:t>
            </w:r>
          </w:p>
        </w:tc>
        <w:tc>
          <w:tcPr>
            <w:tcW w:w="1278" w:type="dxa"/>
          </w:tcPr>
          <w:p w14:paraId="112C291F" w14:textId="77777777" w:rsidR="00F03DC4" w:rsidRPr="00BC5456" w:rsidRDefault="00000000" w:rsidP="0003732B">
            <w:pPr>
              <w:rPr>
                <w:b/>
                <w:sz w:val="20"/>
                <w:szCs w:val="20"/>
              </w:rPr>
            </w:pPr>
            <w:r w:rsidRPr="00BC5456">
              <w:rPr>
                <w:b/>
                <w:sz w:val="20"/>
                <w:szCs w:val="20"/>
              </w:rPr>
              <w:t>Subpanel</w:t>
            </w:r>
          </w:p>
        </w:tc>
        <w:tc>
          <w:tcPr>
            <w:tcW w:w="1134" w:type="dxa"/>
          </w:tcPr>
          <w:p w14:paraId="66323CB0" w14:textId="77777777" w:rsidR="00F03DC4" w:rsidRPr="00BC5456" w:rsidRDefault="00000000" w:rsidP="0003732B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 (</w:t>
            </w:r>
            <w:r w:rsidR="00910BC4">
              <w:rPr>
                <w:b/>
                <w:sz w:val="20"/>
                <w:szCs w:val="20"/>
              </w:rPr>
              <w:t>target</w:t>
            </w:r>
            <w:r>
              <w:rPr>
                <w:b/>
                <w:sz w:val="20"/>
                <w:szCs w:val="20"/>
              </w:rPr>
              <w:t xml:space="preserve"> clones)</w:t>
            </w:r>
          </w:p>
        </w:tc>
        <w:tc>
          <w:tcPr>
            <w:tcW w:w="1842" w:type="dxa"/>
          </w:tcPr>
          <w:p w14:paraId="304F0F25" w14:textId="77777777" w:rsidR="00F03DC4" w:rsidRDefault="00000000" w:rsidP="0003732B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 (</w:t>
            </w:r>
            <w:r w:rsidR="00AE7CBC">
              <w:rPr>
                <w:b/>
                <w:sz w:val="20"/>
                <w:szCs w:val="20"/>
              </w:rPr>
              <w:t>target</w:t>
            </w:r>
            <w:r>
              <w:rPr>
                <w:b/>
                <w:sz w:val="20"/>
                <w:szCs w:val="20"/>
              </w:rPr>
              <w:t xml:space="preserve"> clones, resistant)</w:t>
            </w:r>
            <w:r>
              <w:rPr>
                <w:rStyle w:val="FootnoteReference"/>
                <w:b/>
                <w:sz w:val="20"/>
                <w:szCs w:val="20"/>
              </w:rPr>
              <w:footnoteReference w:id="1"/>
            </w:r>
          </w:p>
        </w:tc>
        <w:tc>
          <w:tcPr>
            <w:tcW w:w="1985" w:type="dxa"/>
          </w:tcPr>
          <w:p w14:paraId="6404C4CC" w14:textId="77777777" w:rsidR="00F03DC4" w:rsidRPr="00BC5456" w:rsidRDefault="00000000" w:rsidP="0003732B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 (transconjugant clones)</w:t>
            </w:r>
          </w:p>
        </w:tc>
        <w:tc>
          <w:tcPr>
            <w:tcW w:w="2126" w:type="dxa"/>
          </w:tcPr>
          <w:p w14:paraId="25FEB574" w14:textId="77777777" w:rsidR="00F03DC4" w:rsidRPr="00BC5456" w:rsidRDefault="00000000" w:rsidP="0003732B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 (transconjugant clones, resistant)</w:t>
            </w:r>
          </w:p>
        </w:tc>
      </w:tr>
      <w:tr w:rsidR="009E40FF" w14:paraId="095BA4B6" w14:textId="77777777" w:rsidTr="00E57A90">
        <w:tc>
          <w:tcPr>
            <w:tcW w:w="844" w:type="dxa"/>
          </w:tcPr>
          <w:p w14:paraId="5D144049" w14:textId="77777777" w:rsidR="00F03DC4" w:rsidRPr="002124A7" w:rsidRDefault="00000000" w:rsidP="0003732B">
            <w:pPr>
              <w:rPr>
                <w:bCs/>
                <w:sz w:val="20"/>
                <w:szCs w:val="20"/>
              </w:rPr>
            </w:pPr>
            <w:r w:rsidRPr="002124A7">
              <w:rPr>
                <w:bCs/>
                <w:sz w:val="20"/>
                <w:szCs w:val="20"/>
              </w:rPr>
              <w:t>2A</w:t>
            </w:r>
          </w:p>
        </w:tc>
        <w:tc>
          <w:tcPr>
            <w:tcW w:w="1278" w:type="dxa"/>
          </w:tcPr>
          <w:p w14:paraId="6CF31D8A" w14:textId="77777777" w:rsidR="00F03DC4" w:rsidRPr="002124A7" w:rsidRDefault="00000000" w:rsidP="0003732B">
            <w:pPr>
              <w:rPr>
                <w:bCs/>
                <w:sz w:val="20"/>
                <w:szCs w:val="20"/>
              </w:rPr>
            </w:pPr>
            <w:r w:rsidRPr="002124A7">
              <w:rPr>
                <w:bCs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45C11BFC" w14:textId="77777777" w:rsidR="00F03DC4" w:rsidRPr="002124A7" w:rsidRDefault="00000000" w:rsidP="0003732B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5</w:t>
            </w:r>
            <w:bookmarkStart w:id="0" w:name="_Ref179985848"/>
            <w:r>
              <w:rPr>
                <w:rStyle w:val="FootnoteReference"/>
                <w:bCs/>
                <w:sz w:val="20"/>
                <w:szCs w:val="20"/>
              </w:rPr>
              <w:footnoteReference w:id="2"/>
            </w:r>
            <w:bookmarkEnd w:id="0"/>
          </w:p>
        </w:tc>
        <w:tc>
          <w:tcPr>
            <w:tcW w:w="1842" w:type="dxa"/>
          </w:tcPr>
          <w:p w14:paraId="1C5B7F45" w14:textId="77777777" w:rsidR="00F03DC4" w:rsidRPr="002124A7" w:rsidRDefault="00000000" w:rsidP="0003732B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4 (93%)</w:t>
            </w:r>
          </w:p>
        </w:tc>
        <w:tc>
          <w:tcPr>
            <w:tcW w:w="1985" w:type="dxa"/>
          </w:tcPr>
          <w:p w14:paraId="7D2E430B" w14:textId="77777777" w:rsidR="00F03DC4" w:rsidRPr="002124A7" w:rsidRDefault="00000000" w:rsidP="0003732B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</w:t>
            </w:r>
          </w:p>
        </w:tc>
        <w:tc>
          <w:tcPr>
            <w:tcW w:w="2126" w:type="dxa"/>
          </w:tcPr>
          <w:p w14:paraId="72CEFA0C" w14:textId="77777777" w:rsidR="00F03DC4" w:rsidRPr="002124A7" w:rsidRDefault="00000000" w:rsidP="0003732B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</w:t>
            </w:r>
          </w:p>
        </w:tc>
      </w:tr>
      <w:tr w:rsidR="009E40FF" w14:paraId="427CC311" w14:textId="77777777" w:rsidTr="00E57A90">
        <w:tc>
          <w:tcPr>
            <w:tcW w:w="844" w:type="dxa"/>
          </w:tcPr>
          <w:p w14:paraId="1BCA8175" w14:textId="77777777" w:rsidR="00F03DC4" w:rsidRPr="002124A7" w:rsidRDefault="00000000" w:rsidP="0003732B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C</w:t>
            </w:r>
            <w:r>
              <w:rPr>
                <w:rStyle w:val="FootnoteReference"/>
                <w:bCs/>
                <w:sz w:val="20"/>
                <w:szCs w:val="20"/>
              </w:rPr>
              <w:footnoteReference w:id="3"/>
            </w:r>
          </w:p>
        </w:tc>
        <w:tc>
          <w:tcPr>
            <w:tcW w:w="1278" w:type="dxa"/>
          </w:tcPr>
          <w:p w14:paraId="42D526D7" w14:textId="77777777" w:rsidR="00F03DC4" w:rsidRPr="002124A7" w:rsidRDefault="00000000" w:rsidP="0003732B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063FEEEF" w14:textId="77777777" w:rsidR="00F03DC4" w:rsidRPr="002124A7" w:rsidRDefault="00000000" w:rsidP="0003732B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0</w:t>
            </w:r>
            <w:r w:rsidR="005F0381" w:rsidRPr="00DD076D">
              <w:rPr>
                <w:bCs/>
                <w:sz w:val="20"/>
                <w:szCs w:val="20"/>
                <w:vertAlign w:val="superscript"/>
              </w:rPr>
              <w:fldChar w:fldCharType="begin"/>
            </w:r>
            <w:r w:rsidR="005F0381" w:rsidRPr="00DD076D">
              <w:rPr>
                <w:bCs/>
                <w:sz w:val="20"/>
                <w:szCs w:val="20"/>
                <w:vertAlign w:val="superscript"/>
              </w:rPr>
              <w:instrText xml:space="preserve"> NOTEREF _Ref179985848 \h </w:instrText>
            </w:r>
            <w:r w:rsidR="00DD076D">
              <w:rPr>
                <w:bCs/>
                <w:sz w:val="20"/>
                <w:szCs w:val="20"/>
                <w:vertAlign w:val="superscript"/>
              </w:rPr>
              <w:instrText xml:space="preserve"> \* MERGEFORMAT </w:instrText>
            </w:r>
            <w:r w:rsidR="005F0381" w:rsidRPr="00DD076D">
              <w:rPr>
                <w:bCs/>
                <w:sz w:val="20"/>
                <w:szCs w:val="20"/>
                <w:vertAlign w:val="superscript"/>
              </w:rPr>
            </w:r>
            <w:r w:rsidR="005F0381" w:rsidRPr="00DD076D">
              <w:rPr>
                <w:bCs/>
                <w:sz w:val="20"/>
                <w:szCs w:val="20"/>
                <w:vertAlign w:val="superscript"/>
              </w:rPr>
              <w:fldChar w:fldCharType="separate"/>
            </w:r>
            <w:r w:rsidR="005F0381" w:rsidRPr="00DD076D">
              <w:rPr>
                <w:bCs/>
                <w:sz w:val="20"/>
                <w:szCs w:val="20"/>
                <w:vertAlign w:val="superscript"/>
              </w:rPr>
              <w:t>†</w:t>
            </w:r>
            <w:r w:rsidR="005F0381" w:rsidRPr="00DD076D">
              <w:rPr>
                <w:bCs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1842" w:type="dxa"/>
          </w:tcPr>
          <w:p w14:paraId="5DBDFEB8" w14:textId="77777777" w:rsidR="00F03DC4" w:rsidRPr="002124A7" w:rsidRDefault="00000000" w:rsidP="0003732B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6 (87%)</w:t>
            </w:r>
          </w:p>
        </w:tc>
        <w:tc>
          <w:tcPr>
            <w:tcW w:w="1985" w:type="dxa"/>
          </w:tcPr>
          <w:p w14:paraId="5CE1C603" w14:textId="77777777" w:rsidR="00F03DC4" w:rsidRPr="002124A7" w:rsidRDefault="00000000" w:rsidP="0003732B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5</w:t>
            </w:r>
            <w:r w:rsidR="006E6780" w:rsidRPr="00534D39">
              <w:rPr>
                <w:bCs/>
                <w:sz w:val="20"/>
                <w:szCs w:val="20"/>
                <w:vertAlign w:val="superscript"/>
              </w:rPr>
              <w:fldChar w:fldCharType="begin"/>
            </w:r>
            <w:r w:rsidR="006E6780" w:rsidRPr="00534D39">
              <w:rPr>
                <w:bCs/>
                <w:sz w:val="20"/>
                <w:szCs w:val="20"/>
                <w:vertAlign w:val="superscript"/>
              </w:rPr>
              <w:instrText xml:space="preserve"> NOTEREF _Ref179985848 \h </w:instrText>
            </w:r>
            <w:r w:rsidR="00534D39">
              <w:rPr>
                <w:bCs/>
                <w:sz w:val="20"/>
                <w:szCs w:val="20"/>
                <w:vertAlign w:val="superscript"/>
              </w:rPr>
              <w:instrText xml:space="preserve"> \* MERGEFORMAT </w:instrText>
            </w:r>
            <w:r w:rsidR="006E6780" w:rsidRPr="00534D39">
              <w:rPr>
                <w:bCs/>
                <w:sz w:val="20"/>
                <w:szCs w:val="20"/>
                <w:vertAlign w:val="superscript"/>
              </w:rPr>
            </w:r>
            <w:r w:rsidR="006E6780" w:rsidRPr="00534D39">
              <w:rPr>
                <w:bCs/>
                <w:sz w:val="20"/>
                <w:szCs w:val="20"/>
                <w:vertAlign w:val="superscript"/>
              </w:rPr>
              <w:fldChar w:fldCharType="separate"/>
            </w:r>
            <w:r w:rsidR="006E6780" w:rsidRPr="00534D39">
              <w:rPr>
                <w:bCs/>
                <w:sz w:val="20"/>
                <w:szCs w:val="20"/>
                <w:vertAlign w:val="superscript"/>
              </w:rPr>
              <w:t>†</w:t>
            </w:r>
            <w:r w:rsidR="006E6780" w:rsidRPr="00534D39">
              <w:rPr>
                <w:bCs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2126" w:type="dxa"/>
          </w:tcPr>
          <w:p w14:paraId="5C7653E1" w14:textId="77777777" w:rsidR="00F03DC4" w:rsidRPr="002124A7" w:rsidRDefault="00000000" w:rsidP="0003732B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 (33%)</w:t>
            </w:r>
          </w:p>
        </w:tc>
      </w:tr>
      <w:tr w:rsidR="009E40FF" w14:paraId="43FCD88B" w14:textId="77777777" w:rsidTr="00E57A90">
        <w:tc>
          <w:tcPr>
            <w:tcW w:w="844" w:type="dxa"/>
          </w:tcPr>
          <w:p w14:paraId="47544555" w14:textId="77777777" w:rsidR="00F03DC4" w:rsidRPr="002124A7" w:rsidRDefault="00000000" w:rsidP="0003732B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D</w:t>
            </w:r>
          </w:p>
        </w:tc>
        <w:tc>
          <w:tcPr>
            <w:tcW w:w="1278" w:type="dxa"/>
          </w:tcPr>
          <w:p w14:paraId="06F4A5C6" w14:textId="77777777" w:rsidR="00F03DC4" w:rsidRPr="002124A7" w:rsidRDefault="00000000" w:rsidP="0003732B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top</w:t>
            </w:r>
          </w:p>
        </w:tc>
        <w:tc>
          <w:tcPr>
            <w:tcW w:w="1134" w:type="dxa"/>
          </w:tcPr>
          <w:p w14:paraId="728852E0" w14:textId="77777777" w:rsidR="00F03DC4" w:rsidRPr="002124A7" w:rsidRDefault="00000000" w:rsidP="0003732B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9</w:t>
            </w:r>
          </w:p>
        </w:tc>
        <w:tc>
          <w:tcPr>
            <w:tcW w:w="1842" w:type="dxa"/>
          </w:tcPr>
          <w:p w14:paraId="72E0532F" w14:textId="77777777" w:rsidR="00F03DC4" w:rsidRPr="002124A7" w:rsidRDefault="00000000" w:rsidP="0003732B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9 (100%)</w:t>
            </w:r>
          </w:p>
        </w:tc>
        <w:tc>
          <w:tcPr>
            <w:tcW w:w="1985" w:type="dxa"/>
          </w:tcPr>
          <w:p w14:paraId="22E41D00" w14:textId="77777777" w:rsidR="00F03DC4" w:rsidRPr="002124A7" w:rsidRDefault="00000000" w:rsidP="0003732B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</w:t>
            </w:r>
          </w:p>
        </w:tc>
        <w:tc>
          <w:tcPr>
            <w:tcW w:w="2126" w:type="dxa"/>
          </w:tcPr>
          <w:p w14:paraId="24394445" w14:textId="77777777" w:rsidR="00F03DC4" w:rsidRPr="002124A7" w:rsidRDefault="00000000" w:rsidP="0003732B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</w:t>
            </w:r>
          </w:p>
        </w:tc>
      </w:tr>
      <w:tr w:rsidR="009E40FF" w14:paraId="333AF7FF" w14:textId="77777777" w:rsidTr="00E57A90">
        <w:tc>
          <w:tcPr>
            <w:tcW w:w="844" w:type="dxa"/>
          </w:tcPr>
          <w:p w14:paraId="560C1F4A" w14:textId="77777777" w:rsidR="00F03DC4" w:rsidRPr="002124A7" w:rsidRDefault="00000000" w:rsidP="0003732B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D</w:t>
            </w:r>
          </w:p>
        </w:tc>
        <w:tc>
          <w:tcPr>
            <w:tcW w:w="1278" w:type="dxa"/>
          </w:tcPr>
          <w:p w14:paraId="2A194F13" w14:textId="77777777" w:rsidR="00F03DC4" w:rsidRPr="002124A7" w:rsidRDefault="00000000" w:rsidP="0003732B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bottom</w:t>
            </w:r>
          </w:p>
        </w:tc>
        <w:tc>
          <w:tcPr>
            <w:tcW w:w="1134" w:type="dxa"/>
          </w:tcPr>
          <w:p w14:paraId="27FB42AD" w14:textId="77777777" w:rsidR="00F03DC4" w:rsidRPr="002124A7" w:rsidRDefault="00000000" w:rsidP="0003732B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</w:t>
            </w:r>
          </w:p>
        </w:tc>
        <w:tc>
          <w:tcPr>
            <w:tcW w:w="1842" w:type="dxa"/>
          </w:tcPr>
          <w:p w14:paraId="6D39B838" w14:textId="77777777" w:rsidR="00F03DC4" w:rsidRPr="002124A7" w:rsidRDefault="00000000" w:rsidP="0003732B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 (100%)</w:t>
            </w:r>
          </w:p>
        </w:tc>
        <w:tc>
          <w:tcPr>
            <w:tcW w:w="1985" w:type="dxa"/>
          </w:tcPr>
          <w:p w14:paraId="5A5D2039" w14:textId="77777777" w:rsidR="00F03DC4" w:rsidRPr="002124A7" w:rsidRDefault="00000000" w:rsidP="0003732B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</w:t>
            </w:r>
          </w:p>
        </w:tc>
        <w:tc>
          <w:tcPr>
            <w:tcW w:w="2126" w:type="dxa"/>
          </w:tcPr>
          <w:p w14:paraId="41AA097E" w14:textId="77777777" w:rsidR="00F03DC4" w:rsidRPr="002124A7" w:rsidRDefault="00000000" w:rsidP="0003732B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</w:t>
            </w:r>
          </w:p>
        </w:tc>
      </w:tr>
      <w:tr w:rsidR="009E40FF" w14:paraId="0BAEADDF" w14:textId="77777777" w:rsidTr="00E57A90">
        <w:tc>
          <w:tcPr>
            <w:tcW w:w="844" w:type="dxa"/>
          </w:tcPr>
          <w:p w14:paraId="7848C794" w14:textId="77777777" w:rsidR="00F03DC4" w:rsidRPr="002124A7" w:rsidRDefault="00000000" w:rsidP="0003732B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E</w:t>
            </w:r>
          </w:p>
        </w:tc>
        <w:tc>
          <w:tcPr>
            <w:tcW w:w="1278" w:type="dxa"/>
          </w:tcPr>
          <w:p w14:paraId="1B1D5FB8" w14:textId="77777777" w:rsidR="00F03DC4" w:rsidRPr="002124A7" w:rsidRDefault="00000000" w:rsidP="0003732B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top</w:t>
            </w:r>
          </w:p>
        </w:tc>
        <w:tc>
          <w:tcPr>
            <w:tcW w:w="1134" w:type="dxa"/>
          </w:tcPr>
          <w:p w14:paraId="50EDDF7F" w14:textId="77777777" w:rsidR="00F03DC4" w:rsidRPr="002124A7" w:rsidRDefault="00000000" w:rsidP="0003732B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9</w:t>
            </w:r>
          </w:p>
        </w:tc>
        <w:tc>
          <w:tcPr>
            <w:tcW w:w="1842" w:type="dxa"/>
          </w:tcPr>
          <w:p w14:paraId="50A3FA2E" w14:textId="77777777" w:rsidR="00F03DC4" w:rsidRPr="002124A7" w:rsidRDefault="00000000" w:rsidP="0003732B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 (0%)</w:t>
            </w:r>
          </w:p>
        </w:tc>
        <w:tc>
          <w:tcPr>
            <w:tcW w:w="1985" w:type="dxa"/>
          </w:tcPr>
          <w:p w14:paraId="3DC197E5" w14:textId="77777777" w:rsidR="00F03DC4" w:rsidRPr="002124A7" w:rsidRDefault="00000000" w:rsidP="0003732B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9</w:t>
            </w:r>
          </w:p>
        </w:tc>
        <w:tc>
          <w:tcPr>
            <w:tcW w:w="2126" w:type="dxa"/>
          </w:tcPr>
          <w:p w14:paraId="46ECF638" w14:textId="77777777" w:rsidR="00F03DC4" w:rsidRPr="002124A7" w:rsidRDefault="00000000" w:rsidP="0003732B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 (0%)</w:t>
            </w:r>
          </w:p>
        </w:tc>
      </w:tr>
      <w:tr w:rsidR="009E40FF" w14:paraId="70AF5200" w14:textId="77777777" w:rsidTr="00E57A90">
        <w:tc>
          <w:tcPr>
            <w:tcW w:w="844" w:type="dxa"/>
          </w:tcPr>
          <w:p w14:paraId="4750EA3A" w14:textId="77777777" w:rsidR="00F03DC4" w:rsidRPr="002124A7" w:rsidRDefault="00000000" w:rsidP="0003732B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E</w:t>
            </w:r>
          </w:p>
        </w:tc>
        <w:tc>
          <w:tcPr>
            <w:tcW w:w="1278" w:type="dxa"/>
          </w:tcPr>
          <w:p w14:paraId="06367EFA" w14:textId="77777777" w:rsidR="00F03DC4" w:rsidRPr="002124A7" w:rsidRDefault="00000000" w:rsidP="0003732B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bottom</w:t>
            </w:r>
            <w:r>
              <w:rPr>
                <w:rStyle w:val="FootnoteReference"/>
                <w:bCs/>
                <w:sz w:val="20"/>
                <w:szCs w:val="20"/>
              </w:rPr>
              <w:footnoteReference w:id="4"/>
            </w:r>
          </w:p>
        </w:tc>
        <w:tc>
          <w:tcPr>
            <w:tcW w:w="1134" w:type="dxa"/>
          </w:tcPr>
          <w:p w14:paraId="73B1F05E" w14:textId="77777777" w:rsidR="00F03DC4" w:rsidRPr="002124A7" w:rsidRDefault="00000000" w:rsidP="0003732B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</w:t>
            </w:r>
          </w:p>
        </w:tc>
        <w:tc>
          <w:tcPr>
            <w:tcW w:w="1842" w:type="dxa"/>
          </w:tcPr>
          <w:p w14:paraId="0C5F4528" w14:textId="77777777" w:rsidR="00F03DC4" w:rsidRPr="002124A7" w:rsidRDefault="00000000" w:rsidP="0003732B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 (0%)</w:t>
            </w:r>
          </w:p>
        </w:tc>
        <w:tc>
          <w:tcPr>
            <w:tcW w:w="1985" w:type="dxa"/>
          </w:tcPr>
          <w:p w14:paraId="3DECBE83" w14:textId="77777777" w:rsidR="00F03DC4" w:rsidRPr="002124A7" w:rsidRDefault="00000000" w:rsidP="0003732B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</w:t>
            </w:r>
          </w:p>
        </w:tc>
        <w:tc>
          <w:tcPr>
            <w:tcW w:w="2126" w:type="dxa"/>
          </w:tcPr>
          <w:p w14:paraId="3E557D29" w14:textId="77777777" w:rsidR="00F03DC4" w:rsidRPr="002124A7" w:rsidRDefault="00000000" w:rsidP="0003732B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 (0%)</w:t>
            </w:r>
          </w:p>
        </w:tc>
      </w:tr>
      <w:tr w:rsidR="009E40FF" w14:paraId="322D7089" w14:textId="77777777" w:rsidTr="00E57A90">
        <w:tc>
          <w:tcPr>
            <w:tcW w:w="844" w:type="dxa"/>
          </w:tcPr>
          <w:p w14:paraId="10E9CE7A" w14:textId="77777777" w:rsidR="00F03DC4" w:rsidRPr="002124A7" w:rsidRDefault="00000000" w:rsidP="0003732B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E</w:t>
            </w:r>
          </w:p>
        </w:tc>
        <w:tc>
          <w:tcPr>
            <w:tcW w:w="1278" w:type="dxa"/>
          </w:tcPr>
          <w:p w14:paraId="74A2D730" w14:textId="77777777" w:rsidR="00F03DC4" w:rsidRPr="002124A7" w:rsidRDefault="00000000" w:rsidP="0003732B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bottom</w:t>
            </w:r>
            <w:r>
              <w:rPr>
                <w:rStyle w:val="FootnoteReference"/>
                <w:bCs/>
                <w:sz w:val="20"/>
                <w:szCs w:val="20"/>
              </w:rPr>
              <w:footnoteReference w:id="5"/>
            </w:r>
          </w:p>
        </w:tc>
        <w:tc>
          <w:tcPr>
            <w:tcW w:w="1134" w:type="dxa"/>
          </w:tcPr>
          <w:p w14:paraId="26264779" w14:textId="77777777" w:rsidR="00F03DC4" w:rsidRPr="002124A7" w:rsidRDefault="00000000" w:rsidP="0003732B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1842" w:type="dxa"/>
          </w:tcPr>
          <w:p w14:paraId="2590AA53" w14:textId="77777777" w:rsidR="00F03DC4" w:rsidRPr="002124A7" w:rsidRDefault="00000000" w:rsidP="0003732B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 (100%)</w:t>
            </w:r>
          </w:p>
        </w:tc>
        <w:tc>
          <w:tcPr>
            <w:tcW w:w="1985" w:type="dxa"/>
          </w:tcPr>
          <w:p w14:paraId="39E302ED" w14:textId="77777777" w:rsidR="00F03DC4" w:rsidRPr="002124A7" w:rsidRDefault="00000000" w:rsidP="0003732B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</w:t>
            </w:r>
          </w:p>
        </w:tc>
        <w:tc>
          <w:tcPr>
            <w:tcW w:w="2126" w:type="dxa"/>
          </w:tcPr>
          <w:p w14:paraId="54F41098" w14:textId="77777777" w:rsidR="00F03DC4" w:rsidRPr="002124A7" w:rsidRDefault="00000000" w:rsidP="0003732B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</w:t>
            </w:r>
          </w:p>
        </w:tc>
      </w:tr>
      <w:tr w:rsidR="009E40FF" w14:paraId="5EA05A2C" w14:textId="77777777" w:rsidTr="00E57A90">
        <w:tc>
          <w:tcPr>
            <w:tcW w:w="844" w:type="dxa"/>
          </w:tcPr>
          <w:p w14:paraId="1442FF08" w14:textId="77777777" w:rsidR="00F03DC4" w:rsidRPr="002124A7" w:rsidRDefault="00000000" w:rsidP="0003732B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A</w:t>
            </w:r>
          </w:p>
        </w:tc>
        <w:tc>
          <w:tcPr>
            <w:tcW w:w="1278" w:type="dxa"/>
          </w:tcPr>
          <w:p w14:paraId="693E7F6A" w14:textId="77777777" w:rsidR="00F03DC4" w:rsidRPr="002124A7" w:rsidRDefault="00000000" w:rsidP="0003732B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top left</w:t>
            </w:r>
          </w:p>
        </w:tc>
        <w:tc>
          <w:tcPr>
            <w:tcW w:w="1134" w:type="dxa"/>
          </w:tcPr>
          <w:p w14:paraId="1DAAF77A" w14:textId="77777777" w:rsidR="00F03DC4" w:rsidRPr="002124A7" w:rsidRDefault="00000000" w:rsidP="0003732B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1842" w:type="dxa"/>
          </w:tcPr>
          <w:p w14:paraId="42E4C15C" w14:textId="77777777" w:rsidR="00F03DC4" w:rsidRPr="002124A7" w:rsidRDefault="00000000" w:rsidP="0003732B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 (100%)</w:t>
            </w:r>
          </w:p>
        </w:tc>
        <w:tc>
          <w:tcPr>
            <w:tcW w:w="1985" w:type="dxa"/>
          </w:tcPr>
          <w:p w14:paraId="5CDACF8B" w14:textId="77777777" w:rsidR="00F03DC4" w:rsidRPr="002124A7" w:rsidRDefault="00000000" w:rsidP="0003732B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</w:t>
            </w:r>
          </w:p>
        </w:tc>
        <w:tc>
          <w:tcPr>
            <w:tcW w:w="2126" w:type="dxa"/>
          </w:tcPr>
          <w:p w14:paraId="515901A1" w14:textId="77777777" w:rsidR="00F03DC4" w:rsidRPr="002124A7" w:rsidRDefault="00000000" w:rsidP="0003732B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</w:t>
            </w:r>
          </w:p>
        </w:tc>
      </w:tr>
      <w:tr w:rsidR="009E40FF" w14:paraId="5A5DEE60" w14:textId="77777777" w:rsidTr="00E57A90">
        <w:tc>
          <w:tcPr>
            <w:tcW w:w="844" w:type="dxa"/>
          </w:tcPr>
          <w:p w14:paraId="48B03E46" w14:textId="77777777" w:rsidR="00F03DC4" w:rsidRPr="002124A7" w:rsidRDefault="00000000" w:rsidP="0003732B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A</w:t>
            </w:r>
          </w:p>
        </w:tc>
        <w:tc>
          <w:tcPr>
            <w:tcW w:w="1278" w:type="dxa"/>
          </w:tcPr>
          <w:p w14:paraId="2C51D9AC" w14:textId="77777777" w:rsidR="00F03DC4" w:rsidRPr="002124A7" w:rsidRDefault="00000000" w:rsidP="0003732B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top right</w:t>
            </w:r>
          </w:p>
        </w:tc>
        <w:tc>
          <w:tcPr>
            <w:tcW w:w="1134" w:type="dxa"/>
          </w:tcPr>
          <w:p w14:paraId="5B1877F2" w14:textId="77777777" w:rsidR="00F03DC4" w:rsidRPr="002124A7" w:rsidRDefault="00000000" w:rsidP="0003732B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1842" w:type="dxa"/>
          </w:tcPr>
          <w:p w14:paraId="54BE5E4C" w14:textId="77777777" w:rsidR="00F03DC4" w:rsidRPr="002124A7" w:rsidRDefault="00000000" w:rsidP="0003732B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 (0%)</w:t>
            </w:r>
          </w:p>
        </w:tc>
        <w:tc>
          <w:tcPr>
            <w:tcW w:w="1985" w:type="dxa"/>
          </w:tcPr>
          <w:p w14:paraId="26346C38" w14:textId="77777777" w:rsidR="00F03DC4" w:rsidRPr="002124A7" w:rsidRDefault="00000000" w:rsidP="0003732B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</w:t>
            </w:r>
          </w:p>
        </w:tc>
        <w:tc>
          <w:tcPr>
            <w:tcW w:w="2126" w:type="dxa"/>
          </w:tcPr>
          <w:p w14:paraId="44285551" w14:textId="77777777" w:rsidR="00F03DC4" w:rsidRPr="002124A7" w:rsidRDefault="00000000" w:rsidP="0003732B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</w:t>
            </w:r>
          </w:p>
        </w:tc>
      </w:tr>
      <w:tr w:rsidR="009E40FF" w14:paraId="4B649F73" w14:textId="77777777" w:rsidTr="00E57A90">
        <w:tc>
          <w:tcPr>
            <w:tcW w:w="844" w:type="dxa"/>
          </w:tcPr>
          <w:p w14:paraId="608EAC91" w14:textId="77777777" w:rsidR="00F03DC4" w:rsidRDefault="00000000" w:rsidP="0003732B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B</w:t>
            </w:r>
          </w:p>
        </w:tc>
        <w:tc>
          <w:tcPr>
            <w:tcW w:w="1278" w:type="dxa"/>
          </w:tcPr>
          <w:p w14:paraId="5C7F32C1" w14:textId="77777777" w:rsidR="00F03DC4" w:rsidRDefault="00000000" w:rsidP="0003732B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top left</w:t>
            </w:r>
          </w:p>
        </w:tc>
        <w:tc>
          <w:tcPr>
            <w:tcW w:w="1134" w:type="dxa"/>
          </w:tcPr>
          <w:p w14:paraId="16CB0E87" w14:textId="77777777" w:rsidR="00F03DC4" w:rsidRPr="002124A7" w:rsidRDefault="00000000" w:rsidP="0003732B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1842" w:type="dxa"/>
          </w:tcPr>
          <w:p w14:paraId="06F9008D" w14:textId="77777777" w:rsidR="00F03DC4" w:rsidRPr="002124A7" w:rsidRDefault="00000000" w:rsidP="0003732B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 (0%)</w:t>
            </w:r>
          </w:p>
        </w:tc>
        <w:tc>
          <w:tcPr>
            <w:tcW w:w="1985" w:type="dxa"/>
          </w:tcPr>
          <w:p w14:paraId="1996DAD8" w14:textId="77777777" w:rsidR="00F03DC4" w:rsidRPr="002124A7" w:rsidRDefault="00000000" w:rsidP="0003732B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2126" w:type="dxa"/>
          </w:tcPr>
          <w:p w14:paraId="4B565E18" w14:textId="77777777" w:rsidR="00F03DC4" w:rsidRPr="002124A7" w:rsidRDefault="00000000" w:rsidP="0003732B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 (0%)</w:t>
            </w:r>
          </w:p>
        </w:tc>
      </w:tr>
      <w:tr w:rsidR="009E40FF" w14:paraId="4307CE95" w14:textId="77777777" w:rsidTr="00E57A90">
        <w:tc>
          <w:tcPr>
            <w:tcW w:w="844" w:type="dxa"/>
          </w:tcPr>
          <w:p w14:paraId="6E45EBB8" w14:textId="77777777" w:rsidR="00F03DC4" w:rsidRDefault="00000000" w:rsidP="0003732B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B</w:t>
            </w:r>
          </w:p>
        </w:tc>
        <w:tc>
          <w:tcPr>
            <w:tcW w:w="1278" w:type="dxa"/>
          </w:tcPr>
          <w:p w14:paraId="0B70F619" w14:textId="77777777" w:rsidR="00F03DC4" w:rsidRDefault="00000000" w:rsidP="0003732B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top right</w:t>
            </w:r>
          </w:p>
        </w:tc>
        <w:tc>
          <w:tcPr>
            <w:tcW w:w="1134" w:type="dxa"/>
          </w:tcPr>
          <w:p w14:paraId="079DC120" w14:textId="77777777" w:rsidR="00F03DC4" w:rsidRPr="002124A7" w:rsidRDefault="00000000" w:rsidP="0003732B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1842" w:type="dxa"/>
          </w:tcPr>
          <w:p w14:paraId="4A06AA43" w14:textId="77777777" w:rsidR="00F03DC4" w:rsidRPr="002124A7" w:rsidRDefault="00000000" w:rsidP="0003732B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 (0%)</w:t>
            </w:r>
          </w:p>
        </w:tc>
        <w:tc>
          <w:tcPr>
            <w:tcW w:w="1985" w:type="dxa"/>
          </w:tcPr>
          <w:p w14:paraId="7CBEAAAC" w14:textId="77777777" w:rsidR="00F03DC4" w:rsidRPr="002124A7" w:rsidRDefault="00000000" w:rsidP="0003732B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2126" w:type="dxa"/>
          </w:tcPr>
          <w:p w14:paraId="39A67CA0" w14:textId="77777777" w:rsidR="00F03DC4" w:rsidRPr="002124A7" w:rsidRDefault="00000000" w:rsidP="0003732B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 (0%)</w:t>
            </w:r>
          </w:p>
        </w:tc>
      </w:tr>
      <w:tr w:rsidR="009E40FF" w14:paraId="3A447966" w14:textId="77777777" w:rsidTr="00E57A90">
        <w:tc>
          <w:tcPr>
            <w:tcW w:w="844" w:type="dxa"/>
          </w:tcPr>
          <w:p w14:paraId="1D8CF669" w14:textId="77777777" w:rsidR="00F03DC4" w:rsidRDefault="00000000" w:rsidP="0003732B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B</w:t>
            </w:r>
          </w:p>
        </w:tc>
        <w:tc>
          <w:tcPr>
            <w:tcW w:w="1278" w:type="dxa"/>
          </w:tcPr>
          <w:p w14:paraId="43D5CA2C" w14:textId="77777777" w:rsidR="00F03DC4" w:rsidRDefault="00000000" w:rsidP="0003732B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bottom left</w:t>
            </w:r>
          </w:p>
        </w:tc>
        <w:tc>
          <w:tcPr>
            <w:tcW w:w="1134" w:type="dxa"/>
          </w:tcPr>
          <w:p w14:paraId="7BB9E461" w14:textId="77777777" w:rsidR="00F03DC4" w:rsidRPr="002124A7" w:rsidRDefault="00000000" w:rsidP="0003732B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1842" w:type="dxa"/>
          </w:tcPr>
          <w:p w14:paraId="257B5ABF" w14:textId="77777777" w:rsidR="00F03DC4" w:rsidRPr="002124A7" w:rsidRDefault="00000000" w:rsidP="0003732B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 (33%)</w:t>
            </w:r>
          </w:p>
        </w:tc>
        <w:tc>
          <w:tcPr>
            <w:tcW w:w="1985" w:type="dxa"/>
          </w:tcPr>
          <w:p w14:paraId="08550E75" w14:textId="77777777" w:rsidR="00F03DC4" w:rsidRPr="002124A7" w:rsidRDefault="00000000" w:rsidP="0003732B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2126" w:type="dxa"/>
          </w:tcPr>
          <w:p w14:paraId="42185367" w14:textId="77777777" w:rsidR="00F03DC4" w:rsidRPr="002124A7" w:rsidRDefault="00000000" w:rsidP="0003732B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 (0%)</w:t>
            </w:r>
          </w:p>
        </w:tc>
      </w:tr>
      <w:tr w:rsidR="009E40FF" w14:paraId="3F4B00CF" w14:textId="77777777" w:rsidTr="00E57A90">
        <w:tc>
          <w:tcPr>
            <w:tcW w:w="844" w:type="dxa"/>
          </w:tcPr>
          <w:p w14:paraId="6FF215DE" w14:textId="77777777" w:rsidR="00F03DC4" w:rsidRDefault="00000000" w:rsidP="0003732B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B</w:t>
            </w:r>
          </w:p>
        </w:tc>
        <w:tc>
          <w:tcPr>
            <w:tcW w:w="1278" w:type="dxa"/>
          </w:tcPr>
          <w:p w14:paraId="353DE15B" w14:textId="77777777" w:rsidR="00F03DC4" w:rsidRDefault="00000000" w:rsidP="0003732B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bottom right</w:t>
            </w:r>
          </w:p>
        </w:tc>
        <w:tc>
          <w:tcPr>
            <w:tcW w:w="1134" w:type="dxa"/>
          </w:tcPr>
          <w:p w14:paraId="21FB35B4" w14:textId="77777777" w:rsidR="00F03DC4" w:rsidRPr="002124A7" w:rsidRDefault="00000000" w:rsidP="0003732B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1842" w:type="dxa"/>
          </w:tcPr>
          <w:p w14:paraId="3D480578" w14:textId="77777777" w:rsidR="00F03DC4" w:rsidRPr="002124A7" w:rsidRDefault="00000000" w:rsidP="0003732B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 (0%)</w:t>
            </w:r>
          </w:p>
        </w:tc>
        <w:tc>
          <w:tcPr>
            <w:tcW w:w="1985" w:type="dxa"/>
          </w:tcPr>
          <w:p w14:paraId="0F06A696" w14:textId="77777777" w:rsidR="00F03DC4" w:rsidRPr="002124A7" w:rsidRDefault="00000000" w:rsidP="0003732B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2126" w:type="dxa"/>
          </w:tcPr>
          <w:p w14:paraId="0D3181BE" w14:textId="77777777" w:rsidR="00F03DC4" w:rsidRPr="002124A7" w:rsidRDefault="00000000" w:rsidP="0003732B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 (0%)</w:t>
            </w:r>
          </w:p>
        </w:tc>
      </w:tr>
      <w:tr w:rsidR="009E40FF" w14:paraId="6FF1D991" w14:textId="77777777" w:rsidTr="00E57A90">
        <w:tc>
          <w:tcPr>
            <w:tcW w:w="844" w:type="dxa"/>
          </w:tcPr>
          <w:p w14:paraId="3B6AD42D" w14:textId="77777777" w:rsidR="00F03DC4" w:rsidRDefault="00000000" w:rsidP="0003732B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C</w:t>
            </w:r>
          </w:p>
        </w:tc>
        <w:tc>
          <w:tcPr>
            <w:tcW w:w="1278" w:type="dxa"/>
          </w:tcPr>
          <w:p w14:paraId="0C5A870F" w14:textId="77777777" w:rsidR="00F03DC4" w:rsidRDefault="00000000" w:rsidP="0003732B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top</w:t>
            </w:r>
          </w:p>
        </w:tc>
        <w:tc>
          <w:tcPr>
            <w:tcW w:w="1134" w:type="dxa"/>
          </w:tcPr>
          <w:p w14:paraId="07FC1395" w14:textId="77777777" w:rsidR="00F03DC4" w:rsidRPr="002124A7" w:rsidRDefault="00000000" w:rsidP="0003732B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</w:t>
            </w:r>
          </w:p>
        </w:tc>
        <w:tc>
          <w:tcPr>
            <w:tcW w:w="1842" w:type="dxa"/>
          </w:tcPr>
          <w:p w14:paraId="6C87F964" w14:textId="77777777" w:rsidR="00F03DC4" w:rsidRPr="002124A7" w:rsidRDefault="00000000" w:rsidP="0003732B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 (0%)</w:t>
            </w:r>
            <w:r>
              <w:rPr>
                <w:rStyle w:val="FootnoteReference"/>
                <w:bCs/>
                <w:sz w:val="20"/>
                <w:szCs w:val="20"/>
              </w:rPr>
              <w:footnoteReference w:id="6"/>
            </w:r>
          </w:p>
        </w:tc>
        <w:tc>
          <w:tcPr>
            <w:tcW w:w="1985" w:type="dxa"/>
          </w:tcPr>
          <w:p w14:paraId="37776F5C" w14:textId="77777777" w:rsidR="00F03DC4" w:rsidRPr="002124A7" w:rsidRDefault="00000000" w:rsidP="0003732B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</w:t>
            </w:r>
          </w:p>
        </w:tc>
        <w:tc>
          <w:tcPr>
            <w:tcW w:w="2126" w:type="dxa"/>
          </w:tcPr>
          <w:p w14:paraId="7BF7E3FA" w14:textId="77777777" w:rsidR="00F03DC4" w:rsidRPr="002124A7" w:rsidRDefault="00000000" w:rsidP="0003732B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</w:t>
            </w:r>
          </w:p>
        </w:tc>
      </w:tr>
      <w:tr w:rsidR="009E40FF" w14:paraId="63AD8983" w14:textId="77777777" w:rsidTr="00E57A90">
        <w:tc>
          <w:tcPr>
            <w:tcW w:w="844" w:type="dxa"/>
          </w:tcPr>
          <w:p w14:paraId="2C34714F" w14:textId="77777777" w:rsidR="00F03DC4" w:rsidRDefault="00000000" w:rsidP="0003732B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D</w:t>
            </w:r>
          </w:p>
        </w:tc>
        <w:tc>
          <w:tcPr>
            <w:tcW w:w="1278" w:type="dxa"/>
          </w:tcPr>
          <w:p w14:paraId="72EBB13F" w14:textId="77777777" w:rsidR="00F03DC4" w:rsidRDefault="00000000" w:rsidP="0003732B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top</w:t>
            </w:r>
          </w:p>
        </w:tc>
        <w:tc>
          <w:tcPr>
            <w:tcW w:w="1134" w:type="dxa"/>
          </w:tcPr>
          <w:p w14:paraId="56FBBE03" w14:textId="77777777" w:rsidR="00F03DC4" w:rsidRPr="002124A7" w:rsidRDefault="00000000" w:rsidP="0003732B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1842" w:type="dxa"/>
          </w:tcPr>
          <w:p w14:paraId="12B56A4F" w14:textId="77777777" w:rsidR="00F03DC4" w:rsidRPr="002124A7" w:rsidRDefault="00000000" w:rsidP="0003732B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 (0%)</w:t>
            </w:r>
          </w:p>
        </w:tc>
        <w:tc>
          <w:tcPr>
            <w:tcW w:w="1985" w:type="dxa"/>
          </w:tcPr>
          <w:p w14:paraId="54BC1DC8" w14:textId="77777777" w:rsidR="00F03DC4" w:rsidRPr="002124A7" w:rsidRDefault="00000000" w:rsidP="0003732B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2126" w:type="dxa"/>
          </w:tcPr>
          <w:p w14:paraId="4FCF6DA1" w14:textId="77777777" w:rsidR="00F03DC4" w:rsidRPr="002124A7" w:rsidRDefault="00000000" w:rsidP="0003732B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 (0%)</w:t>
            </w:r>
          </w:p>
        </w:tc>
      </w:tr>
      <w:tr w:rsidR="009E40FF" w14:paraId="4C9EB25F" w14:textId="77777777" w:rsidTr="00E57A90">
        <w:tc>
          <w:tcPr>
            <w:tcW w:w="844" w:type="dxa"/>
          </w:tcPr>
          <w:p w14:paraId="13814022" w14:textId="77777777" w:rsidR="00F03DC4" w:rsidRDefault="00000000" w:rsidP="0003732B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D</w:t>
            </w:r>
          </w:p>
        </w:tc>
        <w:tc>
          <w:tcPr>
            <w:tcW w:w="1278" w:type="dxa"/>
          </w:tcPr>
          <w:p w14:paraId="60860E26" w14:textId="77777777" w:rsidR="00F03DC4" w:rsidRDefault="00000000" w:rsidP="0003732B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bottom</w:t>
            </w:r>
          </w:p>
        </w:tc>
        <w:tc>
          <w:tcPr>
            <w:tcW w:w="1134" w:type="dxa"/>
          </w:tcPr>
          <w:p w14:paraId="11D9B1AE" w14:textId="77777777" w:rsidR="00F03DC4" w:rsidRPr="002124A7" w:rsidRDefault="00000000" w:rsidP="0003732B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1842" w:type="dxa"/>
          </w:tcPr>
          <w:p w14:paraId="67822CEF" w14:textId="77777777" w:rsidR="00F03DC4" w:rsidRPr="002124A7" w:rsidRDefault="00000000" w:rsidP="0003732B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 (0%)</w:t>
            </w:r>
          </w:p>
        </w:tc>
        <w:tc>
          <w:tcPr>
            <w:tcW w:w="1985" w:type="dxa"/>
          </w:tcPr>
          <w:p w14:paraId="0802CD08" w14:textId="77777777" w:rsidR="00F03DC4" w:rsidRPr="002124A7" w:rsidRDefault="00000000" w:rsidP="0003732B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2126" w:type="dxa"/>
          </w:tcPr>
          <w:p w14:paraId="6E805736" w14:textId="77777777" w:rsidR="00F03DC4" w:rsidRPr="002124A7" w:rsidRDefault="00000000" w:rsidP="0003732B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 (0%)</w:t>
            </w:r>
          </w:p>
        </w:tc>
      </w:tr>
      <w:tr w:rsidR="009E40FF" w14:paraId="5FDA593F" w14:textId="77777777" w:rsidTr="00E57A90">
        <w:tc>
          <w:tcPr>
            <w:tcW w:w="844" w:type="dxa"/>
          </w:tcPr>
          <w:p w14:paraId="7F2DB4CF" w14:textId="77777777" w:rsidR="00F03DC4" w:rsidRDefault="00000000" w:rsidP="0003732B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S1A</w:t>
            </w:r>
          </w:p>
        </w:tc>
        <w:tc>
          <w:tcPr>
            <w:tcW w:w="1278" w:type="dxa"/>
          </w:tcPr>
          <w:p w14:paraId="177E6249" w14:textId="77777777" w:rsidR="00F03DC4" w:rsidRDefault="00000000" w:rsidP="0003732B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668D5260" w14:textId="77777777" w:rsidR="00F03DC4" w:rsidRDefault="00000000" w:rsidP="0003732B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5</w:t>
            </w:r>
            <w:r w:rsidR="00767C88" w:rsidRPr="008E2BE3">
              <w:rPr>
                <w:bCs/>
                <w:sz w:val="20"/>
                <w:szCs w:val="20"/>
                <w:vertAlign w:val="superscript"/>
              </w:rPr>
              <w:fldChar w:fldCharType="begin"/>
            </w:r>
            <w:r w:rsidR="00767C88" w:rsidRPr="008E2BE3">
              <w:rPr>
                <w:bCs/>
                <w:sz w:val="20"/>
                <w:szCs w:val="20"/>
                <w:vertAlign w:val="superscript"/>
              </w:rPr>
              <w:instrText xml:space="preserve"> NOTEREF _Ref179985848 \h </w:instrText>
            </w:r>
            <w:r w:rsidR="008E2BE3">
              <w:rPr>
                <w:bCs/>
                <w:sz w:val="20"/>
                <w:szCs w:val="20"/>
                <w:vertAlign w:val="superscript"/>
              </w:rPr>
              <w:instrText xml:space="preserve"> \* MERGEFORMAT </w:instrText>
            </w:r>
            <w:r w:rsidR="00767C88" w:rsidRPr="008E2BE3">
              <w:rPr>
                <w:bCs/>
                <w:sz w:val="20"/>
                <w:szCs w:val="20"/>
                <w:vertAlign w:val="superscript"/>
              </w:rPr>
            </w:r>
            <w:r w:rsidR="00767C88" w:rsidRPr="008E2BE3">
              <w:rPr>
                <w:bCs/>
                <w:sz w:val="20"/>
                <w:szCs w:val="20"/>
                <w:vertAlign w:val="superscript"/>
              </w:rPr>
              <w:fldChar w:fldCharType="separate"/>
            </w:r>
            <w:r w:rsidR="00767C88" w:rsidRPr="008E2BE3">
              <w:rPr>
                <w:bCs/>
                <w:sz w:val="20"/>
                <w:szCs w:val="20"/>
                <w:vertAlign w:val="superscript"/>
              </w:rPr>
              <w:t>†</w:t>
            </w:r>
            <w:r w:rsidR="00767C88" w:rsidRPr="008E2BE3">
              <w:rPr>
                <w:bCs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1842" w:type="dxa"/>
          </w:tcPr>
          <w:p w14:paraId="569E0E22" w14:textId="77777777" w:rsidR="00F03DC4" w:rsidRDefault="00000000" w:rsidP="0003732B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2 (80%)</w:t>
            </w:r>
          </w:p>
        </w:tc>
        <w:tc>
          <w:tcPr>
            <w:tcW w:w="1985" w:type="dxa"/>
          </w:tcPr>
          <w:p w14:paraId="0890FF5A" w14:textId="77777777" w:rsidR="00F03DC4" w:rsidRDefault="00000000" w:rsidP="0003732B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</w:t>
            </w:r>
          </w:p>
        </w:tc>
        <w:tc>
          <w:tcPr>
            <w:tcW w:w="2126" w:type="dxa"/>
          </w:tcPr>
          <w:p w14:paraId="3DA0E0BC" w14:textId="77777777" w:rsidR="00F03DC4" w:rsidRDefault="00000000" w:rsidP="0003732B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</w:t>
            </w:r>
          </w:p>
        </w:tc>
      </w:tr>
      <w:tr w:rsidR="009E40FF" w14:paraId="489D9665" w14:textId="77777777" w:rsidTr="00E57A90">
        <w:tc>
          <w:tcPr>
            <w:tcW w:w="844" w:type="dxa"/>
          </w:tcPr>
          <w:p w14:paraId="569EB4A1" w14:textId="77777777" w:rsidR="00F03DC4" w:rsidRDefault="00000000" w:rsidP="0003732B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S1B</w:t>
            </w:r>
          </w:p>
        </w:tc>
        <w:tc>
          <w:tcPr>
            <w:tcW w:w="1278" w:type="dxa"/>
          </w:tcPr>
          <w:p w14:paraId="2184702A" w14:textId="77777777" w:rsidR="00F03DC4" w:rsidRDefault="00000000" w:rsidP="0003732B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70CFAF68" w14:textId="77777777" w:rsidR="00F03DC4" w:rsidRDefault="00000000" w:rsidP="0003732B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3</w:t>
            </w:r>
            <w:r w:rsidR="00EA7B3A" w:rsidRPr="008E2BE3">
              <w:rPr>
                <w:bCs/>
                <w:sz w:val="20"/>
                <w:szCs w:val="20"/>
                <w:vertAlign w:val="superscript"/>
              </w:rPr>
              <w:fldChar w:fldCharType="begin"/>
            </w:r>
            <w:r w:rsidR="00EA7B3A" w:rsidRPr="008E2BE3">
              <w:rPr>
                <w:bCs/>
                <w:sz w:val="20"/>
                <w:szCs w:val="20"/>
                <w:vertAlign w:val="superscript"/>
              </w:rPr>
              <w:instrText xml:space="preserve"> NOTEREF _Ref179985848 \h </w:instrText>
            </w:r>
            <w:r w:rsidR="008E2BE3">
              <w:rPr>
                <w:bCs/>
                <w:sz w:val="20"/>
                <w:szCs w:val="20"/>
                <w:vertAlign w:val="superscript"/>
              </w:rPr>
              <w:instrText xml:space="preserve"> \* MERGEFORMAT </w:instrText>
            </w:r>
            <w:r w:rsidR="00EA7B3A" w:rsidRPr="008E2BE3">
              <w:rPr>
                <w:bCs/>
                <w:sz w:val="20"/>
                <w:szCs w:val="20"/>
                <w:vertAlign w:val="superscript"/>
              </w:rPr>
            </w:r>
            <w:r w:rsidR="00EA7B3A" w:rsidRPr="008E2BE3">
              <w:rPr>
                <w:bCs/>
                <w:sz w:val="20"/>
                <w:szCs w:val="20"/>
                <w:vertAlign w:val="superscript"/>
              </w:rPr>
              <w:fldChar w:fldCharType="separate"/>
            </w:r>
            <w:r w:rsidR="00EA7B3A" w:rsidRPr="008E2BE3">
              <w:rPr>
                <w:bCs/>
                <w:sz w:val="20"/>
                <w:szCs w:val="20"/>
                <w:vertAlign w:val="superscript"/>
              </w:rPr>
              <w:t>†</w:t>
            </w:r>
            <w:r w:rsidR="00EA7B3A" w:rsidRPr="008E2BE3">
              <w:rPr>
                <w:bCs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1842" w:type="dxa"/>
          </w:tcPr>
          <w:p w14:paraId="6A8912CD" w14:textId="77777777" w:rsidR="00F03DC4" w:rsidRDefault="00000000" w:rsidP="0003732B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 (0%)</w:t>
            </w:r>
          </w:p>
        </w:tc>
        <w:tc>
          <w:tcPr>
            <w:tcW w:w="1985" w:type="dxa"/>
          </w:tcPr>
          <w:p w14:paraId="27A34393" w14:textId="77777777" w:rsidR="00F03DC4" w:rsidRDefault="00000000" w:rsidP="0003732B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4</w:t>
            </w:r>
            <w:r w:rsidR="00D50DB9" w:rsidRPr="008E2BE3">
              <w:rPr>
                <w:bCs/>
                <w:sz w:val="20"/>
                <w:szCs w:val="20"/>
                <w:vertAlign w:val="superscript"/>
              </w:rPr>
              <w:fldChar w:fldCharType="begin"/>
            </w:r>
            <w:r w:rsidR="00D50DB9" w:rsidRPr="008E2BE3">
              <w:rPr>
                <w:bCs/>
                <w:sz w:val="20"/>
                <w:szCs w:val="20"/>
                <w:vertAlign w:val="superscript"/>
              </w:rPr>
              <w:instrText xml:space="preserve"> NOTEREF _Ref179985848 \h </w:instrText>
            </w:r>
            <w:r w:rsidR="008E2BE3">
              <w:rPr>
                <w:bCs/>
                <w:sz w:val="20"/>
                <w:szCs w:val="20"/>
                <w:vertAlign w:val="superscript"/>
              </w:rPr>
              <w:instrText xml:space="preserve"> \* MERGEFORMAT </w:instrText>
            </w:r>
            <w:r w:rsidR="00D50DB9" w:rsidRPr="008E2BE3">
              <w:rPr>
                <w:bCs/>
                <w:sz w:val="20"/>
                <w:szCs w:val="20"/>
                <w:vertAlign w:val="superscript"/>
              </w:rPr>
            </w:r>
            <w:r w:rsidR="00D50DB9" w:rsidRPr="008E2BE3">
              <w:rPr>
                <w:bCs/>
                <w:sz w:val="20"/>
                <w:szCs w:val="20"/>
                <w:vertAlign w:val="superscript"/>
              </w:rPr>
              <w:fldChar w:fldCharType="separate"/>
            </w:r>
            <w:r w:rsidR="00D50DB9" w:rsidRPr="008E2BE3">
              <w:rPr>
                <w:bCs/>
                <w:sz w:val="20"/>
                <w:szCs w:val="20"/>
                <w:vertAlign w:val="superscript"/>
              </w:rPr>
              <w:t>†</w:t>
            </w:r>
            <w:r w:rsidR="00D50DB9" w:rsidRPr="008E2BE3">
              <w:rPr>
                <w:bCs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2126" w:type="dxa"/>
          </w:tcPr>
          <w:p w14:paraId="3D6436F8" w14:textId="77777777" w:rsidR="00F03DC4" w:rsidRDefault="00000000" w:rsidP="0003732B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 (0%)</w:t>
            </w:r>
          </w:p>
        </w:tc>
      </w:tr>
      <w:tr w:rsidR="009E40FF" w14:paraId="0AE930DB" w14:textId="77777777" w:rsidTr="00E57A90">
        <w:tc>
          <w:tcPr>
            <w:tcW w:w="844" w:type="dxa"/>
          </w:tcPr>
          <w:p w14:paraId="609F7369" w14:textId="77777777" w:rsidR="00F03DC4" w:rsidRDefault="00000000" w:rsidP="0003732B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S6C</w:t>
            </w:r>
          </w:p>
        </w:tc>
        <w:tc>
          <w:tcPr>
            <w:tcW w:w="1278" w:type="dxa"/>
          </w:tcPr>
          <w:p w14:paraId="601B715D" w14:textId="77777777" w:rsidR="00F03DC4" w:rsidRDefault="00000000" w:rsidP="0003732B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left</w:t>
            </w:r>
          </w:p>
        </w:tc>
        <w:tc>
          <w:tcPr>
            <w:tcW w:w="1134" w:type="dxa"/>
          </w:tcPr>
          <w:p w14:paraId="17D8DE0B" w14:textId="77777777" w:rsidR="00F03DC4" w:rsidRDefault="00000000" w:rsidP="0003732B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</w:t>
            </w:r>
          </w:p>
        </w:tc>
        <w:tc>
          <w:tcPr>
            <w:tcW w:w="1842" w:type="dxa"/>
          </w:tcPr>
          <w:p w14:paraId="75CB1CFE" w14:textId="77777777" w:rsidR="00F03DC4" w:rsidRDefault="00000000" w:rsidP="0003732B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 (100%)</w:t>
            </w:r>
          </w:p>
        </w:tc>
        <w:tc>
          <w:tcPr>
            <w:tcW w:w="1985" w:type="dxa"/>
          </w:tcPr>
          <w:p w14:paraId="0C2423AE" w14:textId="77777777" w:rsidR="00F03DC4" w:rsidRDefault="00000000" w:rsidP="0003732B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</w:t>
            </w:r>
          </w:p>
        </w:tc>
        <w:tc>
          <w:tcPr>
            <w:tcW w:w="2126" w:type="dxa"/>
          </w:tcPr>
          <w:p w14:paraId="617970CC" w14:textId="77777777" w:rsidR="00F03DC4" w:rsidRDefault="00000000" w:rsidP="0003732B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</w:t>
            </w:r>
          </w:p>
        </w:tc>
      </w:tr>
      <w:tr w:rsidR="009E40FF" w14:paraId="6144EAE2" w14:textId="77777777" w:rsidTr="00E57A90">
        <w:tc>
          <w:tcPr>
            <w:tcW w:w="844" w:type="dxa"/>
          </w:tcPr>
          <w:p w14:paraId="2F0406DE" w14:textId="77777777" w:rsidR="00F03DC4" w:rsidRDefault="00000000" w:rsidP="0003732B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S6C</w:t>
            </w:r>
          </w:p>
        </w:tc>
        <w:tc>
          <w:tcPr>
            <w:tcW w:w="1278" w:type="dxa"/>
          </w:tcPr>
          <w:p w14:paraId="48884D29" w14:textId="77777777" w:rsidR="00F03DC4" w:rsidRDefault="00000000" w:rsidP="0003732B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ight</w:t>
            </w:r>
          </w:p>
        </w:tc>
        <w:tc>
          <w:tcPr>
            <w:tcW w:w="1134" w:type="dxa"/>
          </w:tcPr>
          <w:p w14:paraId="300507EB" w14:textId="77777777" w:rsidR="00F03DC4" w:rsidRDefault="00000000" w:rsidP="0003732B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</w:t>
            </w:r>
          </w:p>
        </w:tc>
        <w:tc>
          <w:tcPr>
            <w:tcW w:w="1842" w:type="dxa"/>
          </w:tcPr>
          <w:p w14:paraId="4C0D9D09" w14:textId="77777777" w:rsidR="00F03DC4" w:rsidRDefault="00000000" w:rsidP="0003732B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 (38%)</w:t>
            </w:r>
          </w:p>
        </w:tc>
        <w:tc>
          <w:tcPr>
            <w:tcW w:w="1985" w:type="dxa"/>
          </w:tcPr>
          <w:p w14:paraId="414E33DE" w14:textId="77777777" w:rsidR="00F03DC4" w:rsidRDefault="00000000" w:rsidP="0003732B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</w:t>
            </w:r>
          </w:p>
        </w:tc>
        <w:tc>
          <w:tcPr>
            <w:tcW w:w="2126" w:type="dxa"/>
          </w:tcPr>
          <w:p w14:paraId="70289E11" w14:textId="77777777" w:rsidR="00F03DC4" w:rsidRDefault="00000000" w:rsidP="0003732B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</w:t>
            </w:r>
          </w:p>
        </w:tc>
      </w:tr>
    </w:tbl>
    <w:p w14:paraId="2BF3D1EB" w14:textId="77777777" w:rsidR="009E40FF" w:rsidRDefault="009E40FF"/>
    <w:sectPr w:rsidR="009E40FF" w:rsidSect="0034102D">
      <w:footnotePr>
        <w:pos w:val="beneathText"/>
        <w:numFmt w:val="chicago"/>
      </w:footnotePr>
      <w:pgSz w:w="12240" w:h="15840"/>
      <w:pgMar w:top="1440" w:right="1440" w:bottom="1440" w:left="1440" w:header="720" w:footer="720" w:gutter="0"/>
      <w:pgNumType w:start="1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B505655" w14:textId="77777777" w:rsidR="009E6948" w:rsidRDefault="009E6948">
      <w:pPr>
        <w:spacing w:line="240" w:lineRule="auto"/>
      </w:pPr>
      <w:r>
        <w:separator/>
      </w:r>
    </w:p>
  </w:endnote>
  <w:endnote w:type="continuationSeparator" w:id="0">
    <w:p w14:paraId="3A71D237" w14:textId="77777777" w:rsidR="009E6948" w:rsidRDefault="009E694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0C56E74" w14:textId="77777777" w:rsidR="009E6948" w:rsidRDefault="009E6948">
      <w:pPr>
        <w:spacing w:line="240" w:lineRule="auto"/>
      </w:pPr>
      <w:r>
        <w:separator/>
      </w:r>
    </w:p>
  </w:footnote>
  <w:footnote w:type="continuationSeparator" w:id="0">
    <w:p w14:paraId="0D384941" w14:textId="77777777" w:rsidR="009E6948" w:rsidRDefault="009E6948">
      <w:pPr>
        <w:spacing w:line="240" w:lineRule="auto"/>
      </w:pPr>
      <w:r>
        <w:continuationSeparator/>
      </w:r>
    </w:p>
  </w:footnote>
  <w:footnote w:id="1">
    <w:p w14:paraId="196FEB74" w14:textId="77777777" w:rsidR="00F03DC4" w:rsidRDefault="00000000" w:rsidP="00F03DC4">
      <w:pPr>
        <w:pStyle w:val="FootnoteText"/>
      </w:pPr>
      <w:r>
        <w:rPr>
          <w:rStyle w:val="FootnoteReference"/>
        </w:rPr>
        <w:footnoteRef/>
      </w:r>
      <w:r>
        <w:t xml:space="preserve"> “resistant” = </w:t>
      </w:r>
      <w:r w:rsidR="00294693">
        <w:t xml:space="preserve">colicin </w:t>
      </w:r>
      <w:r>
        <w:t xml:space="preserve">resistance profile suggests </w:t>
      </w:r>
      <w:r w:rsidRPr="00B874A9">
        <w:rPr>
          <w:i/>
          <w:iCs/>
        </w:rPr>
        <w:t>btuB</w:t>
      </w:r>
      <w:r>
        <w:t xml:space="preserve"> mutation (see Methods)</w:t>
      </w:r>
    </w:p>
  </w:footnote>
  <w:footnote w:id="2">
    <w:p w14:paraId="75A87BCE" w14:textId="77777777" w:rsidR="00F03DC4" w:rsidRDefault="00000000" w:rsidP="00F03DC4">
      <w:pPr>
        <w:pStyle w:val="FootnoteText"/>
      </w:pPr>
      <w:r>
        <w:rPr>
          <w:rStyle w:val="FootnoteReference"/>
        </w:rPr>
        <w:footnoteRef/>
      </w:r>
      <w:r>
        <w:t xml:space="preserve"> across all time</w:t>
      </w:r>
      <w:r w:rsidR="00006744">
        <w:t xml:space="preserve"> </w:t>
      </w:r>
      <w:r>
        <w:t>points</w:t>
      </w:r>
    </w:p>
  </w:footnote>
  <w:footnote w:id="3">
    <w:p w14:paraId="5BA296A7" w14:textId="77777777" w:rsidR="00F03DC4" w:rsidRDefault="00000000" w:rsidP="00F03DC4">
      <w:pPr>
        <w:pStyle w:val="FootnoteText"/>
      </w:pPr>
      <w:r>
        <w:rPr>
          <w:rStyle w:val="FootnoteReference"/>
        </w:rPr>
        <w:footnoteRef/>
      </w:r>
      <w:r>
        <w:t xml:space="preserve"> across two independent experiments</w:t>
      </w:r>
    </w:p>
  </w:footnote>
  <w:footnote w:id="4">
    <w:p w14:paraId="077A7896" w14:textId="77777777" w:rsidR="00F03DC4" w:rsidRDefault="00000000" w:rsidP="00F03DC4">
      <w:pPr>
        <w:pStyle w:val="FootnoteText"/>
      </w:pPr>
      <w:r>
        <w:rPr>
          <w:rStyle w:val="FootnoteReference"/>
        </w:rPr>
        <w:footnoteRef/>
      </w:r>
      <w:r>
        <w:t xml:space="preserve"> two replicates</w:t>
      </w:r>
    </w:p>
  </w:footnote>
  <w:footnote w:id="5">
    <w:p w14:paraId="0070C5E6" w14:textId="77777777" w:rsidR="00F03DC4" w:rsidRDefault="00000000" w:rsidP="00F03DC4">
      <w:pPr>
        <w:pStyle w:val="FootnoteText"/>
      </w:pPr>
      <w:r>
        <w:rPr>
          <w:rStyle w:val="FootnoteReference"/>
        </w:rPr>
        <w:footnoteRef/>
      </w:r>
      <w:r>
        <w:t xml:space="preserve"> third replicate</w:t>
      </w:r>
    </w:p>
  </w:footnote>
  <w:footnote w:id="6">
    <w:p w14:paraId="0164ACE6" w14:textId="77777777" w:rsidR="00F03DC4" w:rsidRDefault="00000000" w:rsidP="00F03DC4">
      <w:pPr>
        <w:pStyle w:val="FootnoteText"/>
      </w:pPr>
      <w:r>
        <w:rPr>
          <w:rStyle w:val="FootnoteReference"/>
        </w:rPr>
        <w:footnoteRef/>
      </w:r>
      <w:r>
        <w:t xml:space="preserve"> 6/6 multi-colicin resistant, but not consistent with </w:t>
      </w:r>
      <w:r w:rsidRPr="00C03859">
        <w:rPr>
          <w:i/>
          <w:iCs/>
        </w:rPr>
        <w:t>btuB</w:t>
      </w:r>
      <w:r>
        <w:t xml:space="preserve"> mutation; possibly </w:t>
      </w:r>
      <w:r w:rsidRPr="00916130">
        <w:rPr>
          <w:i/>
          <w:iCs/>
        </w:rPr>
        <w:t>tolB</w:t>
      </w:r>
      <w:r>
        <w:t xml:space="preserve"> mutants (see Methods)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02768A1"/>
    <w:multiLevelType w:val="hybridMultilevel"/>
    <w:tmpl w:val="51D00EA8"/>
    <w:lvl w:ilvl="0" w:tplc="473E7F30"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C0D6807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3886BB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F6E65F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D36248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7641A9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8DE062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E1CDAC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652A83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EEE0FF3"/>
    <w:multiLevelType w:val="hybridMultilevel"/>
    <w:tmpl w:val="A3E40CA2"/>
    <w:lvl w:ilvl="0" w:tplc="961C5E8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AFD2C28C" w:tentative="1">
      <w:start w:val="1"/>
      <w:numFmt w:val="lowerLetter"/>
      <w:lvlText w:val="%2."/>
      <w:lvlJc w:val="left"/>
      <w:pPr>
        <w:ind w:left="1080" w:hanging="360"/>
      </w:pPr>
    </w:lvl>
    <w:lvl w:ilvl="2" w:tplc="F31E88C6" w:tentative="1">
      <w:start w:val="1"/>
      <w:numFmt w:val="lowerRoman"/>
      <w:lvlText w:val="%3."/>
      <w:lvlJc w:val="right"/>
      <w:pPr>
        <w:ind w:left="1800" w:hanging="180"/>
      </w:pPr>
    </w:lvl>
    <w:lvl w:ilvl="3" w:tplc="85BC17EE" w:tentative="1">
      <w:start w:val="1"/>
      <w:numFmt w:val="decimal"/>
      <w:lvlText w:val="%4."/>
      <w:lvlJc w:val="left"/>
      <w:pPr>
        <w:ind w:left="2520" w:hanging="360"/>
      </w:pPr>
    </w:lvl>
    <w:lvl w:ilvl="4" w:tplc="6562B866" w:tentative="1">
      <w:start w:val="1"/>
      <w:numFmt w:val="lowerLetter"/>
      <w:lvlText w:val="%5."/>
      <w:lvlJc w:val="left"/>
      <w:pPr>
        <w:ind w:left="3240" w:hanging="360"/>
      </w:pPr>
    </w:lvl>
    <w:lvl w:ilvl="5" w:tplc="D20A6010" w:tentative="1">
      <w:start w:val="1"/>
      <w:numFmt w:val="lowerRoman"/>
      <w:lvlText w:val="%6."/>
      <w:lvlJc w:val="right"/>
      <w:pPr>
        <w:ind w:left="3960" w:hanging="180"/>
      </w:pPr>
    </w:lvl>
    <w:lvl w:ilvl="6" w:tplc="C9D0EA16" w:tentative="1">
      <w:start w:val="1"/>
      <w:numFmt w:val="decimal"/>
      <w:lvlText w:val="%7."/>
      <w:lvlJc w:val="left"/>
      <w:pPr>
        <w:ind w:left="4680" w:hanging="360"/>
      </w:pPr>
    </w:lvl>
    <w:lvl w:ilvl="7" w:tplc="E486AEA4" w:tentative="1">
      <w:start w:val="1"/>
      <w:numFmt w:val="lowerLetter"/>
      <w:lvlText w:val="%8."/>
      <w:lvlJc w:val="left"/>
      <w:pPr>
        <w:ind w:left="5400" w:hanging="360"/>
      </w:pPr>
    </w:lvl>
    <w:lvl w:ilvl="8" w:tplc="7F8A54A6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553299931">
    <w:abstractNumId w:val="0"/>
  </w:num>
  <w:num w:numId="2" w16cid:durableId="77497977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pos w:val="beneathText"/>
    <w:numFmt w:val="chicago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A5F55"/>
    <w:rsid w:val="00000B92"/>
    <w:rsid w:val="0000121C"/>
    <w:rsid w:val="0000317A"/>
    <w:rsid w:val="000036FE"/>
    <w:rsid w:val="0000429F"/>
    <w:rsid w:val="00004492"/>
    <w:rsid w:val="00004502"/>
    <w:rsid w:val="000057E4"/>
    <w:rsid w:val="00005C68"/>
    <w:rsid w:val="00006744"/>
    <w:rsid w:val="00006754"/>
    <w:rsid w:val="000072B2"/>
    <w:rsid w:val="000103A5"/>
    <w:rsid w:val="0001046D"/>
    <w:rsid w:val="000104FC"/>
    <w:rsid w:val="00010874"/>
    <w:rsid w:val="00010976"/>
    <w:rsid w:val="00010EB1"/>
    <w:rsid w:val="000110F8"/>
    <w:rsid w:val="0001114D"/>
    <w:rsid w:val="00015159"/>
    <w:rsid w:val="0001597D"/>
    <w:rsid w:val="00015994"/>
    <w:rsid w:val="000160F5"/>
    <w:rsid w:val="00016DF9"/>
    <w:rsid w:val="00016E53"/>
    <w:rsid w:val="00017120"/>
    <w:rsid w:val="0001773F"/>
    <w:rsid w:val="00017D62"/>
    <w:rsid w:val="0002071A"/>
    <w:rsid w:val="0002116B"/>
    <w:rsid w:val="00021676"/>
    <w:rsid w:val="000216E7"/>
    <w:rsid w:val="000218C7"/>
    <w:rsid w:val="00021B19"/>
    <w:rsid w:val="00021CA7"/>
    <w:rsid w:val="0002259D"/>
    <w:rsid w:val="00022F3D"/>
    <w:rsid w:val="00023124"/>
    <w:rsid w:val="0002355D"/>
    <w:rsid w:val="0002404B"/>
    <w:rsid w:val="00025349"/>
    <w:rsid w:val="00025A3D"/>
    <w:rsid w:val="00026329"/>
    <w:rsid w:val="0002688D"/>
    <w:rsid w:val="00026B17"/>
    <w:rsid w:val="00027487"/>
    <w:rsid w:val="00030522"/>
    <w:rsid w:val="00030618"/>
    <w:rsid w:val="00030F01"/>
    <w:rsid w:val="000317FA"/>
    <w:rsid w:val="00031830"/>
    <w:rsid w:val="000326AE"/>
    <w:rsid w:val="00032966"/>
    <w:rsid w:val="00032F76"/>
    <w:rsid w:val="00033D4E"/>
    <w:rsid w:val="0003439F"/>
    <w:rsid w:val="00034739"/>
    <w:rsid w:val="0003508A"/>
    <w:rsid w:val="00035285"/>
    <w:rsid w:val="0003732B"/>
    <w:rsid w:val="00037B55"/>
    <w:rsid w:val="000419B5"/>
    <w:rsid w:val="00041C0E"/>
    <w:rsid w:val="000424FA"/>
    <w:rsid w:val="0004269D"/>
    <w:rsid w:val="00042F18"/>
    <w:rsid w:val="0004371C"/>
    <w:rsid w:val="00043728"/>
    <w:rsid w:val="00044748"/>
    <w:rsid w:val="00044E92"/>
    <w:rsid w:val="000456D0"/>
    <w:rsid w:val="000465F5"/>
    <w:rsid w:val="000468B1"/>
    <w:rsid w:val="000470E4"/>
    <w:rsid w:val="000472AE"/>
    <w:rsid w:val="0004732D"/>
    <w:rsid w:val="00047EE6"/>
    <w:rsid w:val="00050E78"/>
    <w:rsid w:val="0005107B"/>
    <w:rsid w:val="000516D0"/>
    <w:rsid w:val="000519A6"/>
    <w:rsid w:val="00052248"/>
    <w:rsid w:val="00052818"/>
    <w:rsid w:val="000553B8"/>
    <w:rsid w:val="00055E9A"/>
    <w:rsid w:val="0005678A"/>
    <w:rsid w:val="00056C78"/>
    <w:rsid w:val="0005747C"/>
    <w:rsid w:val="00057D4D"/>
    <w:rsid w:val="00060953"/>
    <w:rsid w:val="00061472"/>
    <w:rsid w:val="0006159F"/>
    <w:rsid w:val="000615AA"/>
    <w:rsid w:val="00061CB3"/>
    <w:rsid w:val="000629D3"/>
    <w:rsid w:val="0006384D"/>
    <w:rsid w:val="00064594"/>
    <w:rsid w:val="00064BBC"/>
    <w:rsid w:val="00064C00"/>
    <w:rsid w:val="00064CBD"/>
    <w:rsid w:val="00065E42"/>
    <w:rsid w:val="00065F11"/>
    <w:rsid w:val="00067099"/>
    <w:rsid w:val="00067672"/>
    <w:rsid w:val="000706B1"/>
    <w:rsid w:val="0007195A"/>
    <w:rsid w:val="00071C6B"/>
    <w:rsid w:val="000728AD"/>
    <w:rsid w:val="0007295A"/>
    <w:rsid w:val="00072F0A"/>
    <w:rsid w:val="00072F68"/>
    <w:rsid w:val="00074FF6"/>
    <w:rsid w:val="0007627B"/>
    <w:rsid w:val="00076320"/>
    <w:rsid w:val="00076447"/>
    <w:rsid w:val="00076579"/>
    <w:rsid w:val="00076A16"/>
    <w:rsid w:val="000804E4"/>
    <w:rsid w:val="0008108A"/>
    <w:rsid w:val="00081B7C"/>
    <w:rsid w:val="00081EEF"/>
    <w:rsid w:val="0008412A"/>
    <w:rsid w:val="00085103"/>
    <w:rsid w:val="0008535C"/>
    <w:rsid w:val="00085A7D"/>
    <w:rsid w:val="0008671D"/>
    <w:rsid w:val="00086979"/>
    <w:rsid w:val="00087067"/>
    <w:rsid w:val="000905CB"/>
    <w:rsid w:val="00091406"/>
    <w:rsid w:val="00091787"/>
    <w:rsid w:val="000923AA"/>
    <w:rsid w:val="00092415"/>
    <w:rsid w:val="00094C15"/>
    <w:rsid w:val="00097038"/>
    <w:rsid w:val="0009724B"/>
    <w:rsid w:val="000975A5"/>
    <w:rsid w:val="00097C80"/>
    <w:rsid w:val="000A01F7"/>
    <w:rsid w:val="000A2274"/>
    <w:rsid w:val="000A2395"/>
    <w:rsid w:val="000A4949"/>
    <w:rsid w:val="000A6280"/>
    <w:rsid w:val="000A6435"/>
    <w:rsid w:val="000A7054"/>
    <w:rsid w:val="000A7E7C"/>
    <w:rsid w:val="000B0DCE"/>
    <w:rsid w:val="000B13AF"/>
    <w:rsid w:val="000B1BDF"/>
    <w:rsid w:val="000B2F24"/>
    <w:rsid w:val="000B3AD8"/>
    <w:rsid w:val="000B3FF0"/>
    <w:rsid w:val="000B4E33"/>
    <w:rsid w:val="000B5264"/>
    <w:rsid w:val="000B5844"/>
    <w:rsid w:val="000B5D18"/>
    <w:rsid w:val="000B6583"/>
    <w:rsid w:val="000B7858"/>
    <w:rsid w:val="000B7A0E"/>
    <w:rsid w:val="000C03ED"/>
    <w:rsid w:val="000C1F8A"/>
    <w:rsid w:val="000C2ADF"/>
    <w:rsid w:val="000C35B0"/>
    <w:rsid w:val="000C3BB5"/>
    <w:rsid w:val="000C3BD1"/>
    <w:rsid w:val="000C3FDA"/>
    <w:rsid w:val="000C4F0B"/>
    <w:rsid w:val="000C52E1"/>
    <w:rsid w:val="000C530A"/>
    <w:rsid w:val="000C6284"/>
    <w:rsid w:val="000C6B44"/>
    <w:rsid w:val="000D037A"/>
    <w:rsid w:val="000D05BA"/>
    <w:rsid w:val="000D0ABE"/>
    <w:rsid w:val="000D134C"/>
    <w:rsid w:val="000D193A"/>
    <w:rsid w:val="000D1F2E"/>
    <w:rsid w:val="000D2B70"/>
    <w:rsid w:val="000D2F27"/>
    <w:rsid w:val="000D35A2"/>
    <w:rsid w:val="000D38F7"/>
    <w:rsid w:val="000D3A16"/>
    <w:rsid w:val="000D3A52"/>
    <w:rsid w:val="000D513F"/>
    <w:rsid w:val="000D5E2D"/>
    <w:rsid w:val="000D5ED6"/>
    <w:rsid w:val="000D6432"/>
    <w:rsid w:val="000D67A9"/>
    <w:rsid w:val="000D6BC1"/>
    <w:rsid w:val="000D71A6"/>
    <w:rsid w:val="000D71FE"/>
    <w:rsid w:val="000D7345"/>
    <w:rsid w:val="000D7A13"/>
    <w:rsid w:val="000D7BC1"/>
    <w:rsid w:val="000E1D30"/>
    <w:rsid w:val="000E297D"/>
    <w:rsid w:val="000E35F8"/>
    <w:rsid w:val="000E437A"/>
    <w:rsid w:val="000E452C"/>
    <w:rsid w:val="000E4709"/>
    <w:rsid w:val="000E56DB"/>
    <w:rsid w:val="000E5C11"/>
    <w:rsid w:val="000E5D48"/>
    <w:rsid w:val="000E6352"/>
    <w:rsid w:val="000E6ECB"/>
    <w:rsid w:val="000E7D03"/>
    <w:rsid w:val="000F01A0"/>
    <w:rsid w:val="000F090A"/>
    <w:rsid w:val="000F0A71"/>
    <w:rsid w:val="000F1886"/>
    <w:rsid w:val="000F1E72"/>
    <w:rsid w:val="000F21C9"/>
    <w:rsid w:val="000F28BE"/>
    <w:rsid w:val="000F2DAB"/>
    <w:rsid w:val="000F4735"/>
    <w:rsid w:val="000F4F9F"/>
    <w:rsid w:val="000F623E"/>
    <w:rsid w:val="000F67AA"/>
    <w:rsid w:val="000F6A1B"/>
    <w:rsid w:val="000F7334"/>
    <w:rsid w:val="00100758"/>
    <w:rsid w:val="001012E6"/>
    <w:rsid w:val="00101329"/>
    <w:rsid w:val="00102B6F"/>
    <w:rsid w:val="00102C87"/>
    <w:rsid w:val="001031AA"/>
    <w:rsid w:val="001039D0"/>
    <w:rsid w:val="00103E19"/>
    <w:rsid w:val="00103FBD"/>
    <w:rsid w:val="00104005"/>
    <w:rsid w:val="00104747"/>
    <w:rsid w:val="0010497C"/>
    <w:rsid w:val="00104BA6"/>
    <w:rsid w:val="00104C37"/>
    <w:rsid w:val="00104DF1"/>
    <w:rsid w:val="00104F82"/>
    <w:rsid w:val="00105311"/>
    <w:rsid w:val="00105A94"/>
    <w:rsid w:val="00105EEF"/>
    <w:rsid w:val="00107B41"/>
    <w:rsid w:val="00107C9B"/>
    <w:rsid w:val="00107D60"/>
    <w:rsid w:val="00110048"/>
    <w:rsid w:val="0011064C"/>
    <w:rsid w:val="001115F6"/>
    <w:rsid w:val="00112242"/>
    <w:rsid w:val="00112821"/>
    <w:rsid w:val="00112B84"/>
    <w:rsid w:val="001139FE"/>
    <w:rsid w:val="00113B75"/>
    <w:rsid w:val="001152DE"/>
    <w:rsid w:val="001156E8"/>
    <w:rsid w:val="00115F61"/>
    <w:rsid w:val="0011602D"/>
    <w:rsid w:val="001162DD"/>
    <w:rsid w:val="00117160"/>
    <w:rsid w:val="00120013"/>
    <w:rsid w:val="00120309"/>
    <w:rsid w:val="00120ADE"/>
    <w:rsid w:val="00120AE3"/>
    <w:rsid w:val="00121A7B"/>
    <w:rsid w:val="00121FDF"/>
    <w:rsid w:val="00122283"/>
    <w:rsid w:val="00123457"/>
    <w:rsid w:val="00123D6F"/>
    <w:rsid w:val="00123E38"/>
    <w:rsid w:val="0012633A"/>
    <w:rsid w:val="0012695B"/>
    <w:rsid w:val="00127E38"/>
    <w:rsid w:val="001326BA"/>
    <w:rsid w:val="00132ED1"/>
    <w:rsid w:val="00134716"/>
    <w:rsid w:val="00134B34"/>
    <w:rsid w:val="00134B82"/>
    <w:rsid w:val="00134C37"/>
    <w:rsid w:val="00135B82"/>
    <w:rsid w:val="00135BFE"/>
    <w:rsid w:val="00135F54"/>
    <w:rsid w:val="00136515"/>
    <w:rsid w:val="00137070"/>
    <w:rsid w:val="00137A19"/>
    <w:rsid w:val="00140847"/>
    <w:rsid w:val="00140ADC"/>
    <w:rsid w:val="00141C79"/>
    <w:rsid w:val="001423F9"/>
    <w:rsid w:val="001429CC"/>
    <w:rsid w:val="00143F11"/>
    <w:rsid w:val="00144077"/>
    <w:rsid w:val="0014544C"/>
    <w:rsid w:val="001456A5"/>
    <w:rsid w:val="001468AF"/>
    <w:rsid w:val="00150830"/>
    <w:rsid w:val="00150F0C"/>
    <w:rsid w:val="0015141E"/>
    <w:rsid w:val="001527C4"/>
    <w:rsid w:val="00152F4C"/>
    <w:rsid w:val="00153AFC"/>
    <w:rsid w:val="00153B4B"/>
    <w:rsid w:val="001544BE"/>
    <w:rsid w:val="00156806"/>
    <w:rsid w:val="001569E0"/>
    <w:rsid w:val="00157847"/>
    <w:rsid w:val="00160B60"/>
    <w:rsid w:val="00161684"/>
    <w:rsid w:val="00163DB3"/>
    <w:rsid w:val="001648BA"/>
    <w:rsid w:val="00165BD4"/>
    <w:rsid w:val="001664B4"/>
    <w:rsid w:val="00166E99"/>
    <w:rsid w:val="00166F4B"/>
    <w:rsid w:val="00167823"/>
    <w:rsid w:val="00167F37"/>
    <w:rsid w:val="0017016C"/>
    <w:rsid w:val="001708A6"/>
    <w:rsid w:val="00171AD3"/>
    <w:rsid w:val="00171B14"/>
    <w:rsid w:val="00171BD7"/>
    <w:rsid w:val="00171BD9"/>
    <w:rsid w:val="00174566"/>
    <w:rsid w:val="001745EB"/>
    <w:rsid w:val="00174A83"/>
    <w:rsid w:val="00175922"/>
    <w:rsid w:val="00175CCD"/>
    <w:rsid w:val="001769CE"/>
    <w:rsid w:val="00176AFB"/>
    <w:rsid w:val="00177375"/>
    <w:rsid w:val="0017759F"/>
    <w:rsid w:val="0017772D"/>
    <w:rsid w:val="00180633"/>
    <w:rsid w:val="0018125D"/>
    <w:rsid w:val="0018222C"/>
    <w:rsid w:val="001826FA"/>
    <w:rsid w:val="001835AD"/>
    <w:rsid w:val="00183B27"/>
    <w:rsid w:val="00183C0F"/>
    <w:rsid w:val="00184145"/>
    <w:rsid w:val="001841DB"/>
    <w:rsid w:val="001846B1"/>
    <w:rsid w:val="001847D9"/>
    <w:rsid w:val="00184B08"/>
    <w:rsid w:val="00184B36"/>
    <w:rsid w:val="00185085"/>
    <w:rsid w:val="00185472"/>
    <w:rsid w:val="00185707"/>
    <w:rsid w:val="00186270"/>
    <w:rsid w:val="001868E9"/>
    <w:rsid w:val="001870F1"/>
    <w:rsid w:val="00190E95"/>
    <w:rsid w:val="001914D2"/>
    <w:rsid w:val="00191DE0"/>
    <w:rsid w:val="00192A52"/>
    <w:rsid w:val="00192CE9"/>
    <w:rsid w:val="00192D6E"/>
    <w:rsid w:val="001930FF"/>
    <w:rsid w:val="001938F4"/>
    <w:rsid w:val="00193AE5"/>
    <w:rsid w:val="001944BF"/>
    <w:rsid w:val="00195450"/>
    <w:rsid w:val="00196204"/>
    <w:rsid w:val="001964DE"/>
    <w:rsid w:val="00196725"/>
    <w:rsid w:val="001972F0"/>
    <w:rsid w:val="001973C1"/>
    <w:rsid w:val="001978F8"/>
    <w:rsid w:val="001A0A99"/>
    <w:rsid w:val="001A0B74"/>
    <w:rsid w:val="001A0F10"/>
    <w:rsid w:val="001A0F56"/>
    <w:rsid w:val="001A100B"/>
    <w:rsid w:val="001A1860"/>
    <w:rsid w:val="001A1D5F"/>
    <w:rsid w:val="001A2A9A"/>
    <w:rsid w:val="001A2C4A"/>
    <w:rsid w:val="001A2C5C"/>
    <w:rsid w:val="001A376F"/>
    <w:rsid w:val="001A461B"/>
    <w:rsid w:val="001A66B0"/>
    <w:rsid w:val="001A6D54"/>
    <w:rsid w:val="001A72CA"/>
    <w:rsid w:val="001A770E"/>
    <w:rsid w:val="001B079D"/>
    <w:rsid w:val="001B101A"/>
    <w:rsid w:val="001B17D8"/>
    <w:rsid w:val="001B1A5F"/>
    <w:rsid w:val="001B3DE2"/>
    <w:rsid w:val="001B3E5B"/>
    <w:rsid w:val="001B596A"/>
    <w:rsid w:val="001B5B7C"/>
    <w:rsid w:val="001B6FDF"/>
    <w:rsid w:val="001B7606"/>
    <w:rsid w:val="001B7F38"/>
    <w:rsid w:val="001C0AA1"/>
    <w:rsid w:val="001C0F8A"/>
    <w:rsid w:val="001C0FF5"/>
    <w:rsid w:val="001C1147"/>
    <w:rsid w:val="001C1C77"/>
    <w:rsid w:val="001C27D7"/>
    <w:rsid w:val="001C29A3"/>
    <w:rsid w:val="001C3C42"/>
    <w:rsid w:val="001C45F8"/>
    <w:rsid w:val="001C49ED"/>
    <w:rsid w:val="001C5C56"/>
    <w:rsid w:val="001C5D47"/>
    <w:rsid w:val="001C602F"/>
    <w:rsid w:val="001C7163"/>
    <w:rsid w:val="001D0094"/>
    <w:rsid w:val="001D09D1"/>
    <w:rsid w:val="001D0AF6"/>
    <w:rsid w:val="001D2200"/>
    <w:rsid w:val="001D356D"/>
    <w:rsid w:val="001D3966"/>
    <w:rsid w:val="001D3D2F"/>
    <w:rsid w:val="001D404C"/>
    <w:rsid w:val="001D478B"/>
    <w:rsid w:val="001D5610"/>
    <w:rsid w:val="001D5808"/>
    <w:rsid w:val="001D5AD3"/>
    <w:rsid w:val="001D6A65"/>
    <w:rsid w:val="001D704C"/>
    <w:rsid w:val="001D7640"/>
    <w:rsid w:val="001D79C5"/>
    <w:rsid w:val="001D7C66"/>
    <w:rsid w:val="001E0D59"/>
    <w:rsid w:val="001E2528"/>
    <w:rsid w:val="001E464D"/>
    <w:rsid w:val="001E517A"/>
    <w:rsid w:val="001E6032"/>
    <w:rsid w:val="001E7577"/>
    <w:rsid w:val="001E75A0"/>
    <w:rsid w:val="001F0947"/>
    <w:rsid w:val="001F0FA4"/>
    <w:rsid w:val="001F11E4"/>
    <w:rsid w:val="001F1BBA"/>
    <w:rsid w:val="001F1E95"/>
    <w:rsid w:val="001F2F6E"/>
    <w:rsid w:val="001F356C"/>
    <w:rsid w:val="001F3CF8"/>
    <w:rsid w:val="001F43D4"/>
    <w:rsid w:val="001F5BBE"/>
    <w:rsid w:val="001F63A1"/>
    <w:rsid w:val="001F6E5B"/>
    <w:rsid w:val="001F7F66"/>
    <w:rsid w:val="002000B7"/>
    <w:rsid w:val="0020012F"/>
    <w:rsid w:val="00200E11"/>
    <w:rsid w:val="00202C60"/>
    <w:rsid w:val="00204404"/>
    <w:rsid w:val="00204830"/>
    <w:rsid w:val="00204D2E"/>
    <w:rsid w:val="0020560A"/>
    <w:rsid w:val="002056E8"/>
    <w:rsid w:val="0020659A"/>
    <w:rsid w:val="002069CC"/>
    <w:rsid w:val="00206CD5"/>
    <w:rsid w:val="00206E3B"/>
    <w:rsid w:val="00210080"/>
    <w:rsid w:val="002104FD"/>
    <w:rsid w:val="00211308"/>
    <w:rsid w:val="002124A7"/>
    <w:rsid w:val="002129B2"/>
    <w:rsid w:val="0021387E"/>
    <w:rsid w:val="00213F0D"/>
    <w:rsid w:val="0021421D"/>
    <w:rsid w:val="002143B2"/>
    <w:rsid w:val="002149B2"/>
    <w:rsid w:val="00215294"/>
    <w:rsid w:val="00216232"/>
    <w:rsid w:val="002163FC"/>
    <w:rsid w:val="00217153"/>
    <w:rsid w:val="002209BD"/>
    <w:rsid w:val="00222761"/>
    <w:rsid w:val="00223722"/>
    <w:rsid w:val="002238F4"/>
    <w:rsid w:val="00224638"/>
    <w:rsid w:val="0022548E"/>
    <w:rsid w:val="00225ADD"/>
    <w:rsid w:val="00226D2C"/>
    <w:rsid w:val="002276E6"/>
    <w:rsid w:val="00227E70"/>
    <w:rsid w:val="002302AF"/>
    <w:rsid w:val="00230986"/>
    <w:rsid w:val="00231ADB"/>
    <w:rsid w:val="0023305C"/>
    <w:rsid w:val="002334C6"/>
    <w:rsid w:val="00233D0F"/>
    <w:rsid w:val="002347E1"/>
    <w:rsid w:val="00235044"/>
    <w:rsid w:val="00235828"/>
    <w:rsid w:val="00235A6E"/>
    <w:rsid w:val="00235C55"/>
    <w:rsid w:val="002360A6"/>
    <w:rsid w:val="002368B5"/>
    <w:rsid w:val="0023769C"/>
    <w:rsid w:val="00240B89"/>
    <w:rsid w:val="00240E9C"/>
    <w:rsid w:val="00240F38"/>
    <w:rsid w:val="00241BA0"/>
    <w:rsid w:val="00241D1C"/>
    <w:rsid w:val="00241FF7"/>
    <w:rsid w:val="0024244F"/>
    <w:rsid w:val="002432BC"/>
    <w:rsid w:val="00243FE6"/>
    <w:rsid w:val="00244EE3"/>
    <w:rsid w:val="0024562D"/>
    <w:rsid w:val="00245EEF"/>
    <w:rsid w:val="00245F0D"/>
    <w:rsid w:val="00247B5E"/>
    <w:rsid w:val="00251E71"/>
    <w:rsid w:val="002521DD"/>
    <w:rsid w:val="0025280D"/>
    <w:rsid w:val="00252A22"/>
    <w:rsid w:val="00252DCE"/>
    <w:rsid w:val="002544EC"/>
    <w:rsid w:val="00254A6C"/>
    <w:rsid w:val="00254AE9"/>
    <w:rsid w:val="002565DD"/>
    <w:rsid w:val="00256A4D"/>
    <w:rsid w:val="002573D1"/>
    <w:rsid w:val="002576A0"/>
    <w:rsid w:val="00257ABC"/>
    <w:rsid w:val="0026404F"/>
    <w:rsid w:val="00264A11"/>
    <w:rsid w:val="00264E27"/>
    <w:rsid w:val="0026550A"/>
    <w:rsid w:val="00265CD4"/>
    <w:rsid w:val="002663E2"/>
    <w:rsid w:val="002665D0"/>
    <w:rsid w:val="00266E39"/>
    <w:rsid w:val="00266EC4"/>
    <w:rsid w:val="0026703F"/>
    <w:rsid w:val="0026783B"/>
    <w:rsid w:val="00270454"/>
    <w:rsid w:val="00270BC0"/>
    <w:rsid w:val="00270E54"/>
    <w:rsid w:val="00271EA6"/>
    <w:rsid w:val="00272925"/>
    <w:rsid w:val="00273665"/>
    <w:rsid w:val="002741CD"/>
    <w:rsid w:val="0027480B"/>
    <w:rsid w:val="00274EFF"/>
    <w:rsid w:val="002757E1"/>
    <w:rsid w:val="00275CCC"/>
    <w:rsid w:val="00277542"/>
    <w:rsid w:val="00277AB9"/>
    <w:rsid w:val="00277CFF"/>
    <w:rsid w:val="002800AA"/>
    <w:rsid w:val="002809C9"/>
    <w:rsid w:val="00280CF0"/>
    <w:rsid w:val="00281348"/>
    <w:rsid w:val="0028151D"/>
    <w:rsid w:val="002821CB"/>
    <w:rsid w:val="002823FD"/>
    <w:rsid w:val="00282DEB"/>
    <w:rsid w:val="00283BB3"/>
    <w:rsid w:val="0028439B"/>
    <w:rsid w:val="00285AE3"/>
    <w:rsid w:val="0028620D"/>
    <w:rsid w:val="00286624"/>
    <w:rsid w:val="00286699"/>
    <w:rsid w:val="00286A47"/>
    <w:rsid w:val="00286AC0"/>
    <w:rsid w:val="00286EF6"/>
    <w:rsid w:val="00287AC1"/>
    <w:rsid w:val="00287F9A"/>
    <w:rsid w:val="0029026D"/>
    <w:rsid w:val="00290A51"/>
    <w:rsid w:val="00290F4B"/>
    <w:rsid w:val="0029105B"/>
    <w:rsid w:val="00291871"/>
    <w:rsid w:val="00291A3C"/>
    <w:rsid w:val="00292128"/>
    <w:rsid w:val="00292363"/>
    <w:rsid w:val="0029287F"/>
    <w:rsid w:val="00292E3A"/>
    <w:rsid w:val="00293350"/>
    <w:rsid w:val="00294693"/>
    <w:rsid w:val="00294861"/>
    <w:rsid w:val="00294F79"/>
    <w:rsid w:val="00295CF5"/>
    <w:rsid w:val="002979C6"/>
    <w:rsid w:val="00297A90"/>
    <w:rsid w:val="00297C31"/>
    <w:rsid w:val="00297C7B"/>
    <w:rsid w:val="00297ED4"/>
    <w:rsid w:val="00297FCC"/>
    <w:rsid w:val="002A1A1E"/>
    <w:rsid w:val="002A1BEC"/>
    <w:rsid w:val="002A1D96"/>
    <w:rsid w:val="002A20EB"/>
    <w:rsid w:val="002A2CAA"/>
    <w:rsid w:val="002A2DDD"/>
    <w:rsid w:val="002A3C5A"/>
    <w:rsid w:val="002A4430"/>
    <w:rsid w:val="002A4CD4"/>
    <w:rsid w:val="002A4F31"/>
    <w:rsid w:val="002A5315"/>
    <w:rsid w:val="002A53C3"/>
    <w:rsid w:val="002A5695"/>
    <w:rsid w:val="002A5714"/>
    <w:rsid w:val="002A57D5"/>
    <w:rsid w:val="002A76D3"/>
    <w:rsid w:val="002B0DBB"/>
    <w:rsid w:val="002B136B"/>
    <w:rsid w:val="002B1400"/>
    <w:rsid w:val="002B1DAB"/>
    <w:rsid w:val="002B1DF3"/>
    <w:rsid w:val="002B2CC2"/>
    <w:rsid w:val="002B36B6"/>
    <w:rsid w:val="002B3841"/>
    <w:rsid w:val="002B394C"/>
    <w:rsid w:val="002B3995"/>
    <w:rsid w:val="002B3AB1"/>
    <w:rsid w:val="002B4174"/>
    <w:rsid w:val="002B45FB"/>
    <w:rsid w:val="002B678A"/>
    <w:rsid w:val="002C026F"/>
    <w:rsid w:val="002C14D5"/>
    <w:rsid w:val="002C20C8"/>
    <w:rsid w:val="002C4026"/>
    <w:rsid w:val="002C40C3"/>
    <w:rsid w:val="002C429F"/>
    <w:rsid w:val="002C4DD7"/>
    <w:rsid w:val="002C5213"/>
    <w:rsid w:val="002C53CC"/>
    <w:rsid w:val="002C53D0"/>
    <w:rsid w:val="002C5730"/>
    <w:rsid w:val="002C6351"/>
    <w:rsid w:val="002C6706"/>
    <w:rsid w:val="002C6760"/>
    <w:rsid w:val="002C6C07"/>
    <w:rsid w:val="002C7F8B"/>
    <w:rsid w:val="002D0334"/>
    <w:rsid w:val="002D0CDE"/>
    <w:rsid w:val="002D1EAA"/>
    <w:rsid w:val="002D1F4C"/>
    <w:rsid w:val="002D28B4"/>
    <w:rsid w:val="002D4AE8"/>
    <w:rsid w:val="002D4B1F"/>
    <w:rsid w:val="002D5476"/>
    <w:rsid w:val="002D745E"/>
    <w:rsid w:val="002E07CB"/>
    <w:rsid w:val="002E0835"/>
    <w:rsid w:val="002E17DA"/>
    <w:rsid w:val="002E2ED9"/>
    <w:rsid w:val="002E5B4F"/>
    <w:rsid w:val="002E65EB"/>
    <w:rsid w:val="002E7E29"/>
    <w:rsid w:val="002E7E6D"/>
    <w:rsid w:val="002F025B"/>
    <w:rsid w:val="002F0EFB"/>
    <w:rsid w:val="002F177E"/>
    <w:rsid w:val="002F2B3B"/>
    <w:rsid w:val="002F2B94"/>
    <w:rsid w:val="002F2BBA"/>
    <w:rsid w:val="002F2CA3"/>
    <w:rsid w:val="002F3332"/>
    <w:rsid w:val="002F3469"/>
    <w:rsid w:val="002F3AE2"/>
    <w:rsid w:val="002F3B7A"/>
    <w:rsid w:val="002F44D1"/>
    <w:rsid w:val="002F4941"/>
    <w:rsid w:val="002F4D44"/>
    <w:rsid w:val="002F510D"/>
    <w:rsid w:val="002F5793"/>
    <w:rsid w:val="002F620F"/>
    <w:rsid w:val="002F65D0"/>
    <w:rsid w:val="002F6E43"/>
    <w:rsid w:val="00300721"/>
    <w:rsid w:val="003009D9"/>
    <w:rsid w:val="0030272F"/>
    <w:rsid w:val="00302DA1"/>
    <w:rsid w:val="00302FD8"/>
    <w:rsid w:val="00303404"/>
    <w:rsid w:val="003035E8"/>
    <w:rsid w:val="00304701"/>
    <w:rsid w:val="003053E4"/>
    <w:rsid w:val="00305B01"/>
    <w:rsid w:val="003062DB"/>
    <w:rsid w:val="00307276"/>
    <w:rsid w:val="00307344"/>
    <w:rsid w:val="003073A0"/>
    <w:rsid w:val="00307E0F"/>
    <w:rsid w:val="00310F0F"/>
    <w:rsid w:val="003121AA"/>
    <w:rsid w:val="0031220A"/>
    <w:rsid w:val="0031364D"/>
    <w:rsid w:val="00313D51"/>
    <w:rsid w:val="00314BD6"/>
    <w:rsid w:val="003153F2"/>
    <w:rsid w:val="00315487"/>
    <w:rsid w:val="00315822"/>
    <w:rsid w:val="00315938"/>
    <w:rsid w:val="00316C54"/>
    <w:rsid w:val="003177D9"/>
    <w:rsid w:val="00317AD6"/>
    <w:rsid w:val="00317EE8"/>
    <w:rsid w:val="00320DB4"/>
    <w:rsid w:val="0032104F"/>
    <w:rsid w:val="003216DA"/>
    <w:rsid w:val="00321A60"/>
    <w:rsid w:val="00322D59"/>
    <w:rsid w:val="00323DAC"/>
    <w:rsid w:val="00323F44"/>
    <w:rsid w:val="00325EED"/>
    <w:rsid w:val="0032649C"/>
    <w:rsid w:val="00327553"/>
    <w:rsid w:val="00327B28"/>
    <w:rsid w:val="003310DD"/>
    <w:rsid w:val="0033180D"/>
    <w:rsid w:val="003323F3"/>
    <w:rsid w:val="00332BEA"/>
    <w:rsid w:val="00332F99"/>
    <w:rsid w:val="00333895"/>
    <w:rsid w:val="00333C27"/>
    <w:rsid w:val="003342F8"/>
    <w:rsid w:val="003345EA"/>
    <w:rsid w:val="00334E8B"/>
    <w:rsid w:val="00335995"/>
    <w:rsid w:val="00335BB0"/>
    <w:rsid w:val="00336478"/>
    <w:rsid w:val="003371F8"/>
    <w:rsid w:val="00337E74"/>
    <w:rsid w:val="0034016A"/>
    <w:rsid w:val="00340E88"/>
    <w:rsid w:val="0034102D"/>
    <w:rsid w:val="00341536"/>
    <w:rsid w:val="00342152"/>
    <w:rsid w:val="00342641"/>
    <w:rsid w:val="0034295D"/>
    <w:rsid w:val="00343320"/>
    <w:rsid w:val="00343332"/>
    <w:rsid w:val="00345A1D"/>
    <w:rsid w:val="00346E1E"/>
    <w:rsid w:val="00347036"/>
    <w:rsid w:val="00347D9B"/>
    <w:rsid w:val="00347DFD"/>
    <w:rsid w:val="00350064"/>
    <w:rsid w:val="00350FBB"/>
    <w:rsid w:val="00351D83"/>
    <w:rsid w:val="00352166"/>
    <w:rsid w:val="00352A50"/>
    <w:rsid w:val="0035420A"/>
    <w:rsid w:val="00354AE6"/>
    <w:rsid w:val="0035697E"/>
    <w:rsid w:val="00356CF6"/>
    <w:rsid w:val="0035774C"/>
    <w:rsid w:val="00357FC2"/>
    <w:rsid w:val="00360376"/>
    <w:rsid w:val="00361514"/>
    <w:rsid w:val="00363629"/>
    <w:rsid w:val="00363937"/>
    <w:rsid w:val="003639E5"/>
    <w:rsid w:val="00364043"/>
    <w:rsid w:val="00365A27"/>
    <w:rsid w:val="00366E16"/>
    <w:rsid w:val="00367C23"/>
    <w:rsid w:val="00367FCE"/>
    <w:rsid w:val="00370E40"/>
    <w:rsid w:val="003714D6"/>
    <w:rsid w:val="00372584"/>
    <w:rsid w:val="00372CE4"/>
    <w:rsid w:val="00372E35"/>
    <w:rsid w:val="00372F1F"/>
    <w:rsid w:val="003736E1"/>
    <w:rsid w:val="0037393A"/>
    <w:rsid w:val="00375B72"/>
    <w:rsid w:val="00375CEC"/>
    <w:rsid w:val="00375F5D"/>
    <w:rsid w:val="00376497"/>
    <w:rsid w:val="00376E79"/>
    <w:rsid w:val="00377956"/>
    <w:rsid w:val="00377DA9"/>
    <w:rsid w:val="00380BF9"/>
    <w:rsid w:val="00381006"/>
    <w:rsid w:val="00381104"/>
    <w:rsid w:val="00381162"/>
    <w:rsid w:val="00381854"/>
    <w:rsid w:val="00381A99"/>
    <w:rsid w:val="00381B44"/>
    <w:rsid w:val="00381D93"/>
    <w:rsid w:val="0038217B"/>
    <w:rsid w:val="00382BD8"/>
    <w:rsid w:val="003837B2"/>
    <w:rsid w:val="003841C3"/>
    <w:rsid w:val="00384A6C"/>
    <w:rsid w:val="00384E77"/>
    <w:rsid w:val="00386172"/>
    <w:rsid w:val="003869E1"/>
    <w:rsid w:val="00390CD0"/>
    <w:rsid w:val="00391FEB"/>
    <w:rsid w:val="00392353"/>
    <w:rsid w:val="00392C2B"/>
    <w:rsid w:val="00393051"/>
    <w:rsid w:val="00394712"/>
    <w:rsid w:val="0039471E"/>
    <w:rsid w:val="00394AF2"/>
    <w:rsid w:val="003954A0"/>
    <w:rsid w:val="00395A48"/>
    <w:rsid w:val="00395EB0"/>
    <w:rsid w:val="003963DA"/>
    <w:rsid w:val="00396DCB"/>
    <w:rsid w:val="003974D1"/>
    <w:rsid w:val="00397BB5"/>
    <w:rsid w:val="003A004D"/>
    <w:rsid w:val="003A2A6A"/>
    <w:rsid w:val="003A3CCE"/>
    <w:rsid w:val="003A3F83"/>
    <w:rsid w:val="003A58D3"/>
    <w:rsid w:val="003A5AB0"/>
    <w:rsid w:val="003A5DD8"/>
    <w:rsid w:val="003A6004"/>
    <w:rsid w:val="003A6B5E"/>
    <w:rsid w:val="003A6C54"/>
    <w:rsid w:val="003A7C67"/>
    <w:rsid w:val="003B0426"/>
    <w:rsid w:val="003B2442"/>
    <w:rsid w:val="003B3027"/>
    <w:rsid w:val="003B3AF7"/>
    <w:rsid w:val="003B403D"/>
    <w:rsid w:val="003B46E3"/>
    <w:rsid w:val="003B4DFC"/>
    <w:rsid w:val="003B4F12"/>
    <w:rsid w:val="003B4FAF"/>
    <w:rsid w:val="003B5D8A"/>
    <w:rsid w:val="003B5EDA"/>
    <w:rsid w:val="003B63C8"/>
    <w:rsid w:val="003C033E"/>
    <w:rsid w:val="003C0C67"/>
    <w:rsid w:val="003C17C9"/>
    <w:rsid w:val="003C1E70"/>
    <w:rsid w:val="003C204F"/>
    <w:rsid w:val="003C2667"/>
    <w:rsid w:val="003C2A2F"/>
    <w:rsid w:val="003C401F"/>
    <w:rsid w:val="003C4204"/>
    <w:rsid w:val="003C43D9"/>
    <w:rsid w:val="003C4581"/>
    <w:rsid w:val="003C49DC"/>
    <w:rsid w:val="003C5705"/>
    <w:rsid w:val="003C5B82"/>
    <w:rsid w:val="003C6BE2"/>
    <w:rsid w:val="003D0611"/>
    <w:rsid w:val="003D0D94"/>
    <w:rsid w:val="003D19A8"/>
    <w:rsid w:val="003D29C6"/>
    <w:rsid w:val="003D418D"/>
    <w:rsid w:val="003D418E"/>
    <w:rsid w:val="003D4417"/>
    <w:rsid w:val="003D4F20"/>
    <w:rsid w:val="003D4F7C"/>
    <w:rsid w:val="003D5090"/>
    <w:rsid w:val="003D5A16"/>
    <w:rsid w:val="003D6337"/>
    <w:rsid w:val="003D6D2D"/>
    <w:rsid w:val="003D725A"/>
    <w:rsid w:val="003D7BFF"/>
    <w:rsid w:val="003E0486"/>
    <w:rsid w:val="003E33BE"/>
    <w:rsid w:val="003E394D"/>
    <w:rsid w:val="003E3D6C"/>
    <w:rsid w:val="003E3E58"/>
    <w:rsid w:val="003E4271"/>
    <w:rsid w:val="003E59E7"/>
    <w:rsid w:val="003E5B3B"/>
    <w:rsid w:val="003E709F"/>
    <w:rsid w:val="003E7534"/>
    <w:rsid w:val="003F0191"/>
    <w:rsid w:val="003F0532"/>
    <w:rsid w:val="003F0801"/>
    <w:rsid w:val="003F0B97"/>
    <w:rsid w:val="003F11EC"/>
    <w:rsid w:val="003F1EA3"/>
    <w:rsid w:val="003F210C"/>
    <w:rsid w:val="003F2C9C"/>
    <w:rsid w:val="003F347E"/>
    <w:rsid w:val="003F46E0"/>
    <w:rsid w:val="003F53B9"/>
    <w:rsid w:val="003F554B"/>
    <w:rsid w:val="003F5841"/>
    <w:rsid w:val="004002E6"/>
    <w:rsid w:val="00400B58"/>
    <w:rsid w:val="00401B6C"/>
    <w:rsid w:val="00401C4E"/>
    <w:rsid w:val="0040289D"/>
    <w:rsid w:val="00402A9E"/>
    <w:rsid w:val="004035E2"/>
    <w:rsid w:val="00403600"/>
    <w:rsid w:val="00403B07"/>
    <w:rsid w:val="00403E25"/>
    <w:rsid w:val="004050FF"/>
    <w:rsid w:val="00405460"/>
    <w:rsid w:val="00405745"/>
    <w:rsid w:val="004057FE"/>
    <w:rsid w:val="00406114"/>
    <w:rsid w:val="004063F8"/>
    <w:rsid w:val="00406D3D"/>
    <w:rsid w:val="0040711A"/>
    <w:rsid w:val="0041163E"/>
    <w:rsid w:val="00413958"/>
    <w:rsid w:val="00413992"/>
    <w:rsid w:val="00415217"/>
    <w:rsid w:val="004152E5"/>
    <w:rsid w:val="00416EF1"/>
    <w:rsid w:val="00417B34"/>
    <w:rsid w:val="00417EB5"/>
    <w:rsid w:val="004201D4"/>
    <w:rsid w:val="00421076"/>
    <w:rsid w:val="00421B4E"/>
    <w:rsid w:val="00423951"/>
    <w:rsid w:val="00423C6F"/>
    <w:rsid w:val="004241F7"/>
    <w:rsid w:val="0042451C"/>
    <w:rsid w:val="0042471B"/>
    <w:rsid w:val="00424C8A"/>
    <w:rsid w:val="0042543C"/>
    <w:rsid w:val="00426354"/>
    <w:rsid w:val="00426703"/>
    <w:rsid w:val="00427FC6"/>
    <w:rsid w:val="00430080"/>
    <w:rsid w:val="004309CA"/>
    <w:rsid w:val="00431032"/>
    <w:rsid w:val="004311E6"/>
    <w:rsid w:val="00431952"/>
    <w:rsid w:val="00432323"/>
    <w:rsid w:val="0043289B"/>
    <w:rsid w:val="004332FA"/>
    <w:rsid w:val="004344DF"/>
    <w:rsid w:val="00436CFB"/>
    <w:rsid w:val="00436EFE"/>
    <w:rsid w:val="00436F95"/>
    <w:rsid w:val="004375D2"/>
    <w:rsid w:val="0044070B"/>
    <w:rsid w:val="00441FC1"/>
    <w:rsid w:val="0044283B"/>
    <w:rsid w:val="00442B9E"/>
    <w:rsid w:val="00443851"/>
    <w:rsid w:val="00443C23"/>
    <w:rsid w:val="004446BB"/>
    <w:rsid w:val="00444927"/>
    <w:rsid w:val="00444A89"/>
    <w:rsid w:val="00444EB0"/>
    <w:rsid w:val="00445142"/>
    <w:rsid w:val="004451AB"/>
    <w:rsid w:val="004451B3"/>
    <w:rsid w:val="00445C9E"/>
    <w:rsid w:val="00445FE7"/>
    <w:rsid w:val="00446E3A"/>
    <w:rsid w:val="0044756D"/>
    <w:rsid w:val="00447574"/>
    <w:rsid w:val="004479A7"/>
    <w:rsid w:val="00447E11"/>
    <w:rsid w:val="00450E2A"/>
    <w:rsid w:val="004514AA"/>
    <w:rsid w:val="00451A97"/>
    <w:rsid w:val="0045242E"/>
    <w:rsid w:val="00452C5F"/>
    <w:rsid w:val="00452F8C"/>
    <w:rsid w:val="00455543"/>
    <w:rsid w:val="00455D76"/>
    <w:rsid w:val="00456807"/>
    <w:rsid w:val="00456921"/>
    <w:rsid w:val="004575BB"/>
    <w:rsid w:val="00457BBB"/>
    <w:rsid w:val="00460531"/>
    <w:rsid w:val="00460F5F"/>
    <w:rsid w:val="00461C0B"/>
    <w:rsid w:val="00462834"/>
    <w:rsid w:val="00462C06"/>
    <w:rsid w:val="00462D75"/>
    <w:rsid w:val="00463E65"/>
    <w:rsid w:val="004652D5"/>
    <w:rsid w:val="00465596"/>
    <w:rsid w:val="004658B5"/>
    <w:rsid w:val="004659E7"/>
    <w:rsid w:val="00465BA1"/>
    <w:rsid w:val="00465C5C"/>
    <w:rsid w:val="00466E46"/>
    <w:rsid w:val="0047022A"/>
    <w:rsid w:val="0047029F"/>
    <w:rsid w:val="0047036B"/>
    <w:rsid w:val="00470930"/>
    <w:rsid w:val="00470D6A"/>
    <w:rsid w:val="004717A5"/>
    <w:rsid w:val="004726AB"/>
    <w:rsid w:val="00472D21"/>
    <w:rsid w:val="004731C4"/>
    <w:rsid w:val="00474AAA"/>
    <w:rsid w:val="00475E81"/>
    <w:rsid w:val="00476412"/>
    <w:rsid w:val="004769E0"/>
    <w:rsid w:val="00476D14"/>
    <w:rsid w:val="00480116"/>
    <w:rsid w:val="00480BBD"/>
    <w:rsid w:val="00482CC0"/>
    <w:rsid w:val="00482D80"/>
    <w:rsid w:val="00482F91"/>
    <w:rsid w:val="0048467E"/>
    <w:rsid w:val="00485080"/>
    <w:rsid w:val="0048543D"/>
    <w:rsid w:val="0048668F"/>
    <w:rsid w:val="00486D17"/>
    <w:rsid w:val="00486D92"/>
    <w:rsid w:val="004870A1"/>
    <w:rsid w:val="004870D6"/>
    <w:rsid w:val="0049086C"/>
    <w:rsid w:val="004909F1"/>
    <w:rsid w:val="004914FB"/>
    <w:rsid w:val="00491E2F"/>
    <w:rsid w:val="00494BBB"/>
    <w:rsid w:val="00495E23"/>
    <w:rsid w:val="004960E1"/>
    <w:rsid w:val="00496876"/>
    <w:rsid w:val="00497A8F"/>
    <w:rsid w:val="004A17FD"/>
    <w:rsid w:val="004A19C5"/>
    <w:rsid w:val="004A1FA2"/>
    <w:rsid w:val="004A22FF"/>
    <w:rsid w:val="004A28DF"/>
    <w:rsid w:val="004A2A77"/>
    <w:rsid w:val="004A373C"/>
    <w:rsid w:val="004A3F76"/>
    <w:rsid w:val="004A436A"/>
    <w:rsid w:val="004A5243"/>
    <w:rsid w:val="004A5A3A"/>
    <w:rsid w:val="004A6F24"/>
    <w:rsid w:val="004A717D"/>
    <w:rsid w:val="004B0A6A"/>
    <w:rsid w:val="004B0FA5"/>
    <w:rsid w:val="004B237D"/>
    <w:rsid w:val="004B2451"/>
    <w:rsid w:val="004B29B6"/>
    <w:rsid w:val="004B3529"/>
    <w:rsid w:val="004B4171"/>
    <w:rsid w:val="004B4549"/>
    <w:rsid w:val="004B6005"/>
    <w:rsid w:val="004B7737"/>
    <w:rsid w:val="004B78E2"/>
    <w:rsid w:val="004B794A"/>
    <w:rsid w:val="004B7D3F"/>
    <w:rsid w:val="004C035E"/>
    <w:rsid w:val="004C070D"/>
    <w:rsid w:val="004C0C0F"/>
    <w:rsid w:val="004C0ED6"/>
    <w:rsid w:val="004C1537"/>
    <w:rsid w:val="004C1F3D"/>
    <w:rsid w:val="004C3041"/>
    <w:rsid w:val="004C3231"/>
    <w:rsid w:val="004C3D48"/>
    <w:rsid w:val="004C5141"/>
    <w:rsid w:val="004C5E03"/>
    <w:rsid w:val="004C642C"/>
    <w:rsid w:val="004C6517"/>
    <w:rsid w:val="004C75B2"/>
    <w:rsid w:val="004C769C"/>
    <w:rsid w:val="004C7B5C"/>
    <w:rsid w:val="004C7F09"/>
    <w:rsid w:val="004D0292"/>
    <w:rsid w:val="004D0333"/>
    <w:rsid w:val="004D0779"/>
    <w:rsid w:val="004D1C4E"/>
    <w:rsid w:val="004D244F"/>
    <w:rsid w:val="004D2BC1"/>
    <w:rsid w:val="004D2E5D"/>
    <w:rsid w:val="004D40F1"/>
    <w:rsid w:val="004D4BDD"/>
    <w:rsid w:val="004D65D7"/>
    <w:rsid w:val="004D73F7"/>
    <w:rsid w:val="004D74D9"/>
    <w:rsid w:val="004D7A91"/>
    <w:rsid w:val="004D7B8D"/>
    <w:rsid w:val="004D7E56"/>
    <w:rsid w:val="004E0299"/>
    <w:rsid w:val="004E234C"/>
    <w:rsid w:val="004E252E"/>
    <w:rsid w:val="004E592B"/>
    <w:rsid w:val="004E5B84"/>
    <w:rsid w:val="004E5DFA"/>
    <w:rsid w:val="004E61FB"/>
    <w:rsid w:val="004E7641"/>
    <w:rsid w:val="004E7804"/>
    <w:rsid w:val="004E78B1"/>
    <w:rsid w:val="004E7E05"/>
    <w:rsid w:val="004F15F8"/>
    <w:rsid w:val="004F193E"/>
    <w:rsid w:val="004F23F1"/>
    <w:rsid w:val="004F289F"/>
    <w:rsid w:val="004F2905"/>
    <w:rsid w:val="004F2F59"/>
    <w:rsid w:val="004F3892"/>
    <w:rsid w:val="004F3E09"/>
    <w:rsid w:val="004F445D"/>
    <w:rsid w:val="004F453D"/>
    <w:rsid w:val="004F5B0E"/>
    <w:rsid w:val="004F5C19"/>
    <w:rsid w:val="004F68AC"/>
    <w:rsid w:val="004F752F"/>
    <w:rsid w:val="004F77CC"/>
    <w:rsid w:val="0050019B"/>
    <w:rsid w:val="00501C97"/>
    <w:rsid w:val="005021B4"/>
    <w:rsid w:val="00503B4C"/>
    <w:rsid w:val="00504BAE"/>
    <w:rsid w:val="00505ACF"/>
    <w:rsid w:val="00505AE3"/>
    <w:rsid w:val="00506F0B"/>
    <w:rsid w:val="0050718D"/>
    <w:rsid w:val="0050725C"/>
    <w:rsid w:val="00507A26"/>
    <w:rsid w:val="00507EC0"/>
    <w:rsid w:val="00510687"/>
    <w:rsid w:val="00510BB4"/>
    <w:rsid w:val="00511B52"/>
    <w:rsid w:val="005125C5"/>
    <w:rsid w:val="00512CE6"/>
    <w:rsid w:val="005137B5"/>
    <w:rsid w:val="00513E49"/>
    <w:rsid w:val="005144AB"/>
    <w:rsid w:val="0051475D"/>
    <w:rsid w:val="00514E59"/>
    <w:rsid w:val="00515E15"/>
    <w:rsid w:val="00516DE2"/>
    <w:rsid w:val="00516EB3"/>
    <w:rsid w:val="0051707B"/>
    <w:rsid w:val="00517699"/>
    <w:rsid w:val="00517F64"/>
    <w:rsid w:val="00520356"/>
    <w:rsid w:val="00520684"/>
    <w:rsid w:val="00521EA5"/>
    <w:rsid w:val="00522BD4"/>
    <w:rsid w:val="00523A99"/>
    <w:rsid w:val="00525227"/>
    <w:rsid w:val="00526E98"/>
    <w:rsid w:val="00530B33"/>
    <w:rsid w:val="00532748"/>
    <w:rsid w:val="00532811"/>
    <w:rsid w:val="005343DA"/>
    <w:rsid w:val="00534B02"/>
    <w:rsid w:val="00534D39"/>
    <w:rsid w:val="00535B8B"/>
    <w:rsid w:val="0053601F"/>
    <w:rsid w:val="0053674F"/>
    <w:rsid w:val="00536D39"/>
    <w:rsid w:val="005376A0"/>
    <w:rsid w:val="0053778F"/>
    <w:rsid w:val="005400DC"/>
    <w:rsid w:val="005415E0"/>
    <w:rsid w:val="0054167C"/>
    <w:rsid w:val="0054205A"/>
    <w:rsid w:val="0054273A"/>
    <w:rsid w:val="00542CEE"/>
    <w:rsid w:val="00542EF7"/>
    <w:rsid w:val="00543AAE"/>
    <w:rsid w:val="00544780"/>
    <w:rsid w:val="0054512A"/>
    <w:rsid w:val="00545D86"/>
    <w:rsid w:val="005464B6"/>
    <w:rsid w:val="00546DFE"/>
    <w:rsid w:val="00546F6F"/>
    <w:rsid w:val="00547D47"/>
    <w:rsid w:val="00550831"/>
    <w:rsid w:val="00550F11"/>
    <w:rsid w:val="00550FC0"/>
    <w:rsid w:val="00552E22"/>
    <w:rsid w:val="00552E68"/>
    <w:rsid w:val="005536AC"/>
    <w:rsid w:val="00553B36"/>
    <w:rsid w:val="00553BB3"/>
    <w:rsid w:val="00553E85"/>
    <w:rsid w:val="005546C8"/>
    <w:rsid w:val="00555059"/>
    <w:rsid w:val="00555187"/>
    <w:rsid w:val="00555D4A"/>
    <w:rsid w:val="00555E9C"/>
    <w:rsid w:val="00560A58"/>
    <w:rsid w:val="00561033"/>
    <w:rsid w:val="00561AD3"/>
    <w:rsid w:val="005645B5"/>
    <w:rsid w:val="0056496E"/>
    <w:rsid w:val="00566306"/>
    <w:rsid w:val="0056790D"/>
    <w:rsid w:val="00567DFD"/>
    <w:rsid w:val="00570ED5"/>
    <w:rsid w:val="0057222E"/>
    <w:rsid w:val="00573950"/>
    <w:rsid w:val="00573C7A"/>
    <w:rsid w:val="005741E4"/>
    <w:rsid w:val="005746D4"/>
    <w:rsid w:val="00575188"/>
    <w:rsid w:val="00576BEB"/>
    <w:rsid w:val="00580952"/>
    <w:rsid w:val="00580E95"/>
    <w:rsid w:val="0058380D"/>
    <w:rsid w:val="005838FB"/>
    <w:rsid w:val="005839C1"/>
    <w:rsid w:val="0058574E"/>
    <w:rsid w:val="005865EC"/>
    <w:rsid w:val="00586676"/>
    <w:rsid w:val="00586A1B"/>
    <w:rsid w:val="00587AB1"/>
    <w:rsid w:val="00590842"/>
    <w:rsid w:val="005913EC"/>
    <w:rsid w:val="00592BDC"/>
    <w:rsid w:val="0059312C"/>
    <w:rsid w:val="005948E0"/>
    <w:rsid w:val="005954FE"/>
    <w:rsid w:val="00596981"/>
    <w:rsid w:val="00596C83"/>
    <w:rsid w:val="005A0408"/>
    <w:rsid w:val="005A07BA"/>
    <w:rsid w:val="005A133F"/>
    <w:rsid w:val="005A2120"/>
    <w:rsid w:val="005A32B1"/>
    <w:rsid w:val="005A5C4D"/>
    <w:rsid w:val="005A7093"/>
    <w:rsid w:val="005A79C1"/>
    <w:rsid w:val="005A79F5"/>
    <w:rsid w:val="005B1C0D"/>
    <w:rsid w:val="005B38BF"/>
    <w:rsid w:val="005B5096"/>
    <w:rsid w:val="005B55BA"/>
    <w:rsid w:val="005B60C9"/>
    <w:rsid w:val="005B63AF"/>
    <w:rsid w:val="005B657E"/>
    <w:rsid w:val="005B661E"/>
    <w:rsid w:val="005C0071"/>
    <w:rsid w:val="005C04E8"/>
    <w:rsid w:val="005C0BBA"/>
    <w:rsid w:val="005C0CCF"/>
    <w:rsid w:val="005C1150"/>
    <w:rsid w:val="005C20B4"/>
    <w:rsid w:val="005C2F21"/>
    <w:rsid w:val="005C34B1"/>
    <w:rsid w:val="005C3CBF"/>
    <w:rsid w:val="005C4203"/>
    <w:rsid w:val="005C538F"/>
    <w:rsid w:val="005C5BE5"/>
    <w:rsid w:val="005C6325"/>
    <w:rsid w:val="005C667F"/>
    <w:rsid w:val="005C6F25"/>
    <w:rsid w:val="005C70C7"/>
    <w:rsid w:val="005C731E"/>
    <w:rsid w:val="005C7659"/>
    <w:rsid w:val="005C7F21"/>
    <w:rsid w:val="005D03FE"/>
    <w:rsid w:val="005D051D"/>
    <w:rsid w:val="005D1F4D"/>
    <w:rsid w:val="005D2E05"/>
    <w:rsid w:val="005D338A"/>
    <w:rsid w:val="005D4281"/>
    <w:rsid w:val="005D4545"/>
    <w:rsid w:val="005D48C7"/>
    <w:rsid w:val="005D48FB"/>
    <w:rsid w:val="005D4B14"/>
    <w:rsid w:val="005D4C93"/>
    <w:rsid w:val="005D4E48"/>
    <w:rsid w:val="005D5619"/>
    <w:rsid w:val="005D5AA9"/>
    <w:rsid w:val="005D5E0C"/>
    <w:rsid w:val="005D5E83"/>
    <w:rsid w:val="005D5F06"/>
    <w:rsid w:val="005D5FDD"/>
    <w:rsid w:val="005D65EB"/>
    <w:rsid w:val="005E1B3D"/>
    <w:rsid w:val="005E1B64"/>
    <w:rsid w:val="005E2337"/>
    <w:rsid w:val="005E3348"/>
    <w:rsid w:val="005E3755"/>
    <w:rsid w:val="005E3CE5"/>
    <w:rsid w:val="005E4C8E"/>
    <w:rsid w:val="005E4C96"/>
    <w:rsid w:val="005E5FCE"/>
    <w:rsid w:val="005E6086"/>
    <w:rsid w:val="005E63CA"/>
    <w:rsid w:val="005E65D9"/>
    <w:rsid w:val="005E6752"/>
    <w:rsid w:val="005E6A66"/>
    <w:rsid w:val="005E7DA0"/>
    <w:rsid w:val="005E7EEE"/>
    <w:rsid w:val="005F0381"/>
    <w:rsid w:val="005F0520"/>
    <w:rsid w:val="005F0BD7"/>
    <w:rsid w:val="005F149E"/>
    <w:rsid w:val="005F2B71"/>
    <w:rsid w:val="005F3220"/>
    <w:rsid w:val="005F4C02"/>
    <w:rsid w:val="005F4C7C"/>
    <w:rsid w:val="005F641C"/>
    <w:rsid w:val="005F6B06"/>
    <w:rsid w:val="005F6D30"/>
    <w:rsid w:val="005F7275"/>
    <w:rsid w:val="00600372"/>
    <w:rsid w:val="0060048F"/>
    <w:rsid w:val="006008A3"/>
    <w:rsid w:val="00600E01"/>
    <w:rsid w:val="00601313"/>
    <w:rsid w:val="006014C5"/>
    <w:rsid w:val="00601EB4"/>
    <w:rsid w:val="00601FD0"/>
    <w:rsid w:val="00603657"/>
    <w:rsid w:val="00604188"/>
    <w:rsid w:val="0060519E"/>
    <w:rsid w:val="006056C6"/>
    <w:rsid w:val="00607B50"/>
    <w:rsid w:val="00607FA8"/>
    <w:rsid w:val="00610E3A"/>
    <w:rsid w:val="006116AF"/>
    <w:rsid w:val="0061214C"/>
    <w:rsid w:val="0061219A"/>
    <w:rsid w:val="0061290B"/>
    <w:rsid w:val="00613DF2"/>
    <w:rsid w:val="00614625"/>
    <w:rsid w:val="00614B21"/>
    <w:rsid w:val="00615797"/>
    <w:rsid w:val="006161A9"/>
    <w:rsid w:val="0061722B"/>
    <w:rsid w:val="00617D60"/>
    <w:rsid w:val="0062037A"/>
    <w:rsid w:val="0062037B"/>
    <w:rsid w:val="006212AA"/>
    <w:rsid w:val="006219FD"/>
    <w:rsid w:val="00622BC4"/>
    <w:rsid w:val="00625B22"/>
    <w:rsid w:val="00626191"/>
    <w:rsid w:val="0062702C"/>
    <w:rsid w:val="00627196"/>
    <w:rsid w:val="006274FB"/>
    <w:rsid w:val="00627B07"/>
    <w:rsid w:val="00627CBB"/>
    <w:rsid w:val="00627D83"/>
    <w:rsid w:val="00627F04"/>
    <w:rsid w:val="00627F17"/>
    <w:rsid w:val="00630538"/>
    <w:rsid w:val="006311AB"/>
    <w:rsid w:val="00633199"/>
    <w:rsid w:val="006331FA"/>
    <w:rsid w:val="00634A4F"/>
    <w:rsid w:val="00635DD3"/>
    <w:rsid w:val="006361EB"/>
    <w:rsid w:val="0063625E"/>
    <w:rsid w:val="00636412"/>
    <w:rsid w:val="006374B8"/>
    <w:rsid w:val="00637520"/>
    <w:rsid w:val="006403FF"/>
    <w:rsid w:val="00640D81"/>
    <w:rsid w:val="00640D89"/>
    <w:rsid w:val="00641E37"/>
    <w:rsid w:val="006424F6"/>
    <w:rsid w:val="00642792"/>
    <w:rsid w:val="00642F64"/>
    <w:rsid w:val="006438B1"/>
    <w:rsid w:val="00645DE8"/>
    <w:rsid w:val="00645ECF"/>
    <w:rsid w:val="0064672B"/>
    <w:rsid w:val="00647715"/>
    <w:rsid w:val="00647C1C"/>
    <w:rsid w:val="006519A3"/>
    <w:rsid w:val="00651F67"/>
    <w:rsid w:val="00652287"/>
    <w:rsid w:val="00652C17"/>
    <w:rsid w:val="00653116"/>
    <w:rsid w:val="00655250"/>
    <w:rsid w:val="00655580"/>
    <w:rsid w:val="0065567D"/>
    <w:rsid w:val="006561F6"/>
    <w:rsid w:val="00656AA1"/>
    <w:rsid w:val="00656DF4"/>
    <w:rsid w:val="00660B7F"/>
    <w:rsid w:val="006612C1"/>
    <w:rsid w:val="0066136C"/>
    <w:rsid w:val="00662677"/>
    <w:rsid w:val="00662B94"/>
    <w:rsid w:val="00663E21"/>
    <w:rsid w:val="006643E1"/>
    <w:rsid w:val="0066493A"/>
    <w:rsid w:val="00664DC9"/>
    <w:rsid w:val="00665029"/>
    <w:rsid w:val="00665185"/>
    <w:rsid w:val="00665401"/>
    <w:rsid w:val="00665487"/>
    <w:rsid w:val="006655C1"/>
    <w:rsid w:val="00665754"/>
    <w:rsid w:val="006667EE"/>
    <w:rsid w:val="00666DA9"/>
    <w:rsid w:val="0066765E"/>
    <w:rsid w:val="0066770B"/>
    <w:rsid w:val="00667A16"/>
    <w:rsid w:val="00667AD3"/>
    <w:rsid w:val="006701E2"/>
    <w:rsid w:val="0067020B"/>
    <w:rsid w:val="006721EF"/>
    <w:rsid w:val="0067388B"/>
    <w:rsid w:val="00673AE5"/>
    <w:rsid w:val="00674888"/>
    <w:rsid w:val="006748D6"/>
    <w:rsid w:val="006749A7"/>
    <w:rsid w:val="006752DC"/>
    <w:rsid w:val="00676291"/>
    <w:rsid w:val="00676773"/>
    <w:rsid w:val="00680A80"/>
    <w:rsid w:val="00681FAD"/>
    <w:rsid w:val="00682E16"/>
    <w:rsid w:val="0068319E"/>
    <w:rsid w:val="006838B0"/>
    <w:rsid w:val="00684669"/>
    <w:rsid w:val="00684AF7"/>
    <w:rsid w:val="00685508"/>
    <w:rsid w:val="00686495"/>
    <w:rsid w:val="00686AD2"/>
    <w:rsid w:val="00687AAB"/>
    <w:rsid w:val="006906A4"/>
    <w:rsid w:val="006926F3"/>
    <w:rsid w:val="006940B8"/>
    <w:rsid w:val="00694EC0"/>
    <w:rsid w:val="00696FA2"/>
    <w:rsid w:val="0069747C"/>
    <w:rsid w:val="006975E6"/>
    <w:rsid w:val="006A18C9"/>
    <w:rsid w:val="006A2036"/>
    <w:rsid w:val="006A25B3"/>
    <w:rsid w:val="006A2704"/>
    <w:rsid w:val="006A3101"/>
    <w:rsid w:val="006A4814"/>
    <w:rsid w:val="006A4CE9"/>
    <w:rsid w:val="006A726C"/>
    <w:rsid w:val="006A7ABE"/>
    <w:rsid w:val="006B00FD"/>
    <w:rsid w:val="006B0D24"/>
    <w:rsid w:val="006B3D77"/>
    <w:rsid w:val="006B3E9D"/>
    <w:rsid w:val="006B4102"/>
    <w:rsid w:val="006B414E"/>
    <w:rsid w:val="006B45DE"/>
    <w:rsid w:val="006B4A53"/>
    <w:rsid w:val="006B5578"/>
    <w:rsid w:val="006B5B10"/>
    <w:rsid w:val="006B5EDD"/>
    <w:rsid w:val="006B5F48"/>
    <w:rsid w:val="006B7C99"/>
    <w:rsid w:val="006C03A9"/>
    <w:rsid w:val="006C0BC9"/>
    <w:rsid w:val="006C1409"/>
    <w:rsid w:val="006C1501"/>
    <w:rsid w:val="006C1FAB"/>
    <w:rsid w:val="006C2A7C"/>
    <w:rsid w:val="006C3379"/>
    <w:rsid w:val="006C4ED6"/>
    <w:rsid w:val="006C5A01"/>
    <w:rsid w:val="006C5B2B"/>
    <w:rsid w:val="006C5D19"/>
    <w:rsid w:val="006C5E9B"/>
    <w:rsid w:val="006C639E"/>
    <w:rsid w:val="006C690F"/>
    <w:rsid w:val="006D17C6"/>
    <w:rsid w:val="006D2C2C"/>
    <w:rsid w:val="006D392E"/>
    <w:rsid w:val="006D3BF0"/>
    <w:rsid w:val="006D44B7"/>
    <w:rsid w:val="006D4557"/>
    <w:rsid w:val="006D4C14"/>
    <w:rsid w:val="006D5E60"/>
    <w:rsid w:val="006D5E72"/>
    <w:rsid w:val="006D6242"/>
    <w:rsid w:val="006D669F"/>
    <w:rsid w:val="006D7052"/>
    <w:rsid w:val="006D7670"/>
    <w:rsid w:val="006E0235"/>
    <w:rsid w:val="006E03ED"/>
    <w:rsid w:val="006E0DC5"/>
    <w:rsid w:val="006E11F8"/>
    <w:rsid w:val="006E1917"/>
    <w:rsid w:val="006E1E74"/>
    <w:rsid w:val="006E1F1E"/>
    <w:rsid w:val="006E2631"/>
    <w:rsid w:val="006E2FD9"/>
    <w:rsid w:val="006E32DA"/>
    <w:rsid w:val="006E3BB1"/>
    <w:rsid w:val="006E445B"/>
    <w:rsid w:val="006E5A49"/>
    <w:rsid w:val="006E5E3B"/>
    <w:rsid w:val="006E627C"/>
    <w:rsid w:val="006E6650"/>
    <w:rsid w:val="006E66F3"/>
    <w:rsid w:val="006E6780"/>
    <w:rsid w:val="006E7A60"/>
    <w:rsid w:val="006F2045"/>
    <w:rsid w:val="006F25D6"/>
    <w:rsid w:val="006F2655"/>
    <w:rsid w:val="006F283C"/>
    <w:rsid w:val="006F3455"/>
    <w:rsid w:val="006F3BBD"/>
    <w:rsid w:val="006F3BCE"/>
    <w:rsid w:val="006F3F69"/>
    <w:rsid w:val="006F4BC9"/>
    <w:rsid w:val="006F5B18"/>
    <w:rsid w:val="006F609C"/>
    <w:rsid w:val="006F613A"/>
    <w:rsid w:val="006F6C9A"/>
    <w:rsid w:val="006F71F7"/>
    <w:rsid w:val="006F764B"/>
    <w:rsid w:val="006F7DDE"/>
    <w:rsid w:val="007028B8"/>
    <w:rsid w:val="007030E1"/>
    <w:rsid w:val="0070367E"/>
    <w:rsid w:val="007036B1"/>
    <w:rsid w:val="00703BCF"/>
    <w:rsid w:val="007060A3"/>
    <w:rsid w:val="00706617"/>
    <w:rsid w:val="00707542"/>
    <w:rsid w:val="00711867"/>
    <w:rsid w:val="00712BE0"/>
    <w:rsid w:val="0071319A"/>
    <w:rsid w:val="00713C66"/>
    <w:rsid w:val="007149FE"/>
    <w:rsid w:val="00715465"/>
    <w:rsid w:val="00715B84"/>
    <w:rsid w:val="00715DA3"/>
    <w:rsid w:val="0071622E"/>
    <w:rsid w:val="00716735"/>
    <w:rsid w:val="0072046E"/>
    <w:rsid w:val="00720A9C"/>
    <w:rsid w:val="00720C2B"/>
    <w:rsid w:val="007211A9"/>
    <w:rsid w:val="007213F9"/>
    <w:rsid w:val="007239A9"/>
    <w:rsid w:val="00723C6B"/>
    <w:rsid w:val="00724B70"/>
    <w:rsid w:val="00724E05"/>
    <w:rsid w:val="007257C4"/>
    <w:rsid w:val="00730373"/>
    <w:rsid w:val="00731919"/>
    <w:rsid w:val="00731A82"/>
    <w:rsid w:val="00733E7F"/>
    <w:rsid w:val="00734FE9"/>
    <w:rsid w:val="00737412"/>
    <w:rsid w:val="00737957"/>
    <w:rsid w:val="007400E1"/>
    <w:rsid w:val="007408CA"/>
    <w:rsid w:val="00740F90"/>
    <w:rsid w:val="00741FF5"/>
    <w:rsid w:val="00742804"/>
    <w:rsid w:val="0074342D"/>
    <w:rsid w:val="00743659"/>
    <w:rsid w:val="00743B68"/>
    <w:rsid w:val="00743FDA"/>
    <w:rsid w:val="00744041"/>
    <w:rsid w:val="00745B7C"/>
    <w:rsid w:val="00745EAD"/>
    <w:rsid w:val="007462F0"/>
    <w:rsid w:val="0074659A"/>
    <w:rsid w:val="00746739"/>
    <w:rsid w:val="00746E08"/>
    <w:rsid w:val="0075027E"/>
    <w:rsid w:val="00751386"/>
    <w:rsid w:val="00752541"/>
    <w:rsid w:val="007528CD"/>
    <w:rsid w:val="00752A33"/>
    <w:rsid w:val="00753201"/>
    <w:rsid w:val="00753B54"/>
    <w:rsid w:val="007541E5"/>
    <w:rsid w:val="00754DB1"/>
    <w:rsid w:val="00754F90"/>
    <w:rsid w:val="0075519E"/>
    <w:rsid w:val="00755642"/>
    <w:rsid w:val="007559E1"/>
    <w:rsid w:val="007620A2"/>
    <w:rsid w:val="00763AF7"/>
    <w:rsid w:val="0076516F"/>
    <w:rsid w:val="0076595E"/>
    <w:rsid w:val="00765E55"/>
    <w:rsid w:val="007671E4"/>
    <w:rsid w:val="007676D7"/>
    <w:rsid w:val="00767BC1"/>
    <w:rsid w:val="00767C88"/>
    <w:rsid w:val="00767E20"/>
    <w:rsid w:val="007701A6"/>
    <w:rsid w:val="00770E4C"/>
    <w:rsid w:val="007713F5"/>
    <w:rsid w:val="0077148C"/>
    <w:rsid w:val="007715B5"/>
    <w:rsid w:val="00772785"/>
    <w:rsid w:val="00772865"/>
    <w:rsid w:val="00772942"/>
    <w:rsid w:val="00773CA9"/>
    <w:rsid w:val="00775EAB"/>
    <w:rsid w:val="00776183"/>
    <w:rsid w:val="0077651F"/>
    <w:rsid w:val="00776D61"/>
    <w:rsid w:val="0077731A"/>
    <w:rsid w:val="00777A3B"/>
    <w:rsid w:val="00777DE8"/>
    <w:rsid w:val="00777F81"/>
    <w:rsid w:val="00780878"/>
    <w:rsid w:val="00781832"/>
    <w:rsid w:val="0078185D"/>
    <w:rsid w:val="00781E69"/>
    <w:rsid w:val="0078209E"/>
    <w:rsid w:val="00782DA8"/>
    <w:rsid w:val="0078394F"/>
    <w:rsid w:val="00783EA1"/>
    <w:rsid w:val="00784FE8"/>
    <w:rsid w:val="00785655"/>
    <w:rsid w:val="007859A1"/>
    <w:rsid w:val="00785DE3"/>
    <w:rsid w:val="00786975"/>
    <w:rsid w:val="00786FED"/>
    <w:rsid w:val="00787A63"/>
    <w:rsid w:val="00787F63"/>
    <w:rsid w:val="00791501"/>
    <w:rsid w:val="007915B5"/>
    <w:rsid w:val="00792896"/>
    <w:rsid w:val="0079349C"/>
    <w:rsid w:val="0079481B"/>
    <w:rsid w:val="00796072"/>
    <w:rsid w:val="007961AA"/>
    <w:rsid w:val="00796405"/>
    <w:rsid w:val="007971C6"/>
    <w:rsid w:val="007971DE"/>
    <w:rsid w:val="007A0533"/>
    <w:rsid w:val="007A2E00"/>
    <w:rsid w:val="007A45FF"/>
    <w:rsid w:val="007A6197"/>
    <w:rsid w:val="007A6918"/>
    <w:rsid w:val="007A7458"/>
    <w:rsid w:val="007A7E4E"/>
    <w:rsid w:val="007B0DFE"/>
    <w:rsid w:val="007B0FD5"/>
    <w:rsid w:val="007B101A"/>
    <w:rsid w:val="007B1023"/>
    <w:rsid w:val="007B13B8"/>
    <w:rsid w:val="007B2360"/>
    <w:rsid w:val="007B29FC"/>
    <w:rsid w:val="007B2DF7"/>
    <w:rsid w:val="007B32A1"/>
    <w:rsid w:val="007B3690"/>
    <w:rsid w:val="007B3B3E"/>
    <w:rsid w:val="007B633B"/>
    <w:rsid w:val="007B69BC"/>
    <w:rsid w:val="007B705B"/>
    <w:rsid w:val="007B720F"/>
    <w:rsid w:val="007B737E"/>
    <w:rsid w:val="007B76C9"/>
    <w:rsid w:val="007B7A5A"/>
    <w:rsid w:val="007C116E"/>
    <w:rsid w:val="007C218B"/>
    <w:rsid w:val="007C26A7"/>
    <w:rsid w:val="007C33B9"/>
    <w:rsid w:val="007C407D"/>
    <w:rsid w:val="007C4897"/>
    <w:rsid w:val="007C4A1C"/>
    <w:rsid w:val="007C50DC"/>
    <w:rsid w:val="007C517D"/>
    <w:rsid w:val="007C64FD"/>
    <w:rsid w:val="007C658D"/>
    <w:rsid w:val="007C66B0"/>
    <w:rsid w:val="007C6976"/>
    <w:rsid w:val="007C783D"/>
    <w:rsid w:val="007C78DD"/>
    <w:rsid w:val="007C7912"/>
    <w:rsid w:val="007C7BEB"/>
    <w:rsid w:val="007C7D0B"/>
    <w:rsid w:val="007C7F9D"/>
    <w:rsid w:val="007D03EB"/>
    <w:rsid w:val="007D04F2"/>
    <w:rsid w:val="007D12B4"/>
    <w:rsid w:val="007D17FD"/>
    <w:rsid w:val="007D1B7A"/>
    <w:rsid w:val="007D1F90"/>
    <w:rsid w:val="007D1FA1"/>
    <w:rsid w:val="007D251D"/>
    <w:rsid w:val="007D326B"/>
    <w:rsid w:val="007D4220"/>
    <w:rsid w:val="007D4817"/>
    <w:rsid w:val="007D56D9"/>
    <w:rsid w:val="007D574D"/>
    <w:rsid w:val="007D5B5B"/>
    <w:rsid w:val="007D638E"/>
    <w:rsid w:val="007D6611"/>
    <w:rsid w:val="007D6870"/>
    <w:rsid w:val="007D702D"/>
    <w:rsid w:val="007E0ABE"/>
    <w:rsid w:val="007E2099"/>
    <w:rsid w:val="007E211C"/>
    <w:rsid w:val="007E2D9A"/>
    <w:rsid w:val="007E3059"/>
    <w:rsid w:val="007E392D"/>
    <w:rsid w:val="007E6739"/>
    <w:rsid w:val="007E72FB"/>
    <w:rsid w:val="007E73F3"/>
    <w:rsid w:val="007F00C4"/>
    <w:rsid w:val="007F048F"/>
    <w:rsid w:val="007F17C6"/>
    <w:rsid w:val="007F180F"/>
    <w:rsid w:val="007F1C73"/>
    <w:rsid w:val="007F1F46"/>
    <w:rsid w:val="007F2606"/>
    <w:rsid w:val="007F2B6D"/>
    <w:rsid w:val="007F4036"/>
    <w:rsid w:val="007F4461"/>
    <w:rsid w:val="007F4760"/>
    <w:rsid w:val="007F4927"/>
    <w:rsid w:val="007F4ED0"/>
    <w:rsid w:val="007F6CD2"/>
    <w:rsid w:val="007F7300"/>
    <w:rsid w:val="007F78D7"/>
    <w:rsid w:val="00800406"/>
    <w:rsid w:val="00800956"/>
    <w:rsid w:val="00801937"/>
    <w:rsid w:val="008019F5"/>
    <w:rsid w:val="008020C2"/>
    <w:rsid w:val="00803503"/>
    <w:rsid w:val="008043E6"/>
    <w:rsid w:val="0080744F"/>
    <w:rsid w:val="0080753A"/>
    <w:rsid w:val="0081087D"/>
    <w:rsid w:val="00810DAF"/>
    <w:rsid w:val="0081141B"/>
    <w:rsid w:val="00811630"/>
    <w:rsid w:val="00811CF3"/>
    <w:rsid w:val="008121BC"/>
    <w:rsid w:val="0081221C"/>
    <w:rsid w:val="00813A17"/>
    <w:rsid w:val="00814F00"/>
    <w:rsid w:val="00816BFE"/>
    <w:rsid w:val="00817758"/>
    <w:rsid w:val="00820708"/>
    <w:rsid w:val="00820C00"/>
    <w:rsid w:val="0082187C"/>
    <w:rsid w:val="008218B9"/>
    <w:rsid w:val="00822C1D"/>
    <w:rsid w:val="00823094"/>
    <w:rsid w:val="00824E0B"/>
    <w:rsid w:val="00825C5B"/>
    <w:rsid w:val="00827173"/>
    <w:rsid w:val="00827B32"/>
    <w:rsid w:val="00830410"/>
    <w:rsid w:val="008305F9"/>
    <w:rsid w:val="00832155"/>
    <w:rsid w:val="00832405"/>
    <w:rsid w:val="00832AB3"/>
    <w:rsid w:val="008339C9"/>
    <w:rsid w:val="0083419A"/>
    <w:rsid w:val="00835A59"/>
    <w:rsid w:val="008368AA"/>
    <w:rsid w:val="0084155E"/>
    <w:rsid w:val="00842826"/>
    <w:rsid w:val="00843300"/>
    <w:rsid w:val="00843355"/>
    <w:rsid w:val="008433E9"/>
    <w:rsid w:val="00843687"/>
    <w:rsid w:val="008445CC"/>
    <w:rsid w:val="0084502D"/>
    <w:rsid w:val="008452F6"/>
    <w:rsid w:val="00845862"/>
    <w:rsid w:val="008460A4"/>
    <w:rsid w:val="00846992"/>
    <w:rsid w:val="00846E92"/>
    <w:rsid w:val="00846EDE"/>
    <w:rsid w:val="00850650"/>
    <w:rsid w:val="0085101A"/>
    <w:rsid w:val="0085141A"/>
    <w:rsid w:val="00851AD4"/>
    <w:rsid w:val="0085292B"/>
    <w:rsid w:val="00853D95"/>
    <w:rsid w:val="00854669"/>
    <w:rsid w:val="00856D68"/>
    <w:rsid w:val="0085700E"/>
    <w:rsid w:val="0085735C"/>
    <w:rsid w:val="00857EC0"/>
    <w:rsid w:val="00860CFF"/>
    <w:rsid w:val="0086100D"/>
    <w:rsid w:val="0086107C"/>
    <w:rsid w:val="008611AB"/>
    <w:rsid w:val="00861BAB"/>
    <w:rsid w:val="00861E5D"/>
    <w:rsid w:val="00861FB4"/>
    <w:rsid w:val="00862183"/>
    <w:rsid w:val="008626A2"/>
    <w:rsid w:val="00862ACA"/>
    <w:rsid w:val="00863246"/>
    <w:rsid w:val="00863570"/>
    <w:rsid w:val="00863811"/>
    <w:rsid w:val="00863B18"/>
    <w:rsid w:val="00864D13"/>
    <w:rsid w:val="00865475"/>
    <w:rsid w:val="008657A6"/>
    <w:rsid w:val="0086620B"/>
    <w:rsid w:val="00866BD0"/>
    <w:rsid w:val="00867006"/>
    <w:rsid w:val="0086797F"/>
    <w:rsid w:val="008679C7"/>
    <w:rsid w:val="00867A42"/>
    <w:rsid w:val="00870FD5"/>
    <w:rsid w:val="00871804"/>
    <w:rsid w:val="00871B89"/>
    <w:rsid w:val="00871E9F"/>
    <w:rsid w:val="0087234E"/>
    <w:rsid w:val="00872C42"/>
    <w:rsid w:val="00873A7C"/>
    <w:rsid w:val="00874616"/>
    <w:rsid w:val="00875167"/>
    <w:rsid w:val="008755D2"/>
    <w:rsid w:val="008755E6"/>
    <w:rsid w:val="00875696"/>
    <w:rsid w:val="00877360"/>
    <w:rsid w:val="0087791D"/>
    <w:rsid w:val="00880213"/>
    <w:rsid w:val="00880FAF"/>
    <w:rsid w:val="0088234C"/>
    <w:rsid w:val="00882C35"/>
    <w:rsid w:val="00882FD5"/>
    <w:rsid w:val="008840AB"/>
    <w:rsid w:val="0088437F"/>
    <w:rsid w:val="008846D9"/>
    <w:rsid w:val="008859C4"/>
    <w:rsid w:val="00885A1C"/>
    <w:rsid w:val="00885D3D"/>
    <w:rsid w:val="008875CF"/>
    <w:rsid w:val="0088764C"/>
    <w:rsid w:val="0089055A"/>
    <w:rsid w:val="008906D7"/>
    <w:rsid w:val="00890A8B"/>
    <w:rsid w:val="00890E54"/>
    <w:rsid w:val="00891634"/>
    <w:rsid w:val="008918EA"/>
    <w:rsid w:val="008924B0"/>
    <w:rsid w:val="008924C8"/>
    <w:rsid w:val="00892643"/>
    <w:rsid w:val="00892A4B"/>
    <w:rsid w:val="0089624D"/>
    <w:rsid w:val="00896AD9"/>
    <w:rsid w:val="00896B3B"/>
    <w:rsid w:val="008970D7"/>
    <w:rsid w:val="00897386"/>
    <w:rsid w:val="0089751C"/>
    <w:rsid w:val="008979D0"/>
    <w:rsid w:val="008A049C"/>
    <w:rsid w:val="008A0917"/>
    <w:rsid w:val="008A1663"/>
    <w:rsid w:val="008A18D6"/>
    <w:rsid w:val="008A1FCF"/>
    <w:rsid w:val="008A2A77"/>
    <w:rsid w:val="008A2AEB"/>
    <w:rsid w:val="008A2B7C"/>
    <w:rsid w:val="008A2ECF"/>
    <w:rsid w:val="008A350D"/>
    <w:rsid w:val="008A37DB"/>
    <w:rsid w:val="008A3999"/>
    <w:rsid w:val="008A3E90"/>
    <w:rsid w:val="008A40E9"/>
    <w:rsid w:val="008A4DC5"/>
    <w:rsid w:val="008A5F66"/>
    <w:rsid w:val="008A67AE"/>
    <w:rsid w:val="008A7D3A"/>
    <w:rsid w:val="008B1F6E"/>
    <w:rsid w:val="008B28EE"/>
    <w:rsid w:val="008B4048"/>
    <w:rsid w:val="008B5487"/>
    <w:rsid w:val="008B5730"/>
    <w:rsid w:val="008B5B89"/>
    <w:rsid w:val="008B61F6"/>
    <w:rsid w:val="008B62AF"/>
    <w:rsid w:val="008B6AE4"/>
    <w:rsid w:val="008B7839"/>
    <w:rsid w:val="008B7E45"/>
    <w:rsid w:val="008C015D"/>
    <w:rsid w:val="008C0549"/>
    <w:rsid w:val="008C0661"/>
    <w:rsid w:val="008C0E3A"/>
    <w:rsid w:val="008C1D21"/>
    <w:rsid w:val="008C1EED"/>
    <w:rsid w:val="008C208A"/>
    <w:rsid w:val="008C297D"/>
    <w:rsid w:val="008C3D4C"/>
    <w:rsid w:val="008C3E3A"/>
    <w:rsid w:val="008C40A4"/>
    <w:rsid w:val="008C42E4"/>
    <w:rsid w:val="008C4335"/>
    <w:rsid w:val="008C491E"/>
    <w:rsid w:val="008C4F3B"/>
    <w:rsid w:val="008C5FD1"/>
    <w:rsid w:val="008C66D9"/>
    <w:rsid w:val="008C692D"/>
    <w:rsid w:val="008C696A"/>
    <w:rsid w:val="008C75A4"/>
    <w:rsid w:val="008D099D"/>
    <w:rsid w:val="008D0A09"/>
    <w:rsid w:val="008D0BEF"/>
    <w:rsid w:val="008D109E"/>
    <w:rsid w:val="008D1370"/>
    <w:rsid w:val="008D1FC2"/>
    <w:rsid w:val="008D213F"/>
    <w:rsid w:val="008D2288"/>
    <w:rsid w:val="008D2830"/>
    <w:rsid w:val="008D2CAF"/>
    <w:rsid w:val="008D2CEA"/>
    <w:rsid w:val="008D4F0E"/>
    <w:rsid w:val="008D580B"/>
    <w:rsid w:val="008D584D"/>
    <w:rsid w:val="008D6301"/>
    <w:rsid w:val="008D6C1C"/>
    <w:rsid w:val="008D6CB4"/>
    <w:rsid w:val="008D71D5"/>
    <w:rsid w:val="008D757B"/>
    <w:rsid w:val="008E0992"/>
    <w:rsid w:val="008E2670"/>
    <w:rsid w:val="008E2BE3"/>
    <w:rsid w:val="008E3983"/>
    <w:rsid w:val="008E51D4"/>
    <w:rsid w:val="008E65BD"/>
    <w:rsid w:val="008E73E0"/>
    <w:rsid w:val="008E7C5A"/>
    <w:rsid w:val="008F0806"/>
    <w:rsid w:val="008F1450"/>
    <w:rsid w:val="008F14BB"/>
    <w:rsid w:val="008F166E"/>
    <w:rsid w:val="008F1776"/>
    <w:rsid w:val="008F1C16"/>
    <w:rsid w:val="008F1D20"/>
    <w:rsid w:val="008F2A3A"/>
    <w:rsid w:val="008F2E25"/>
    <w:rsid w:val="008F35F6"/>
    <w:rsid w:val="008F3624"/>
    <w:rsid w:val="008F44A9"/>
    <w:rsid w:val="008F5377"/>
    <w:rsid w:val="008F5464"/>
    <w:rsid w:val="008F54A4"/>
    <w:rsid w:val="008F5EDC"/>
    <w:rsid w:val="008F613D"/>
    <w:rsid w:val="008F6590"/>
    <w:rsid w:val="008F6E37"/>
    <w:rsid w:val="008F74BC"/>
    <w:rsid w:val="008F7AF8"/>
    <w:rsid w:val="009001A9"/>
    <w:rsid w:val="0090083B"/>
    <w:rsid w:val="00900A5A"/>
    <w:rsid w:val="00901512"/>
    <w:rsid w:val="00901EB0"/>
    <w:rsid w:val="0090313E"/>
    <w:rsid w:val="0090338E"/>
    <w:rsid w:val="00903D0A"/>
    <w:rsid w:val="00904C77"/>
    <w:rsid w:val="009055B0"/>
    <w:rsid w:val="009057BF"/>
    <w:rsid w:val="00905A49"/>
    <w:rsid w:val="00905C50"/>
    <w:rsid w:val="00905DC2"/>
    <w:rsid w:val="00906472"/>
    <w:rsid w:val="009064AF"/>
    <w:rsid w:val="0090656C"/>
    <w:rsid w:val="00907C2E"/>
    <w:rsid w:val="00907E85"/>
    <w:rsid w:val="009101D0"/>
    <w:rsid w:val="00910BC4"/>
    <w:rsid w:val="00910FB3"/>
    <w:rsid w:val="00911287"/>
    <w:rsid w:val="00911BAA"/>
    <w:rsid w:val="00912185"/>
    <w:rsid w:val="00912D21"/>
    <w:rsid w:val="00912F03"/>
    <w:rsid w:val="0091330B"/>
    <w:rsid w:val="00916130"/>
    <w:rsid w:val="00916137"/>
    <w:rsid w:val="0091797D"/>
    <w:rsid w:val="00917B79"/>
    <w:rsid w:val="00917E14"/>
    <w:rsid w:val="00917EAE"/>
    <w:rsid w:val="009210E3"/>
    <w:rsid w:val="00921488"/>
    <w:rsid w:val="00921573"/>
    <w:rsid w:val="0092263C"/>
    <w:rsid w:val="0092275A"/>
    <w:rsid w:val="00922A77"/>
    <w:rsid w:val="00923C41"/>
    <w:rsid w:val="00924EE8"/>
    <w:rsid w:val="00924F48"/>
    <w:rsid w:val="00925348"/>
    <w:rsid w:val="00926AE4"/>
    <w:rsid w:val="009273E9"/>
    <w:rsid w:val="009277EB"/>
    <w:rsid w:val="00932D0C"/>
    <w:rsid w:val="009331B0"/>
    <w:rsid w:val="009334E9"/>
    <w:rsid w:val="009335E7"/>
    <w:rsid w:val="00933BD2"/>
    <w:rsid w:val="0093409E"/>
    <w:rsid w:val="00934B3C"/>
    <w:rsid w:val="0093521B"/>
    <w:rsid w:val="0093589A"/>
    <w:rsid w:val="00935D8E"/>
    <w:rsid w:val="00937E7D"/>
    <w:rsid w:val="009403BF"/>
    <w:rsid w:val="00940448"/>
    <w:rsid w:val="00940494"/>
    <w:rsid w:val="00940595"/>
    <w:rsid w:val="00940F8D"/>
    <w:rsid w:val="009411CB"/>
    <w:rsid w:val="009423F7"/>
    <w:rsid w:val="00943863"/>
    <w:rsid w:val="00944185"/>
    <w:rsid w:val="00944379"/>
    <w:rsid w:val="0094449C"/>
    <w:rsid w:val="009447DF"/>
    <w:rsid w:val="00944ACD"/>
    <w:rsid w:val="00944DAD"/>
    <w:rsid w:val="009456D7"/>
    <w:rsid w:val="00945783"/>
    <w:rsid w:val="0095027E"/>
    <w:rsid w:val="009503C0"/>
    <w:rsid w:val="00950E6C"/>
    <w:rsid w:val="009520E9"/>
    <w:rsid w:val="009528F9"/>
    <w:rsid w:val="00953302"/>
    <w:rsid w:val="00953871"/>
    <w:rsid w:val="00953FAC"/>
    <w:rsid w:val="0095421F"/>
    <w:rsid w:val="00954CC8"/>
    <w:rsid w:val="009562E1"/>
    <w:rsid w:val="00956423"/>
    <w:rsid w:val="00956656"/>
    <w:rsid w:val="00956EC7"/>
    <w:rsid w:val="009571ED"/>
    <w:rsid w:val="00957EEB"/>
    <w:rsid w:val="0096064A"/>
    <w:rsid w:val="00961272"/>
    <w:rsid w:val="00961AED"/>
    <w:rsid w:val="00963095"/>
    <w:rsid w:val="00963878"/>
    <w:rsid w:val="00964FD6"/>
    <w:rsid w:val="00965312"/>
    <w:rsid w:val="0096588D"/>
    <w:rsid w:val="00965B70"/>
    <w:rsid w:val="00966466"/>
    <w:rsid w:val="009665C8"/>
    <w:rsid w:val="009665EF"/>
    <w:rsid w:val="00966B2B"/>
    <w:rsid w:val="00966CD6"/>
    <w:rsid w:val="009672EF"/>
    <w:rsid w:val="009673EA"/>
    <w:rsid w:val="009704D9"/>
    <w:rsid w:val="009708EB"/>
    <w:rsid w:val="00971A17"/>
    <w:rsid w:val="00971CD0"/>
    <w:rsid w:val="00972057"/>
    <w:rsid w:val="00974430"/>
    <w:rsid w:val="00974F82"/>
    <w:rsid w:val="00975343"/>
    <w:rsid w:val="0097570E"/>
    <w:rsid w:val="00975A90"/>
    <w:rsid w:val="009767F2"/>
    <w:rsid w:val="00976DD9"/>
    <w:rsid w:val="009771F1"/>
    <w:rsid w:val="0098066C"/>
    <w:rsid w:val="009806C0"/>
    <w:rsid w:val="00980DE3"/>
    <w:rsid w:val="00981384"/>
    <w:rsid w:val="00981790"/>
    <w:rsid w:val="009830CB"/>
    <w:rsid w:val="00983109"/>
    <w:rsid w:val="00983167"/>
    <w:rsid w:val="009832AA"/>
    <w:rsid w:val="0098350D"/>
    <w:rsid w:val="00983615"/>
    <w:rsid w:val="009838DF"/>
    <w:rsid w:val="009842D1"/>
    <w:rsid w:val="00984334"/>
    <w:rsid w:val="00984EF3"/>
    <w:rsid w:val="0098613D"/>
    <w:rsid w:val="009864C4"/>
    <w:rsid w:val="0098676D"/>
    <w:rsid w:val="009867F8"/>
    <w:rsid w:val="009874FD"/>
    <w:rsid w:val="00987DE1"/>
    <w:rsid w:val="0099104B"/>
    <w:rsid w:val="00991BB5"/>
    <w:rsid w:val="0099227B"/>
    <w:rsid w:val="009924A2"/>
    <w:rsid w:val="009933EC"/>
    <w:rsid w:val="00993864"/>
    <w:rsid w:val="0099391D"/>
    <w:rsid w:val="0099635E"/>
    <w:rsid w:val="0099714B"/>
    <w:rsid w:val="00997310"/>
    <w:rsid w:val="009976DF"/>
    <w:rsid w:val="00997ECD"/>
    <w:rsid w:val="009A02BE"/>
    <w:rsid w:val="009A0D52"/>
    <w:rsid w:val="009A0F3E"/>
    <w:rsid w:val="009A213F"/>
    <w:rsid w:val="009A2768"/>
    <w:rsid w:val="009A3102"/>
    <w:rsid w:val="009A3BB3"/>
    <w:rsid w:val="009A3EDD"/>
    <w:rsid w:val="009A4605"/>
    <w:rsid w:val="009A4A17"/>
    <w:rsid w:val="009A4B39"/>
    <w:rsid w:val="009A4BFF"/>
    <w:rsid w:val="009A4C3C"/>
    <w:rsid w:val="009A559F"/>
    <w:rsid w:val="009A5FCA"/>
    <w:rsid w:val="009A6185"/>
    <w:rsid w:val="009A7F51"/>
    <w:rsid w:val="009B26E8"/>
    <w:rsid w:val="009B2C21"/>
    <w:rsid w:val="009B3070"/>
    <w:rsid w:val="009B3260"/>
    <w:rsid w:val="009B3E0F"/>
    <w:rsid w:val="009B3F43"/>
    <w:rsid w:val="009B4194"/>
    <w:rsid w:val="009B4260"/>
    <w:rsid w:val="009B4990"/>
    <w:rsid w:val="009B5872"/>
    <w:rsid w:val="009B5989"/>
    <w:rsid w:val="009B6737"/>
    <w:rsid w:val="009B6FB3"/>
    <w:rsid w:val="009B749D"/>
    <w:rsid w:val="009B7646"/>
    <w:rsid w:val="009C03A2"/>
    <w:rsid w:val="009C07DF"/>
    <w:rsid w:val="009C0AD1"/>
    <w:rsid w:val="009C0FEF"/>
    <w:rsid w:val="009C105A"/>
    <w:rsid w:val="009C204A"/>
    <w:rsid w:val="009C2288"/>
    <w:rsid w:val="009C2DA0"/>
    <w:rsid w:val="009C329D"/>
    <w:rsid w:val="009C3B95"/>
    <w:rsid w:val="009C4AE6"/>
    <w:rsid w:val="009C4E87"/>
    <w:rsid w:val="009C5D2F"/>
    <w:rsid w:val="009C5D9E"/>
    <w:rsid w:val="009C6761"/>
    <w:rsid w:val="009C73A6"/>
    <w:rsid w:val="009C7A1B"/>
    <w:rsid w:val="009C7A38"/>
    <w:rsid w:val="009C7B67"/>
    <w:rsid w:val="009D056D"/>
    <w:rsid w:val="009D0B41"/>
    <w:rsid w:val="009D13CA"/>
    <w:rsid w:val="009D1436"/>
    <w:rsid w:val="009D1800"/>
    <w:rsid w:val="009D1BDA"/>
    <w:rsid w:val="009D1ECD"/>
    <w:rsid w:val="009D1FD2"/>
    <w:rsid w:val="009D214C"/>
    <w:rsid w:val="009D2453"/>
    <w:rsid w:val="009D2B65"/>
    <w:rsid w:val="009D2F79"/>
    <w:rsid w:val="009D332C"/>
    <w:rsid w:val="009D573B"/>
    <w:rsid w:val="009D5E97"/>
    <w:rsid w:val="009D662F"/>
    <w:rsid w:val="009D716C"/>
    <w:rsid w:val="009D72B3"/>
    <w:rsid w:val="009D73E6"/>
    <w:rsid w:val="009E0869"/>
    <w:rsid w:val="009E0BB7"/>
    <w:rsid w:val="009E0DA6"/>
    <w:rsid w:val="009E13DA"/>
    <w:rsid w:val="009E16C6"/>
    <w:rsid w:val="009E1942"/>
    <w:rsid w:val="009E1CBC"/>
    <w:rsid w:val="009E1D5A"/>
    <w:rsid w:val="009E24DE"/>
    <w:rsid w:val="009E2D81"/>
    <w:rsid w:val="009E3188"/>
    <w:rsid w:val="009E3254"/>
    <w:rsid w:val="009E40FF"/>
    <w:rsid w:val="009E4334"/>
    <w:rsid w:val="009E43FD"/>
    <w:rsid w:val="009E60E0"/>
    <w:rsid w:val="009E6194"/>
    <w:rsid w:val="009E6948"/>
    <w:rsid w:val="009F05FC"/>
    <w:rsid w:val="009F168D"/>
    <w:rsid w:val="009F1E04"/>
    <w:rsid w:val="009F2A1A"/>
    <w:rsid w:val="009F2F88"/>
    <w:rsid w:val="009F33DC"/>
    <w:rsid w:val="009F3F3C"/>
    <w:rsid w:val="009F4F5C"/>
    <w:rsid w:val="009F53D0"/>
    <w:rsid w:val="009F609A"/>
    <w:rsid w:val="009F65C6"/>
    <w:rsid w:val="009F769C"/>
    <w:rsid w:val="009F7866"/>
    <w:rsid w:val="00A0002D"/>
    <w:rsid w:val="00A001EC"/>
    <w:rsid w:val="00A008A2"/>
    <w:rsid w:val="00A011C5"/>
    <w:rsid w:val="00A016B8"/>
    <w:rsid w:val="00A01727"/>
    <w:rsid w:val="00A0188B"/>
    <w:rsid w:val="00A0204F"/>
    <w:rsid w:val="00A0206E"/>
    <w:rsid w:val="00A02FD3"/>
    <w:rsid w:val="00A03BA6"/>
    <w:rsid w:val="00A03E70"/>
    <w:rsid w:val="00A04217"/>
    <w:rsid w:val="00A04882"/>
    <w:rsid w:val="00A05194"/>
    <w:rsid w:val="00A060A8"/>
    <w:rsid w:val="00A0680C"/>
    <w:rsid w:val="00A07037"/>
    <w:rsid w:val="00A112B7"/>
    <w:rsid w:val="00A1235D"/>
    <w:rsid w:val="00A14594"/>
    <w:rsid w:val="00A146B4"/>
    <w:rsid w:val="00A15149"/>
    <w:rsid w:val="00A15E25"/>
    <w:rsid w:val="00A164C9"/>
    <w:rsid w:val="00A16B99"/>
    <w:rsid w:val="00A17D1D"/>
    <w:rsid w:val="00A17D3B"/>
    <w:rsid w:val="00A2077E"/>
    <w:rsid w:val="00A214E0"/>
    <w:rsid w:val="00A227EA"/>
    <w:rsid w:val="00A22C66"/>
    <w:rsid w:val="00A240E1"/>
    <w:rsid w:val="00A24C74"/>
    <w:rsid w:val="00A258D1"/>
    <w:rsid w:val="00A25F2A"/>
    <w:rsid w:val="00A269FC"/>
    <w:rsid w:val="00A26AC9"/>
    <w:rsid w:val="00A26B9C"/>
    <w:rsid w:val="00A27211"/>
    <w:rsid w:val="00A27BBD"/>
    <w:rsid w:val="00A309C4"/>
    <w:rsid w:val="00A30D92"/>
    <w:rsid w:val="00A31E78"/>
    <w:rsid w:val="00A31FC0"/>
    <w:rsid w:val="00A32C8C"/>
    <w:rsid w:val="00A33F59"/>
    <w:rsid w:val="00A3417C"/>
    <w:rsid w:val="00A34527"/>
    <w:rsid w:val="00A34A05"/>
    <w:rsid w:val="00A34DF6"/>
    <w:rsid w:val="00A35244"/>
    <w:rsid w:val="00A355FA"/>
    <w:rsid w:val="00A36148"/>
    <w:rsid w:val="00A36C48"/>
    <w:rsid w:val="00A3722C"/>
    <w:rsid w:val="00A3754C"/>
    <w:rsid w:val="00A377B7"/>
    <w:rsid w:val="00A37B94"/>
    <w:rsid w:val="00A40B1E"/>
    <w:rsid w:val="00A41B36"/>
    <w:rsid w:val="00A42A6C"/>
    <w:rsid w:val="00A42C4A"/>
    <w:rsid w:val="00A43E72"/>
    <w:rsid w:val="00A43FBC"/>
    <w:rsid w:val="00A4562B"/>
    <w:rsid w:val="00A4649A"/>
    <w:rsid w:val="00A4746D"/>
    <w:rsid w:val="00A47CC1"/>
    <w:rsid w:val="00A5050B"/>
    <w:rsid w:val="00A50B81"/>
    <w:rsid w:val="00A50E3B"/>
    <w:rsid w:val="00A50E5A"/>
    <w:rsid w:val="00A515E5"/>
    <w:rsid w:val="00A51D27"/>
    <w:rsid w:val="00A521B6"/>
    <w:rsid w:val="00A529F5"/>
    <w:rsid w:val="00A53283"/>
    <w:rsid w:val="00A536FB"/>
    <w:rsid w:val="00A53DCB"/>
    <w:rsid w:val="00A53ED2"/>
    <w:rsid w:val="00A5405C"/>
    <w:rsid w:val="00A549A4"/>
    <w:rsid w:val="00A5651C"/>
    <w:rsid w:val="00A60197"/>
    <w:rsid w:val="00A60B01"/>
    <w:rsid w:val="00A61644"/>
    <w:rsid w:val="00A616D1"/>
    <w:rsid w:val="00A61851"/>
    <w:rsid w:val="00A61DDE"/>
    <w:rsid w:val="00A62D25"/>
    <w:rsid w:val="00A638D2"/>
    <w:rsid w:val="00A63C5C"/>
    <w:rsid w:val="00A63F9A"/>
    <w:rsid w:val="00A6492E"/>
    <w:rsid w:val="00A65448"/>
    <w:rsid w:val="00A66287"/>
    <w:rsid w:val="00A66337"/>
    <w:rsid w:val="00A66D54"/>
    <w:rsid w:val="00A67175"/>
    <w:rsid w:val="00A6735D"/>
    <w:rsid w:val="00A67F2F"/>
    <w:rsid w:val="00A67FE5"/>
    <w:rsid w:val="00A70FF4"/>
    <w:rsid w:val="00A71006"/>
    <w:rsid w:val="00A71022"/>
    <w:rsid w:val="00A71E3E"/>
    <w:rsid w:val="00A71F94"/>
    <w:rsid w:val="00A7227A"/>
    <w:rsid w:val="00A727C8"/>
    <w:rsid w:val="00A7318D"/>
    <w:rsid w:val="00A74817"/>
    <w:rsid w:val="00A751DC"/>
    <w:rsid w:val="00A75607"/>
    <w:rsid w:val="00A759FA"/>
    <w:rsid w:val="00A764B2"/>
    <w:rsid w:val="00A76BC9"/>
    <w:rsid w:val="00A76EE0"/>
    <w:rsid w:val="00A77B61"/>
    <w:rsid w:val="00A806C5"/>
    <w:rsid w:val="00A8083A"/>
    <w:rsid w:val="00A80B54"/>
    <w:rsid w:val="00A813C4"/>
    <w:rsid w:val="00A8182D"/>
    <w:rsid w:val="00A81E0B"/>
    <w:rsid w:val="00A82407"/>
    <w:rsid w:val="00A83692"/>
    <w:rsid w:val="00A84BB0"/>
    <w:rsid w:val="00A85742"/>
    <w:rsid w:val="00A90156"/>
    <w:rsid w:val="00A90631"/>
    <w:rsid w:val="00A9071C"/>
    <w:rsid w:val="00A90A61"/>
    <w:rsid w:val="00A92315"/>
    <w:rsid w:val="00A92C10"/>
    <w:rsid w:val="00A93063"/>
    <w:rsid w:val="00A9396E"/>
    <w:rsid w:val="00A94FA0"/>
    <w:rsid w:val="00A95924"/>
    <w:rsid w:val="00A9694A"/>
    <w:rsid w:val="00A96AC0"/>
    <w:rsid w:val="00A96C66"/>
    <w:rsid w:val="00A97B0B"/>
    <w:rsid w:val="00A97DD6"/>
    <w:rsid w:val="00AA0EA9"/>
    <w:rsid w:val="00AA13AF"/>
    <w:rsid w:val="00AA1632"/>
    <w:rsid w:val="00AA1D66"/>
    <w:rsid w:val="00AA21D9"/>
    <w:rsid w:val="00AA3B2A"/>
    <w:rsid w:val="00AA40E7"/>
    <w:rsid w:val="00AA67FE"/>
    <w:rsid w:val="00AA6868"/>
    <w:rsid w:val="00AA6E1F"/>
    <w:rsid w:val="00AA737E"/>
    <w:rsid w:val="00AB00FF"/>
    <w:rsid w:val="00AB07C6"/>
    <w:rsid w:val="00AB1068"/>
    <w:rsid w:val="00AB119C"/>
    <w:rsid w:val="00AB2234"/>
    <w:rsid w:val="00AB2E25"/>
    <w:rsid w:val="00AB5E2B"/>
    <w:rsid w:val="00AB5F3A"/>
    <w:rsid w:val="00AB5F76"/>
    <w:rsid w:val="00AB7D99"/>
    <w:rsid w:val="00AC041E"/>
    <w:rsid w:val="00AC0A5D"/>
    <w:rsid w:val="00AC0A91"/>
    <w:rsid w:val="00AC1737"/>
    <w:rsid w:val="00AC183A"/>
    <w:rsid w:val="00AC2821"/>
    <w:rsid w:val="00AC2ED9"/>
    <w:rsid w:val="00AC3D53"/>
    <w:rsid w:val="00AC3FEC"/>
    <w:rsid w:val="00AC442C"/>
    <w:rsid w:val="00AC5A0F"/>
    <w:rsid w:val="00AC5B63"/>
    <w:rsid w:val="00AC629D"/>
    <w:rsid w:val="00AC7A55"/>
    <w:rsid w:val="00AD0AEF"/>
    <w:rsid w:val="00AD2255"/>
    <w:rsid w:val="00AD297A"/>
    <w:rsid w:val="00AD41BC"/>
    <w:rsid w:val="00AD459A"/>
    <w:rsid w:val="00AD50ED"/>
    <w:rsid w:val="00AD5CBA"/>
    <w:rsid w:val="00AD683E"/>
    <w:rsid w:val="00AD6A74"/>
    <w:rsid w:val="00AD7909"/>
    <w:rsid w:val="00AD7B00"/>
    <w:rsid w:val="00AE1505"/>
    <w:rsid w:val="00AE209F"/>
    <w:rsid w:val="00AE3138"/>
    <w:rsid w:val="00AE48FC"/>
    <w:rsid w:val="00AE56A1"/>
    <w:rsid w:val="00AE5F45"/>
    <w:rsid w:val="00AE6CA0"/>
    <w:rsid w:val="00AE6CC3"/>
    <w:rsid w:val="00AE6E6F"/>
    <w:rsid w:val="00AE7CBC"/>
    <w:rsid w:val="00AF0530"/>
    <w:rsid w:val="00AF1D2E"/>
    <w:rsid w:val="00AF2578"/>
    <w:rsid w:val="00AF3343"/>
    <w:rsid w:val="00AF42B3"/>
    <w:rsid w:val="00AF4564"/>
    <w:rsid w:val="00AF5DDA"/>
    <w:rsid w:val="00AF5E72"/>
    <w:rsid w:val="00AF6A51"/>
    <w:rsid w:val="00AF6C2A"/>
    <w:rsid w:val="00AF7297"/>
    <w:rsid w:val="00AF7C63"/>
    <w:rsid w:val="00AF7CBF"/>
    <w:rsid w:val="00B00532"/>
    <w:rsid w:val="00B017B9"/>
    <w:rsid w:val="00B01E30"/>
    <w:rsid w:val="00B0218E"/>
    <w:rsid w:val="00B02A83"/>
    <w:rsid w:val="00B03228"/>
    <w:rsid w:val="00B04589"/>
    <w:rsid w:val="00B04B30"/>
    <w:rsid w:val="00B05B31"/>
    <w:rsid w:val="00B06B9F"/>
    <w:rsid w:val="00B07490"/>
    <w:rsid w:val="00B11B0E"/>
    <w:rsid w:val="00B11CD6"/>
    <w:rsid w:val="00B12B87"/>
    <w:rsid w:val="00B12F03"/>
    <w:rsid w:val="00B1331F"/>
    <w:rsid w:val="00B144B9"/>
    <w:rsid w:val="00B14815"/>
    <w:rsid w:val="00B14D43"/>
    <w:rsid w:val="00B1516E"/>
    <w:rsid w:val="00B17093"/>
    <w:rsid w:val="00B17429"/>
    <w:rsid w:val="00B17DC1"/>
    <w:rsid w:val="00B20905"/>
    <w:rsid w:val="00B228A0"/>
    <w:rsid w:val="00B22C95"/>
    <w:rsid w:val="00B258FB"/>
    <w:rsid w:val="00B27F4A"/>
    <w:rsid w:val="00B3137E"/>
    <w:rsid w:val="00B31394"/>
    <w:rsid w:val="00B313C1"/>
    <w:rsid w:val="00B319AC"/>
    <w:rsid w:val="00B31EB9"/>
    <w:rsid w:val="00B32674"/>
    <w:rsid w:val="00B32ACA"/>
    <w:rsid w:val="00B32E20"/>
    <w:rsid w:val="00B33202"/>
    <w:rsid w:val="00B34140"/>
    <w:rsid w:val="00B34A68"/>
    <w:rsid w:val="00B357CC"/>
    <w:rsid w:val="00B357EF"/>
    <w:rsid w:val="00B36020"/>
    <w:rsid w:val="00B360B2"/>
    <w:rsid w:val="00B40293"/>
    <w:rsid w:val="00B40C95"/>
    <w:rsid w:val="00B41AA4"/>
    <w:rsid w:val="00B42B15"/>
    <w:rsid w:val="00B4476D"/>
    <w:rsid w:val="00B44DA2"/>
    <w:rsid w:val="00B45159"/>
    <w:rsid w:val="00B47B75"/>
    <w:rsid w:val="00B5084D"/>
    <w:rsid w:val="00B510EF"/>
    <w:rsid w:val="00B51D5B"/>
    <w:rsid w:val="00B53174"/>
    <w:rsid w:val="00B5345C"/>
    <w:rsid w:val="00B54243"/>
    <w:rsid w:val="00B544A2"/>
    <w:rsid w:val="00B54A00"/>
    <w:rsid w:val="00B55784"/>
    <w:rsid w:val="00B55A40"/>
    <w:rsid w:val="00B55EE7"/>
    <w:rsid w:val="00B60291"/>
    <w:rsid w:val="00B61653"/>
    <w:rsid w:val="00B61E84"/>
    <w:rsid w:val="00B6334A"/>
    <w:rsid w:val="00B65399"/>
    <w:rsid w:val="00B6591C"/>
    <w:rsid w:val="00B65D2A"/>
    <w:rsid w:val="00B66CAC"/>
    <w:rsid w:val="00B715FA"/>
    <w:rsid w:val="00B71929"/>
    <w:rsid w:val="00B71D8B"/>
    <w:rsid w:val="00B72527"/>
    <w:rsid w:val="00B72979"/>
    <w:rsid w:val="00B72DBC"/>
    <w:rsid w:val="00B73455"/>
    <w:rsid w:val="00B7392D"/>
    <w:rsid w:val="00B740CF"/>
    <w:rsid w:val="00B744CB"/>
    <w:rsid w:val="00B74578"/>
    <w:rsid w:val="00B757E8"/>
    <w:rsid w:val="00B76C41"/>
    <w:rsid w:val="00B772B8"/>
    <w:rsid w:val="00B77832"/>
    <w:rsid w:val="00B7795F"/>
    <w:rsid w:val="00B77A0A"/>
    <w:rsid w:val="00B801C3"/>
    <w:rsid w:val="00B80F02"/>
    <w:rsid w:val="00B8210E"/>
    <w:rsid w:val="00B8243D"/>
    <w:rsid w:val="00B82552"/>
    <w:rsid w:val="00B826A7"/>
    <w:rsid w:val="00B83191"/>
    <w:rsid w:val="00B83443"/>
    <w:rsid w:val="00B843DA"/>
    <w:rsid w:val="00B84658"/>
    <w:rsid w:val="00B85969"/>
    <w:rsid w:val="00B859CF"/>
    <w:rsid w:val="00B8684C"/>
    <w:rsid w:val="00B86B5A"/>
    <w:rsid w:val="00B874A9"/>
    <w:rsid w:val="00B87EB6"/>
    <w:rsid w:val="00B90987"/>
    <w:rsid w:val="00B909A0"/>
    <w:rsid w:val="00B9377E"/>
    <w:rsid w:val="00B9449A"/>
    <w:rsid w:val="00B94588"/>
    <w:rsid w:val="00B94695"/>
    <w:rsid w:val="00B94B4C"/>
    <w:rsid w:val="00B94BB1"/>
    <w:rsid w:val="00B94E70"/>
    <w:rsid w:val="00B95A99"/>
    <w:rsid w:val="00B970B1"/>
    <w:rsid w:val="00BA05B6"/>
    <w:rsid w:val="00BA09FE"/>
    <w:rsid w:val="00BA0E52"/>
    <w:rsid w:val="00BA0F13"/>
    <w:rsid w:val="00BA1328"/>
    <w:rsid w:val="00BA18CB"/>
    <w:rsid w:val="00BA1B56"/>
    <w:rsid w:val="00BA1C69"/>
    <w:rsid w:val="00BA1CA0"/>
    <w:rsid w:val="00BA2468"/>
    <w:rsid w:val="00BA3546"/>
    <w:rsid w:val="00BA3DF0"/>
    <w:rsid w:val="00BA4AC9"/>
    <w:rsid w:val="00BA5349"/>
    <w:rsid w:val="00BA57DF"/>
    <w:rsid w:val="00BA5F2D"/>
    <w:rsid w:val="00BA5FAB"/>
    <w:rsid w:val="00BA605C"/>
    <w:rsid w:val="00BA684B"/>
    <w:rsid w:val="00BA6B23"/>
    <w:rsid w:val="00BB016F"/>
    <w:rsid w:val="00BB087D"/>
    <w:rsid w:val="00BB0D5B"/>
    <w:rsid w:val="00BB0F21"/>
    <w:rsid w:val="00BB1903"/>
    <w:rsid w:val="00BB19EB"/>
    <w:rsid w:val="00BB1D2A"/>
    <w:rsid w:val="00BB22F9"/>
    <w:rsid w:val="00BB2AA0"/>
    <w:rsid w:val="00BB313D"/>
    <w:rsid w:val="00BB333C"/>
    <w:rsid w:val="00BB3C47"/>
    <w:rsid w:val="00BB6FBC"/>
    <w:rsid w:val="00BB715A"/>
    <w:rsid w:val="00BB75C2"/>
    <w:rsid w:val="00BB7A83"/>
    <w:rsid w:val="00BC0009"/>
    <w:rsid w:val="00BC2A7F"/>
    <w:rsid w:val="00BC3102"/>
    <w:rsid w:val="00BC424A"/>
    <w:rsid w:val="00BC4650"/>
    <w:rsid w:val="00BC4ADA"/>
    <w:rsid w:val="00BC4FB6"/>
    <w:rsid w:val="00BC51C9"/>
    <w:rsid w:val="00BC541C"/>
    <w:rsid w:val="00BC5456"/>
    <w:rsid w:val="00BC5ABD"/>
    <w:rsid w:val="00BC692C"/>
    <w:rsid w:val="00BC71FF"/>
    <w:rsid w:val="00BC7EBE"/>
    <w:rsid w:val="00BD0361"/>
    <w:rsid w:val="00BD0EA8"/>
    <w:rsid w:val="00BD1577"/>
    <w:rsid w:val="00BD1839"/>
    <w:rsid w:val="00BD1DF0"/>
    <w:rsid w:val="00BD20EB"/>
    <w:rsid w:val="00BD2B99"/>
    <w:rsid w:val="00BD331E"/>
    <w:rsid w:val="00BD3B4C"/>
    <w:rsid w:val="00BD3D39"/>
    <w:rsid w:val="00BD5417"/>
    <w:rsid w:val="00BD55F6"/>
    <w:rsid w:val="00BD669B"/>
    <w:rsid w:val="00BD6771"/>
    <w:rsid w:val="00BD68CD"/>
    <w:rsid w:val="00BD7184"/>
    <w:rsid w:val="00BD7315"/>
    <w:rsid w:val="00BD7537"/>
    <w:rsid w:val="00BD79EB"/>
    <w:rsid w:val="00BD7BBA"/>
    <w:rsid w:val="00BE0A80"/>
    <w:rsid w:val="00BE0DC1"/>
    <w:rsid w:val="00BE171A"/>
    <w:rsid w:val="00BE243E"/>
    <w:rsid w:val="00BE43AE"/>
    <w:rsid w:val="00BE46CD"/>
    <w:rsid w:val="00BE47E6"/>
    <w:rsid w:val="00BE48AF"/>
    <w:rsid w:val="00BE4C48"/>
    <w:rsid w:val="00BE4F8B"/>
    <w:rsid w:val="00BE5245"/>
    <w:rsid w:val="00BE66A2"/>
    <w:rsid w:val="00BE6C12"/>
    <w:rsid w:val="00BE764A"/>
    <w:rsid w:val="00BF01A1"/>
    <w:rsid w:val="00BF086B"/>
    <w:rsid w:val="00BF0B7B"/>
    <w:rsid w:val="00BF0F24"/>
    <w:rsid w:val="00BF1C75"/>
    <w:rsid w:val="00BF1CCB"/>
    <w:rsid w:val="00BF1DF5"/>
    <w:rsid w:val="00BF2FCB"/>
    <w:rsid w:val="00BF31E9"/>
    <w:rsid w:val="00BF33B8"/>
    <w:rsid w:val="00BF3A0F"/>
    <w:rsid w:val="00BF41BA"/>
    <w:rsid w:val="00BF53D2"/>
    <w:rsid w:val="00BF5EF3"/>
    <w:rsid w:val="00BF6868"/>
    <w:rsid w:val="00BF738F"/>
    <w:rsid w:val="00BF74FB"/>
    <w:rsid w:val="00BF7647"/>
    <w:rsid w:val="00BF7918"/>
    <w:rsid w:val="00BF7B17"/>
    <w:rsid w:val="00C010B3"/>
    <w:rsid w:val="00C0232B"/>
    <w:rsid w:val="00C0244B"/>
    <w:rsid w:val="00C026A1"/>
    <w:rsid w:val="00C02C40"/>
    <w:rsid w:val="00C02DF7"/>
    <w:rsid w:val="00C02FB3"/>
    <w:rsid w:val="00C030FA"/>
    <w:rsid w:val="00C0370C"/>
    <w:rsid w:val="00C03859"/>
    <w:rsid w:val="00C03C7D"/>
    <w:rsid w:val="00C04030"/>
    <w:rsid w:val="00C04331"/>
    <w:rsid w:val="00C04464"/>
    <w:rsid w:val="00C04605"/>
    <w:rsid w:val="00C05133"/>
    <w:rsid w:val="00C06A1E"/>
    <w:rsid w:val="00C117A6"/>
    <w:rsid w:val="00C11F46"/>
    <w:rsid w:val="00C121B6"/>
    <w:rsid w:val="00C13090"/>
    <w:rsid w:val="00C1346A"/>
    <w:rsid w:val="00C1353D"/>
    <w:rsid w:val="00C16510"/>
    <w:rsid w:val="00C16F50"/>
    <w:rsid w:val="00C20639"/>
    <w:rsid w:val="00C21770"/>
    <w:rsid w:val="00C219D1"/>
    <w:rsid w:val="00C23B4F"/>
    <w:rsid w:val="00C2459E"/>
    <w:rsid w:val="00C24B12"/>
    <w:rsid w:val="00C251C1"/>
    <w:rsid w:val="00C2764D"/>
    <w:rsid w:val="00C27768"/>
    <w:rsid w:val="00C27EAB"/>
    <w:rsid w:val="00C3171D"/>
    <w:rsid w:val="00C32A1B"/>
    <w:rsid w:val="00C34121"/>
    <w:rsid w:val="00C3557E"/>
    <w:rsid w:val="00C35B28"/>
    <w:rsid w:val="00C35BC8"/>
    <w:rsid w:val="00C36051"/>
    <w:rsid w:val="00C3622A"/>
    <w:rsid w:val="00C3671D"/>
    <w:rsid w:val="00C36AEC"/>
    <w:rsid w:val="00C36EBA"/>
    <w:rsid w:val="00C37C60"/>
    <w:rsid w:val="00C37D08"/>
    <w:rsid w:val="00C40A49"/>
    <w:rsid w:val="00C41938"/>
    <w:rsid w:val="00C41946"/>
    <w:rsid w:val="00C42341"/>
    <w:rsid w:val="00C42A53"/>
    <w:rsid w:val="00C42D04"/>
    <w:rsid w:val="00C435C8"/>
    <w:rsid w:val="00C4503D"/>
    <w:rsid w:val="00C45F2E"/>
    <w:rsid w:val="00C4612B"/>
    <w:rsid w:val="00C47B48"/>
    <w:rsid w:val="00C50349"/>
    <w:rsid w:val="00C50689"/>
    <w:rsid w:val="00C50B77"/>
    <w:rsid w:val="00C51F30"/>
    <w:rsid w:val="00C523A1"/>
    <w:rsid w:val="00C52936"/>
    <w:rsid w:val="00C52E80"/>
    <w:rsid w:val="00C5303F"/>
    <w:rsid w:val="00C54301"/>
    <w:rsid w:val="00C54A65"/>
    <w:rsid w:val="00C54F27"/>
    <w:rsid w:val="00C55637"/>
    <w:rsid w:val="00C55A5A"/>
    <w:rsid w:val="00C563F1"/>
    <w:rsid w:val="00C56C7E"/>
    <w:rsid w:val="00C56E30"/>
    <w:rsid w:val="00C57DAF"/>
    <w:rsid w:val="00C60C9C"/>
    <w:rsid w:val="00C60DB1"/>
    <w:rsid w:val="00C617AB"/>
    <w:rsid w:val="00C6185E"/>
    <w:rsid w:val="00C61C05"/>
    <w:rsid w:val="00C62384"/>
    <w:rsid w:val="00C6256F"/>
    <w:rsid w:val="00C62739"/>
    <w:rsid w:val="00C62CE9"/>
    <w:rsid w:val="00C62EEA"/>
    <w:rsid w:val="00C63122"/>
    <w:rsid w:val="00C63CA9"/>
    <w:rsid w:val="00C64305"/>
    <w:rsid w:val="00C6450F"/>
    <w:rsid w:val="00C645D0"/>
    <w:rsid w:val="00C64605"/>
    <w:rsid w:val="00C648DE"/>
    <w:rsid w:val="00C64BAE"/>
    <w:rsid w:val="00C64C4D"/>
    <w:rsid w:val="00C6615C"/>
    <w:rsid w:val="00C66909"/>
    <w:rsid w:val="00C67971"/>
    <w:rsid w:val="00C7126E"/>
    <w:rsid w:val="00C71616"/>
    <w:rsid w:val="00C728C8"/>
    <w:rsid w:val="00C73038"/>
    <w:rsid w:val="00C73354"/>
    <w:rsid w:val="00C746E3"/>
    <w:rsid w:val="00C74B45"/>
    <w:rsid w:val="00C74E38"/>
    <w:rsid w:val="00C75096"/>
    <w:rsid w:val="00C751B6"/>
    <w:rsid w:val="00C7553E"/>
    <w:rsid w:val="00C75C15"/>
    <w:rsid w:val="00C7645E"/>
    <w:rsid w:val="00C76A71"/>
    <w:rsid w:val="00C777C6"/>
    <w:rsid w:val="00C779DC"/>
    <w:rsid w:val="00C809AE"/>
    <w:rsid w:val="00C80F89"/>
    <w:rsid w:val="00C81E9B"/>
    <w:rsid w:val="00C81FAD"/>
    <w:rsid w:val="00C82B6E"/>
    <w:rsid w:val="00C83E63"/>
    <w:rsid w:val="00C84D5F"/>
    <w:rsid w:val="00C85BC6"/>
    <w:rsid w:val="00C86921"/>
    <w:rsid w:val="00C86FCA"/>
    <w:rsid w:val="00C87548"/>
    <w:rsid w:val="00C87916"/>
    <w:rsid w:val="00C87F7F"/>
    <w:rsid w:val="00C90FBC"/>
    <w:rsid w:val="00C94027"/>
    <w:rsid w:val="00C95A68"/>
    <w:rsid w:val="00C969FC"/>
    <w:rsid w:val="00C97737"/>
    <w:rsid w:val="00CA0D14"/>
    <w:rsid w:val="00CA128C"/>
    <w:rsid w:val="00CA18F0"/>
    <w:rsid w:val="00CA1977"/>
    <w:rsid w:val="00CA19A1"/>
    <w:rsid w:val="00CA1ACC"/>
    <w:rsid w:val="00CA4396"/>
    <w:rsid w:val="00CA4658"/>
    <w:rsid w:val="00CA4879"/>
    <w:rsid w:val="00CA6B0A"/>
    <w:rsid w:val="00CA79CE"/>
    <w:rsid w:val="00CB0638"/>
    <w:rsid w:val="00CB07BE"/>
    <w:rsid w:val="00CB0848"/>
    <w:rsid w:val="00CB0E93"/>
    <w:rsid w:val="00CB3274"/>
    <w:rsid w:val="00CB354E"/>
    <w:rsid w:val="00CB3776"/>
    <w:rsid w:val="00CB3F84"/>
    <w:rsid w:val="00CB4643"/>
    <w:rsid w:val="00CB47B3"/>
    <w:rsid w:val="00CB47D8"/>
    <w:rsid w:val="00CB5FA1"/>
    <w:rsid w:val="00CB6543"/>
    <w:rsid w:val="00CB6B70"/>
    <w:rsid w:val="00CB76C4"/>
    <w:rsid w:val="00CB7E81"/>
    <w:rsid w:val="00CC02B0"/>
    <w:rsid w:val="00CC0792"/>
    <w:rsid w:val="00CC0909"/>
    <w:rsid w:val="00CC0DA9"/>
    <w:rsid w:val="00CC1B3D"/>
    <w:rsid w:val="00CC23A3"/>
    <w:rsid w:val="00CC2921"/>
    <w:rsid w:val="00CC2C05"/>
    <w:rsid w:val="00CC2C4E"/>
    <w:rsid w:val="00CC395D"/>
    <w:rsid w:val="00CC5967"/>
    <w:rsid w:val="00CC5EB1"/>
    <w:rsid w:val="00CC60B9"/>
    <w:rsid w:val="00CC6FD7"/>
    <w:rsid w:val="00CC722C"/>
    <w:rsid w:val="00CC7311"/>
    <w:rsid w:val="00CD24FC"/>
    <w:rsid w:val="00CD355E"/>
    <w:rsid w:val="00CD3F1E"/>
    <w:rsid w:val="00CD4151"/>
    <w:rsid w:val="00CD4BDD"/>
    <w:rsid w:val="00CD56E5"/>
    <w:rsid w:val="00CD57C9"/>
    <w:rsid w:val="00CD663D"/>
    <w:rsid w:val="00CD6B39"/>
    <w:rsid w:val="00CD73E7"/>
    <w:rsid w:val="00CD7E2A"/>
    <w:rsid w:val="00CE2038"/>
    <w:rsid w:val="00CE35D8"/>
    <w:rsid w:val="00CE35FC"/>
    <w:rsid w:val="00CE3809"/>
    <w:rsid w:val="00CE5643"/>
    <w:rsid w:val="00CE686B"/>
    <w:rsid w:val="00CE6A7A"/>
    <w:rsid w:val="00CE773F"/>
    <w:rsid w:val="00CE7C2C"/>
    <w:rsid w:val="00CF1177"/>
    <w:rsid w:val="00CF122D"/>
    <w:rsid w:val="00CF1AF2"/>
    <w:rsid w:val="00CF1F5D"/>
    <w:rsid w:val="00CF20F4"/>
    <w:rsid w:val="00CF25DF"/>
    <w:rsid w:val="00CF28B1"/>
    <w:rsid w:val="00CF29CA"/>
    <w:rsid w:val="00CF328E"/>
    <w:rsid w:val="00CF347D"/>
    <w:rsid w:val="00CF3F41"/>
    <w:rsid w:val="00CF40ED"/>
    <w:rsid w:val="00CF45B3"/>
    <w:rsid w:val="00CF4612"/>
    <w:rsid w:val="00CF4EE6"/>
    <w:rsid w:val="00CF61C2"/>
    <w:rsid w:val="00CF635E"/>
    <w:rsid w:val="00CF7032"/>
    <w:rsid w:val="00D004F2"/>
    <w:rsid w:val="00D004F5"/>
    <w:rsid w:val="00D006C3"/>
    <w:rsid w:val="00D01174"/>
    <w:rsid w:val="00D01889"/>
    <w:rsid w:val="00D0289C"/>
    <w:rsid w:val="00D029D0"/>
    <w:rsid w:val="00D035BD"/>
    <w:rsid w:val="00D0369E"/>
    <w:rsid w:val="00D03B69"/>
    <w:rsid w:val="00D04BE4"/>
    <w:rsid w:val="00D04BE5"/>
    <w:rsid w:val="00D04E94"/>
    <w:rsid w:val="00D0518E"/>
    <w:rsid w:val="00D05D33"/>
    <w:rsid w:val="00D065DE"/>
    <w:rsid w:val="00D073A0"/>
    <w:rsid w:val="00D10231"/>
    <w:rsid w:val="00D10535"/>
    <w:rsid w:val="00D10725"/>
    <w:rsid w:val="00D10BAE"/>
    <w:rsid w:val="00D11602"/>
    <w:rsid w:val="00D12550"/>
    <w:rsid w:val="00D151F5"/>
    <w:rsid w:val="00D15FCD"/>
    <w:rsid w:val="00D16446"/>
    <w:rsid w:val="00D170B9"/>
    <w:rsid w:val="00D17273"/>
    <w:rsid w:val="00D2079C"/>
    <w:rsid w:val="00D21071"/>
    <w:rsid w:val="00D21D08"/>
    <w:rsid w:val="00D22D4B"/>
    <w:rsid w:val="00D23817"/>
    <w:rsid w:val="00D24613"/>
    <w:rsid w:val="00D24B18"/>
    <w:rsid w:val="00D25212"/>
    <w:rsid w:val="00D25693"/>
    <w:rsid w:val="00D2671A"/>
    <w:rsid w:val="00D26DB7"/>
    <w:rsid w:val="00D304C3"/>
    <w:rsid w:val="00D308B0"/>
    <w:rsid w:val="00D313A2"/>
    <w:rsid w:val="00D318F6"/>
    <w:rsid w:val="00D31A7A"/>
    <w:rsid w:val="00D32EDB"/>
    <w:rsid w:val="00D332D7"/>
    <w:rsid w:val="00D33680"/>
    <w:rsid w:val="00D3371B"/>
    <w:rsid w:val="00D3383E"/>
    <w:rsid w:val="00D33C51"/>
    <w:rsid w:val="00D343DE"/>
    <w:rsid w:val="00D343E0"/>
    <w:rsid w:val="00D34FF2"/>
    <w:rsid w:val="00D41945"/>
    <w:rsid w:val="00D431C6"/>
    <w:rsid w:val="00D43910"/>
    <w:rsid w:val="00D4408D"/>
    <w:rsid w:val="00D445FB"/>
    <w:rsid w:val="00D44C6C"/>
    <w:rsid w:val="00D45674"/>
    <w:rsid w:val="00D45F2F"/>
    <w:rsid w:val="00D46434"/>
    <w:rsid w:val="00D4665D"/>
    <w:rsid w:val="00D4685C"/>
    <w:rsid w:val="00D4703B"/>
    <w:rsid w:val="00D50522"/>
    <w:rsid w:val="00D50DB9"/>
    <w:rsid w:val="00D517F5"/>
    <w:rsid w:val="00D52C5B"/>
    <w:rsid w:val="00D538CA"/>
    <w:rsid w:val="00D549D3"/>
    <w:rsid w:val="00D557B2"/>
    <w:rsid w:val="00D5607F"/>
    <w:rsid w:val="00D560A2"/>
    <w:rsid w:val="00D5721C"/>
    <w:rsid w:val="00D57EBD"/>
    <w:rsid w:val="00D60D6D"/>
    <w:rsid w:val="00D60F22"/>
    <w:rsid w:val="00D61260"/>
    <w:rsid w:val="00D612D2"/>
    <w:rsid w:val="00D617A2"/>
    <w:rsid w:val="00D62D89"/>
    <w:rsid w:val="00D63018"/>
    <w:rsid w:val="00D63025"/>
    <w:rsid w:val="00D64C16"/>
    <w:rsid w:val="00D65F7C"/>
    <w:rsid w:val="00D672D9"/>
    <w:rsid w:val="00D67571"/>
    <w:rsid w:val="00D677C3"/>
    <w:rsid w:val="00D70780"/>
    <w:rsid w:val="00D70C7E"/>
    <w:rsid w:val="00D71C4A"/>
    <w:rsid w:val="00D71D27"/>
    <w:rsid w:val="00D722B8"/>
    <w:rsid w:val="00D72381"/>
    <w:rsid w:val="00D725D2"/>
    <w:rsid w:val="00D72AA7"/>
    <w:rsid w:val="00D72C03"/>
    <w:rsid w:val="00D72C3A"/>
    <w:rsid w:val="00D731B8"/>
    <w:rsid w:val="00D74DFE"/>
    <w:rsid w:val="00D75597"/>
    <w:rsid w:val="00D7599E"/>
    <w:rsid w:val="00D769DF"/>
    <w:rsid w:val="00D80264"/>
    <w:rsid w:val="00D80DF9"/>
    <w:rsid w:val="00D81479"/>
    <w:rsid w:val="00D81D65"/>
    <w:rsid w:val="00D81EE6"/>
    <w:rsid w:val="00D828EB"/>
    <w:rsid w:val="00D83C0B"/>
    <w:rsid w:val="00D854B4"/>
    <w:rsid w:val="00D854D0"/>
    <w:rsid w:val="00D85CA1"/>
    <w:rsid w:val="00D86198"/>
    <w:rsid w:val="00D86246"/>
    <w:rsid w:val="00D8670F"/>
    <w:rsid w:val="00D868FE"/>
    <w:rsid w:val="00D86B16"/>
    <w:rsid w:val="00D86D4C"/>
    <w:rsid w:val="00D87E17"/>
    <w:rsid w:val="00D87E3E"/>
    <w:rsid w:val="00D9001B"/>
    <w:rsid w:val="00D91FFC"/>
    <w:rsid w:val="00D922D3"/>
    <w:rsid w:val="00D92889"/>
    <w:rsid w:val="00D9378F"/>
    <w:rsid w:val="00D937E0"/>
    <w:rsid w:val="00D93D29"/>
    <w:rsid w:val="00D94F2C"/>
    <w:rsid w:val="00D95C8C"/>
    <w:rsid w:val="00D97408"/>
    <w:rsid w:val="00D9741F"/>
    <w:rsid w:val="00D977C4"/>
    <w:rsid w:val="00D97C4D"/>
    <w:rsid w:val="00DA013C"/>
    <w:rsid w:val="00DA0522"/>
    <w:rsid w:val="00DA1419"/>
    <w:rsid w:val="00DA1534"/>
    <w:rsid w:val="00DA18F7"/>
    <w:rsid w:val="00DA1D81"/>
    <w:rsid w:val="00DA445F"/>
    <w:rsid w:val="00DA4B71"/>
    <w:rsid w:val="00DA5E5C"/>
    <w:rsid w:val="00DA5EF9"/>
    <w:rsid w:val="00DA6385"/>
    <w:rsid w:val="00DA6ADE"/>
    <w:rsid w:val="00DB0CA0"/>
    <w:rsid w:val="00DB17E0"/>
    <w:rsid w:val="00DB2355"/>
    <w:rsid w:val="00DB23D3"/>
    <w:rsid w:val="00DB35BA"/>
    <w:rsid w:val="00DB3C70"/>
    <w:rsid w:val="00DB3D89"/>
    <w:rsid w:val="00DB40F4"/>
    <w:rsid w:val="00DB4497"/>
    <w:rsid w:val="00DB4769"/>
    <w:rsid w:val="00DB4A7A"/>
    <w:rsid w:val="00DB5725"/>
    <w:rsid w:val="00DB610F"/>
    <w:rsid w:val="00DC10EB"/>
    <w:rsid w:val="00DC15DE"/>
    <w:rsid w:val="00DC2416"/>
    <w:rsid w:val="00DC2C7F"/>
    <w:rsid w:val="00DC3044"/>
    <w:rsid w:val="00DC31CA"/>
    <w:rsid w:val="00DC413C"/>
    <w:rsid w:val="00DC4A81"/>
    <w:rsid w:val="00DC7D13"/>
    <w:rsid w:val="00DC7D8F"/>
    <w:rsid w:val="00DC7DE8"/>
    <w:rsid w:val="00DC7FF9"/>
    <w:rsid w:val="00DD076D"/>
    <w:rsid w:val="00DD0E71"/>
    <w:rsid w:val="00DD1B2D"/>
    <w:rsid w:val="00DD1D29"/>
    <w:rsid w:val="00DD2368"/>
    <w:rsid w:val="00DD250D"/>
    <w:rsid w:val="00DD2776"/>
    <w:rsid w:val="00DD2CF2"/>
    <w:rsid w:val="00DD2DBF"/>
    <w:rsid w:val="00DD3454"/>
    <w:rsid w:val="00DD4392"/>
    <w:rsid w:val="00DD7364"/>
    <w:rsid w:val="00DD75DE"/>
    <w:rsid w:val="00DD76E8"/>
    <w:rsid w:val="00DE06EB"/>
    <w:rsid w:val="00DE08CD"/>
    <w:rsid w:val="00DE1522"/>
    <w:rsid w:val="00DE1549"/>
    <w:rsid w:val="00DE1671"/>
    <w:rsid w:val="00DE1E76"/>
    <w:rsid w:val="00DE24A8"/>
    <w:rsid w:val="00DE3D48"/>
    <w:rsid w:val="00DE5269"/>
    <w:rsid w:val="00DE5624"/>
    <w:rsid w:val="00DE59B2"/>
    <w:rsid w:val="00DE5DCA"/>
    <w:rsid w:val="00DE644C"/>
    <w:rsid w:val="00DE6D18"/>
    <w:rsid w:val="00DE7BBF"/>
    <w:rsid w:val="00DE7D24"/>
    <w:rsid w:val="00DE7E06"/>
    <w:rsid w:val="00DF00A8"/>
    <w:rsid w:val="00DF1ADE"/>
    <w:rsid w:val="00DF2F2F"/>
    <w:rsid w:val="00DF375E"/>
    <w:rsid w:val="00DF4180"/>
    <w:rsid w:val="00DF4C10"/>
    <w:rsid w:val="00DF5969"/>
    <w:rsid w:val="00DF5C09"/>
    <w:rsid w:val="00DF5D07"/>
    <w:rsid w:val="00DF63EB"/>
    <w:rsid w:val="00E0040B"/>
    <w:rsid w:val="00E00753"/>
    <w:rsid w:val="00E0092F"/>
    <w:rsid w:val="00E009E2"/>
    <w:rsid w:val="00E00F17"/>
    <w:rsid w:val="00E01B0C"/>
    <w:rsid w:val="00E01F06"/>
    <w:rsid w:val="00E0225D"/>
    <w:rsid w:val="00E02505"/>
    <w:rsid w:val="00E0276C"/>
    <w:rsid w:val="00E05CAC"/>
    <w:rsid w:val="00E063D4"/>
    <w:rsid w:val="00E06ED5"/>
    <w:rsid w:val="00E06F42"/>
    <w:rsid w:val="00E07574"/>
    <w:rsid w:val="00E07B7D"/>
    <w:rsid w:val="00E1074F"/>
    <w:rsid w:val="00E1173B"/>
    <w:rsid w:val="00E11C6F"/>
    <w:rsid w:val="00E11E75"/>
    <w:rsid w:val="00E122BA"/>
    <w:rsid w:val="00E127FF"/>
    <w:rsid w:val="00E12971"/>
    <w:rsid w:val="00E13290"/>
    <w:rsid w:val="00E134C8"/>
    <w:rsid w:val="00E13D8A"/>
    <w:rsid w:val="00E14177"/>
    <w:rsid w:val="00E14A47"/>
    <w:rsid w:val="00E1518D"/>
    <w:rsid w:val="00E151B4"/>
    <w:rsid w:val="00E15E1A"/>
    <w:rsid w:val="00E17B2C"/>
    <w:rsid w:val="00E20657"/>
    <w:rsid w:val="00E2114A"/>
    <w:rsid w:val="00E21A09"/>
    <w:rsid w:val="00E2243D"/>
    <w:rsid w:val="00E236C6"/>
    <w:rsid w:val="00E23809"/>
    <w:rsid w:val="00E23D69"/>
    <w:rsid w:val="00E23DDC"/>
    <w:rsid w:val="00E23F0B"/>
    <w:rsid w:val="00E24218"/>
    <w:rsid w:val="00E253C0"/>
    <w:rsid w:val="00E26010"/>
    <w:rsid w:val="00E26F14"/>
    <w:rsid w:val="00E30336"/>
    <w:rsid w:val="00E3079D"/>
    <w:rsid w:val="00E309A7"/>
    <w:rsid w:val="00E32FE2"/>
    <w:rsid w:val="00E34D0D"/>
    <w:rsid w:val="00E35A99"/>
    <w:rsid w:val="00E361FF"/>
    <w:rsid w:val="00E36D01"/>
    <w:rsid w:val="00E37AE5"/>
    <w:rsid w:val="00E37B2D"/>
    <w:rsid w:val="00E37F2E"/>
    <w:rsid w:val="00E40330"/>
    <w:rsid w:val="00E40E86"/>
    <w:rsid w:val="00E415D1"/>
    <w:rsid w:val="00E41C06"/>
    <w:rsid w:val="00E41E47"/>
    <w:rsid w:val="00E421D8"/>
    <w:rsid w:val="00E42DBA"/>
    <w:rsid w:val="00E43355"/>
    <w:rsid w:val="00E43C3A"/>
    <w:rsid w:val="00E43ED1"/>
    <w:rsid w:val="00E44590"/>
    <w:rsid w:val="00E44DE4"/>
    <w:rsid w:val="00E45CC1"/>
    <w:rsid w:val="00E472D5"/>
    <w:rsid w:val="00E47BDF"/>
    <w:rsid w:val="00E47C7D"/>
    <w:rsid w:val="00E47F98"/>
    <w:rsid w:val="00E50214"/>
    <w:rsid w:val="00E51502"/>
    <w:rsid w:val="00E5321F"/>
    <w:rsid w:val="00E54BBD"/>
    <w:rsid w:val="00E55963"/>
    <w:rsid w:val="00E56061"/>
    <w:rsid w:val="00E560F3"/>
    <w:rsid w:val="00E5658D"/>
    <w:rsid w:val="00E566B5"/>
    <w:rsid w:val="00E56A67"/>
    <w:rsid w:val="00E572EE"/>
    <w:rsid w:val="00E5745D"/>
    <w:rsid w:val="00E57A90"/>
    <w:rsid w:val="00E602E7"/>
    <w:rsid w:val="00E60536"/>
    <w:rsid w:val="00E6074D"/>
    <w:rsid w:val="00E607A0"/>
    <w:rsid w:val="00E60EF5"/>
    <w:rsid w:val="00E6488D"/>
    <w:rsid w:val="00E650AC"/>
    <w:rsid w:val="00E65979"/>
    <w:rsid w:val="00E6621E"/>
    <w:rsid w:val="00E66881"/>
    <w:rsid w:val="00E67457"/>
    <w:rsid w:val="00E67849"/>
    <w:rsid w:val="00E7025E"/>
    <w:rsid w:val="00E7210C"/>
    <w:rsid w:val="00E729F3"/>
    <w:rsid w:val="00E72CB5"/>
    <w:rsid w:val="00E73CA9"/>
    <w:rsid w:val="00E73F9B"/>
    <w:rsid w:val="00E7400E"/>
    <w:rsid w:val="00E7419E"/>
    <w:rsid w:val="00E7475A"/>
    <w:rsid w:val="00E75834"/>
    <w:rsid w:val="00E767B5"/>
    <w:rsid w:val="00E775AC"/>
    <w:rsid w:val="00E778AA"/>
    <w:rsid w:val="00E80488"/>
    <w:rsid w:val="00E80AF3"/>
    <w:rsid w:val="00E81DCA"/>
    <w:rsid w:val="00E82585"/>
    <w:rsid w:val="00E86215"/>
    <w:rsid w:val="00E864B5"/>
    <w:rsid w:val="00E86E4A"/>
    <w:rsid w:val="00E87154"/>
    <w:rsid w:val="00E877E6"/>
    <w:rsid w:val="00E879EB"/>
    <w:rsid w:val="00E90D01"/>
    <w:rsid w:val="00E9108D"/>
    <w:rsid w:val="00E913EE"/>
    <w:rsid w:val="00E92050"/>
    <w:rsid w:val="00E923D5"/>
    <w:rsid w:val="00E93FF0"/>
    <w:rsid w:val="00E95A57"/>
    <w:rsid w:val="00E9633C"/>
    <w:rsid w:val="00E963A6"/>
    <w:rsid w:val="00E96FFE"/>
    <w:rsid w:val="00EA0186"/>
    <w:rsid w:val="00EA0221"/>
    <w:rsid w:val="00EA0526"/>
    <w:rsid w:val="00EA0712"/>
    <w:rsid w:val="00EA0DF6"/>
    <w:rsid w:val="00EA1DBE"/>
    <w:rsid w:val="00EA2292"/>
    <w:rsid w:val="00EA3791"/>
    <w:rsid w:val="00EA4AA9"/>
    <w:rsid w:val="00EA4BA2"/>
    <w:rsid w:val="00EA4ED5"/>
    <w:rsid w:val="00EA5707"/>
    <w:rsid w:val="00EA5F55"/>
    <w:rsid w:val="00EA68EA"/>
    <w:rsid w:val="00EA73A3"/>
    <w:rsid w:val="00EA7B3A"/>
    <w:rsid w:val="00EB04A3"/>
    <w:rsid w:val="00EB04AD"/>
    <w:rsid w:val="00EB10C8"/>
    <w:rsid w:val="00EB18EE"/>
    <w:rsid w:val="00EB216D"/>
    <w:rsid w:val="00EB22F9"/>
    <w:rsid w:val="00EB2FE0"/>
    <w:rsid w:val="00EB3774"/>
    <w:rsid w:val="00EB4BD5"/>
    <w:rsid w:val="00EB5870"/>
    <w:rsid w:val="00EB7399"/>
    <w:rsid w:val="00EC0634"/>
    <w:rsid w:val="00EC079B"/>
    <w:rsid w:val="00EC07EC"/>
    <w:rsid w:val="00EC21A6"/>
    <w:rsid w:val="00EC26A2"/>
    <w:rsid w:val="00EC2943"/>
    <w:rsid w:val="00EC3248"/>
    <w:rsid w:val="00EC4056"/>
    <w:rsid w:val="00EC4336"/>
    <w:rsid w:val="00EC4450"/>
    <w:rsid w:val="00EC523C"/>
    <w:rsid w:val="00EC53DC"/>
    <w:rsid w:val="00EC5547"/>
    <w:rsid w:val="00EC5EC6"/>
    <w:rsid w:val="00EC6B6D"/>
    <w:rsid w:val="00EC6D33"/>
    <w:rsid w:val="00EC6D69"/>
    <w:rsid w:val="00ED05DB"/>
    <w:rsid w:val="00ED194D"/>
    <w:rsid w:val="00ED244F"/>
    <w:rsid w:val="00ED2A7F"/>
    <w:rsid w:val="00ED2AB7"/>
    <w:rsid w:val="00ED3A75"/>
    <w:rsid w:val="00ED49A5"/>
    <w:rsid w:val="00ED4E2A"/>
    <w:rsid w:val="00ED6269"/>
    <w:rsid w:val="00ED6AE8"/>
    <w:rsid w:val="00ED7372"/>
    <w:rsid w:val="00ED73CE"/>
    <w:rsid w:val="00EE06D9"/>
    <w:rsid w:val="00EE0AA9"/>
    <w:rsid w:val="00EE13B7"/>
    <w:rsid w:val="00EE27DD"/>
    <w:rsid w:val="00EE2BFE"/>
    <w:rsid w:val="00EE3B98"/>
    <w:rsid w:val="00EE3E26"/>
    <w:rsid w:val="00EE4056"/>
    <w:rsid w:val="00EE41EC"/>
    <w:rsid w:val="00EE4694"/>
    <w:rsid w:val="00EE5A39"/>
    <w:rsid w:val="00EE77EE"/>
    <w:rsid w:val="00EF0E96"/>
    <w:rsid w:val="00EF12A5"/>
    <w:rsid w:val="00EF191A"/>
    <w:rsid w:val="00EF26E3"/>
    <w:rsid w:val="00EF2DE7"/>
    <w:rsid w:val="00EF37D3"/>
    <w:rsid w:val="00EF3D28"/>
    <w:rsid w:val="00EF3F9C"/>
    <w:rsid w:val="00EF426B"/>
    <w:rsid w:val="00EF4B7B"/>
    <w:rsid w:val="00EF4D9F"/>
    <w:rsid w:val="00EF5045"/>
    <w:rsid w:val="00EF5600"/>
    <w:rsid w:val="00EF5737"/>
    <w:rsid w:val="00EF65A3"/>
    <w:rsid w:val="00EF67F4"/>
    <w:rsid w:val="00EF6B2F"/>
    <w:rsid w:val="00EF78B3"/>
    <w:rsid w:val="00EF7F60"/>
    <w:rsid w:val="00F01FAE"/>
    <w:rsid w:val="00F0220C"/>
    <w:rsid w:val="00F02F2B"/>
    <w:rsid w:val="00F03494"/>
    <w:rsid w:val="00F03D6F"/>
    <w:rsid w:val="00F03DC4"/>
    <w:rsid w:val="00F04BE9"/>
    <w:rsid w:val="00F05407"/>
    <w:rsid w:val="00F06DB6"/>
    <w:rsid w:val="00F07C48"/>
    <w:rsid w:val="00F07F11"/>
    <w:rsid w:val="00F1108C"/>
    <w:rsid w:val="00F1191A"/>
    <w:rsid w:val="00F11C36"/>
    <w:rsid w:val="00F11C94"/>
    <w:rsid w:val="00F128AD"/>
    <w:rsid w:val="00F128E5"/>
    <w:rsid w:val="00F12D70"/>
    <w:rsid w:val="00F12E33"/>
    <w:rsid w:val="00F1304C"/>
    <w:rsid w:val="00F13682"/>
    <w:rsid w:val="00F137BA"/>
    <w:rsid w:val="00F1386F"/>
    <w:rsid w:val="00F13CA1"/>
    <w:rsid w:val="00F13D67"/>
    <w:rsid w:val="00F148DA"/>
    <w:rsid w:val="00F15065"/>
    <w:rsid w:val="00F16106"/>
    <w:rsid w:val="00F163EF"/>
    <w:rsid w:val="00F164FD"/>
    <w:rsid w:val="00F16576"/>
    <w:rsid w:val="00F20775"/>
    <w:rsid w:val="00F2140D"/>
    <w:rsid w:val="00F22F8A"/>
    <w:rsid w:val="00F23066"/>
    <w:rsid w:val="00F24F76"/>
    <w:rsid w:val="00F2559A"/>
    <w:rsid w:val="00F25809"/>
    <w:rsid w:val="00F2581F"/>
    <w:rsid w:val="00F259C3"/>
    <w:rsid w:val="00F25E79"/>
    <w:rsid w:val="00F25EEE"/>
    <w:rsid w:val="00F25FC5"/>
    <w:rsid w:val="00F27A98"/>
    <w:rsid w:val="00F27C70"/>
    <w:rsid w:val="00F30522"/>
    <w:rsid w:val="00F30527"/>
    <w:rsid w:val="00F30991"/>
    <w:rsid w:val="00F309C8"/>
    <w:rsid w:val="00F31603"/>
    <w:rsid w:val="00F31A9E"/>
    <w:rsid w:val="00F327EF"/>
    <w:rsid w:val="00F32FA5"/>
    <w:rsid w:val="00F34209"/>
    <w:rsid w:val="00F355EF"/>
    <w:rsid w:val="00F36287"/>
    <w:rsid w:val="00F402A0"/>
    <w:rsid w:val="00F4110A"/>
    <w:rsid w:val="00F413B8"/>
    <w:rsid w:val="00F417E7"/>
    <w:rsid w:val="00F418EC"/>
    <w:rsid w:val="00F41A61"/>
    <w:rsid w:val="00F42BF5"/>
    <w:rsid w:val="00F42C89"/>
    <w:rsid w:val="00F43CCE"/>
    <w:rsid w:val="00F442B9"/>
    <w:rsid w:val="00F44438"/>
    <w:rsid w:val="00F44C8D"/>
    <w:rsid w:val="00F44D7A"/>
    <w:rsid w:val="00F44DCC"/>
    <w:rsid w:val="00F45152"/>
    <w:rsid w:val="00F454F2"/>
    <w:rsid w:val="00F462E7"/>
    <w:rsid w:val="00F46B68"/>
    <w:rsid w:val="00F476E2"/>
    <w:rsid w:val="00F47DF7"/>
    <w:rsid w:val="00F50F63"/>
    <w:rsid w:val="00F52A74"/>
    <w:rsid w:val="00F54199"/>
    <w:rsid w:val="00F5526F"/>
    <w:rsid w:val="00F5538A"/>
    <w:rsid w:val="00F5572F"/>
    <w:rsid w:val="00F562DD"/>
    <w:rsid w:val="00F56C2A"/>
    <w:rsid w:val="00F6041C"/>
    <w:rsid w:val="00F612CE"/>
    <w:rsid w:val="00F61508"/>
    <w:rsid w:val="00F62DEE"/>
    <w:rsid w:val="00F63272"/>
    <w:rsid w:val="00F656AE"/>
    <w:rsid w:val="00F65A26"/>
    <w:rsid w:val="00F65C33"/>
    <w:rsid w:val="00F65E04"/>
    <w:rsid w:val="00F6649F"/>
    <w:rsid w:val="00F66FC2"/>
    <w:rsid w:val="00F675A3"/>
    <w:rsid w:val="00F70600"/>
    <w:rsid w:val="00F72A6E"/>
    <w:rsid w:val="00F72FF9"/>
    <w:rsid w:val="00F73A5D"/>
    <w:rsid w:val="00F7541A"/>
    <w:rsid w:val="00F7590F"/>
    <w:rsid w:val="00F75B3B"/>
    <w:rsid w:val="00F75B43"/>
    <w:rsid w:val="00F76251"/>
    <w:rsid w:val="00F76791"/>
    <w:rsid w:val="00F82751"/>
    <w:rsid w:val="00F854A7"/>
    <w:rsid w:val="00F869EE"/>
    <w:rsid w:val="00F87061"/>
    <w:rsid w:val="00F8721E"/>
    <w:rsid w:val="00F87B38"/>
    <w:rsid w:val="00F90420"/>
    <w:rsid w:val="00F905A3"/>
    <w:rsid w:val="00F91724"/>
    <w:rsid w:val="00F91A95"/>
    <w:rsid w:val="00F91B2A"/>
    <w:rsid w:val="00F91F24"/>
    <w:rsid w:val="00F929B6"/>
    <w:rsid w:val="00F9392F"/>
    <w:rsid w:val="00F94670"/>
    <w:rsid w:val="00F956C6"/>
    <w:rsid w:val="00F95F88"/>
    <w:rsid w:val="00F978F2"/>
    <w:rsid w:val="00FA0C8D"/>
    <w:rsid w:val="00FA10AF"/>
    <w:rsid w:val="00FA1875"/>
    <w:rsid w:val="00FA1AD3"/>
    <w:rsid w:val="00FA2007"/>
    <w:rsid w:val="00FA2EF4"/>
    <w:rsid w:val="00FA36FD"/>
    <w:rsid w:val="00FA39DE"/>
    <w:rsid w:val="00FA5078"/>
    <w:rsid w:val="00FA5751"/>
    <w:rsid w:val="00FA6F89"/>
    <w:rsid w:val="00FA74FE"/>
    <w:rsid w:val="00FA785F"/>
    <w:rsid w:val="00FA7D1F"/>
    <w:rsid w:val="00FB0547"/>
    <w:rsid w:val="00FB1276"/>
    <w:rsid w:val="00FB1319"/>
    <w:rsid w:val="00FB15AE"/>
    <w:rsid w:val="00FB2E3D"/>
    <w:rsid w:val="00FB3084"/>
    <w:rsid w:val="00FB43C9"/>
    <w:rsid w:val="00FB519F"/>
    <w:rsid w:val="00FB52BE"/>
    <w:rsid w:val="00FB52F0"/>
    <w:rsid w:val="00FB5601"/>
    <w:rsid w:val="00FB69FF"/>
    <w:rsid w:val="00FB6F33"/>
    <w:rsid w:val="00FB7D26"/>
    <w:rsid w:val="00FB7DA1"/>
    <w:rsid w:val="00FB7EE5"/>
    <w:rsid w:val="00FC0910"/>
    <w:rsid w:val="00FC26FC"/>
    <w:rsid w:val="00FC2856"/>
    <w:rsid w:val="00FC2DE5"/>
    <w:rsid w:val="00FC38BA"/>
    <w:rsid w:val="00FC3C57"/>
    <w:rsid w:val="00FC3C88"/>
    <w:rsid w:val="00FC3F2B"/>
    <w:rsid w:val="00FC41C3"/>
    <w:rsid w:val="00FC6269"/>
    <w:rsid w:val="00FC6BA7"/>
    <w:rsid w:val="00FC6F22"/>
    <w:rsid w:val="00FC7123"/>
    <w:rsid w:val="00FC72B5"/>
    <w:rsid w:val="00FD010E"/>
    <w:rsid w:val="00FD0949"/>
    <w:rsid w:val="00FD0967"/>
    <w:rsid w:val="00FD0F13"/>
    <w:rsid w:val="00FD0FBA"/>
    <w:rsid w:val="00FD1704"/>
    <w:rsid w:val="00FD1805"/>
    <w:rsid w:val="00FD19AD"/>
    <w:rsid w:val="00FD1BF7"/>
    <w:rsid w:val="00FD1D75"/>
    <w:rsid w:val="00FD23FF"/>
    <w:rsid w:val="00FD4636"/>
    <w:rsid w:val="00FD4FD1"/>
    <w:rsid w:val="00FD5440"/>
    <w:rsid w:val="00FD5D24"/>
    <w:rsid w:val="00FD5E52"/>
    <w:rsid w:val="00FD648D"/>
    <w:rsid w:val="00FD6A21"/>
    <w:rsid w:val="00FD7C5A"/>
    <w:rsid w:val="00FE009E"/>
    <w:rsid w:val="00FE051F"/>
    <w:rsid w:val="00FE05B7"/>
    <w:rsid w:val="00FE08CC"/>
    <w:rsid w:val="00FE148C"/>
    <w:rsid w:val="00FE15E9"/>
    <w:rsid w:val="00FE23A2"/>
    <w:rsid w:val="00FE2A2A"/>
    <w:rsid w:val="00FE3A63"/>
    <w:rsid w:val="00FE3CA4"/>
    <w:rsid w:val="00FE457E"/>
    <w:rsid w:val="00FE4581"/>
    <w:rsid w:val="00FE4CCF"/>
    <w:rsid w:val="00FE5BF1"/>
    <w:rsid w:val="00FE5CFC"/>
    <w:rsid w:val="00FE604E"/>
    <w:rsid w:val="00FE74DF"/>
    <w:rsid w:val="00FF0FEB"/>
    <w:rsid w:val="00FF1883"/>
    <w:rsid w:val="00FF1934"/>
    <w:rsid w:val="00FF311A"/>
    <w:rsid w:val="00FF35A5"/>
    <w:rsid w:val="00FF4C7B"/>
    <w:rsid w:val="00FF4E70"/>
    <w:rsid w:val="00FF51D5"/>
    <w:rsid w:val="00FF6CB5"/>
    <w:rsid w:val="00FF7325"/>
    <w:rsid w:val="00FF7BE4"/>
    <w:rsid w:val="00FF7F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522503F1"/>
  <w14:defaultImageDpi w14:val="330"/>
  <w15:docId w15:val="{882C0E6E-87BD-45FD-9B2F-8AA838C55F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-GB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F03DC4"/>
  </w:style>
  <w:style w:type="paragraph" w:styleId="Heading1">
    <w:name w:val="heading 1"/>
    <w:basedOn w:val="Normal"/>
    <w:next w:val="Normal"/>
    <w:link w:val="Heading1Char"/>
    <w:pPr>
      <w:keepNext/>
      <w:keepLines/>
      <w:outlineLvl w:val="0"/>
    </w:pPr>
    <w:rPr>
      <w:b/>
      <w:sz w:val="24"/>
      <w:szCs w:val="24"/>
    </w:rPr>
  </w:style>
  <w:style w:type="paragraph" w:styleId="Heading2">
    <w:name w:val="heading 2"/>
    <w:basedOn w:val="Normal"/>
    <w:next w:val="Normal"/>
    <w:link w:val="Heading2Char"/>
    <w:pPr>
      <w:keepNext/>
      <w:keepLines/>
      <w:spacing w:before="240" w:after="240" w:line="360" w:lineRule="auto"/>
      <w:outlineLvl w:val="1"/>
    </w:pPr>
    <w:rPr>
      <w:b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name w:val="a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name w:val="a0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name w:val="a1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09FE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09FE"/>
    <w:rPr>
      <w:rFonts w:ascii="Segoe UI" w:hAnsi="Segoe UI" w:cs="Segoe UI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BA09FE"/>
    <w:pPr>
      <w:tabs>
        <w:tab w:val="left" w:pos="264"/>
      </w:tabs>
      <w:spacing w:after="240" w:line="240" w:lineRule="auto"/>
      <w:ind w:left="264" w:hanging="264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47D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47D8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A727C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04605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04605"/>
  </w:style>
  <w:style w:type="paragraph" w:styleId="Footer">
    <w:name w:val="footer"/>
    <w:basedOn w:val="Normal"/>
    <w:link w:val="FooterChar"/>
    <w:uiPriority w:val="99"/>
    <w:unhideWhenUsed/>
    <w:rsid w:val="00C04605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04605"/>
  </w:style>
  <w:style w:type="paragraph" w:styleId="Revision">
    <w:name w:val="Revision"/>
    <w:hidden/>
    <w:uiPriority w:val="99"/>
    <w:semiHidden/>
    <w:rsid w:val="00553B36"/>
    <w:pPr>
      <w:spacing w:line="240" w:lineRule="auto"/>
    </w:pPr>
  </w:style>
  <w:style w:type="character" w:styleId="Hyperlink">
    <w:name w:val="Hyperlink"/>
    <w:basedOn w:val="DefaultParagraphFont"/>
    <w:uiPriority w:val="99"/>
    <w:unhideWhenUsed/>
    <w:rsid w:val="00DF00A8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F00A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417EB5"/>
    <w:rPr>
      <w:color w:val="800080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9335E7"/>
    <w:rPr>
      <w:b/>
      <w:bCs/>
    </w:rPr>
  </w:style>
  <w:style w:type="paragraph" w:styleId="NormalWeb">
    <w:name w:val="Normal (Web)"/>
    <w:basedOn w:val="Normal"/>
    <w:uiPriority w:val="99"/>
    <w:unhideWhenUsed/>
    <w:rsid w:val="00D10BA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23DAC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B357EF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272925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171B14"/>
  </w:style>
  <w:style w:type="character" w:customStyle="1" w:styleId="UnresolvedMention4">
    <w:name w:val="Unresolved Mention4"/>
    <w:basedOn w:val="DefaultParagraphFont"/>
    <w:uiPriority w:val="99"/>
    <w:semiHidden/>
    <w:unhideWhenUsed/>
    <w:rsid w:val="00FD7C5A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257ABC"/>
    <w:pPr>
      <w:spacing w:line="240" w:lineRule="auto"/>
    </w:pPr>
  </w:style>
  <w:style w:type="character" w:customStyle="1" w:styleId="Heading1Char">
    <w:name w:val="Heading 1 Char"/>
    <w:basedOn w:val="DefaultParagraphFont"/>
    <w:link w:val="Heading1"/>
    <w:rsid w:val="00BA1328"/>
    <w:rPr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394712"/>
    <w:rPr>
      <w:i/>
      <w:iCs/>
    </w:rPr>
  </w:style>
  <w:style w:type="character" w:customStyle="1" w:styleId="Heading2Char">
    <w:name w:val="Heading 2 Char"/>
    <w:basedOn w:val="DefaultParagraphFont"/>
    <w:link w:val="Heading2"/>
    <w:rsid w:val="00C6256F"/>
    <w:rPr>
      <w:b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C4A1C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C4A1C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unhideWhenUsed/>
    <w:rsid w:val="007C4A1C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433FD60-472C-4D2E-84B7-278615472B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1</Words>
  <Characters>80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artment of Zoology, University of Oxford</Company>
  <LinksUpToDate>false</LinksUpToDate>
  <CharactersWithSpaces>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sa Granato</dc:creator>
  <cp:lastModifiedBy>Elisa Granato</cp:lastModifiedBy>
  <cp:revision>8</cp:revision>
  <cp:lastPrinted>2024-08-28T12:41:00Z</cp:lastPrinted>
  <dcterms:created xsi:type="dcterms:W3CDTF">2025-01-10T14:42:00Z</dcterms:created>
  <dcterms:modified xsi:type="dcterms:W3CDTF">2025-02-01T16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Id 1_1">
    <vt:lpwstr>http://www.zotero.org/styles/american-political-science-association</vt:lpwstr>
  </property>
  <property fmtid="{D5CDD505-2E9C-101B-9397-08002B2CF9AE}" pid="4" name="Mendeley Recent Style Id 2_1">
    <vt:lpwstr>http://www.zotero.org/styles/american-sociological-association</vt:lpwstr>
  </property>
  <property fmtid="{D5CDD505-2E9C-101B-9397-08002B2CF9AE}" pid="5" name="Mendeley Recent Style Id 3_1">
    <vt:lpwstr>http://www.zotero.org/styles/modern-humanities-research-association</vt:lpwstr>
  </property>
  <property fmtid="{D5CDD505-2E9C-101B-9397-08002B2CF9AE}" pid="6" name="Mendeley Recent Style Id 4_1">
    <vt:lpwstr>http://www.zotero.org/styles/modern-language-association</vt:lpwstr>
  </property>
  <property fmtid="{D5CDD505-2E9C-101B-9397-08002B2CF9AE}" pid="7" name="Mendeley Recent Style Id 5_1">
    <vt:lpwstr>https://csl.mendeley.com/styles/21733521/nature-shortbib-2</vt:lpwstr>
  </property>
  <property fmtid="{D5CDD505-2E9C-101B-9397-08002B2CF9AE}" pid="8" name="Mendeley Recent Style Id 6_1">
    <vt:lpwstr>https://csl.mendeley.com/styles/21733521/nature-shortbib2-3</vt:lpwstr>
  </property>
  <property fmtid="{D5CDD505-2E9C-101B-9397-08002B2CF9AE}" pid="9" name="Mendeley Recent Style Id 7_1">
    <vt:lpwstr>http://www.zotero.org/styles/nature-communications</vt:lpwstr>
  </property>
  <property fmtid="{D5CDD505-2E9C-101B-9397-08002B2CF9AE}" pid="10" name="Mendeley Recent Style Id 8_1">
    <vt:lpwstr>http://www.zotero.org/styles/plos-biology</vt:lpwstr>
  </property>
  <property fmtid="{D5CDD505-2E9C-101B-9397-08002B2CF9AE}" pid="11" name="Mendeley Recent Style Id 9_1">
    <vt:lpwstr>http://www.zotero.org/styles/science</vt:lpwstr>
  </property>
  <property fmtid="{D5CDD505-2E9C-101B-9397-08002B2CF9AE}" pid="12" name="Mendeley Recent Style Name 0_1">
    <vt:lpwstr>American Medical Association</vt:lpwstr>
  </property>
  <property fmtid="{D5CDD505-2E9C-101B-9397-08002B2CF9AE}" pid="13" name="Mendeley Recent Style Name 1_1">
    <vt:lpwstr>American Political Science Association</vt:lpwstr>
  </property>
  <property fmtid="{D5CDD505-2E9C-101B-9397-08002B2CF9AE}" pid="14" name="Mendeley Recent Style Name 2_1">
    <vt:lpwstr>American Sociological Association</vt:lpwstr>
  </property>
  <property fmtid="{D5CDD505-2E9C-101B-9397-08002B2CF9AE}" pid="15" name="Mendeley Recent Style Name 3_1">
    <vt:lpwstr>Modern Humanities Research Association 3rd edition (note with bibliography)</vt:lpwstr>
  </property>
  <property fmtid="{D5CDD505-2E9C-101B-9397-08002B2CF9AE}" pid="16" name="Mendeley Recent Style Name 4_1">
    <vt:lpwstr>Modern Language Association 8th edition</vt:lpwstr>
  </property>
  <property fmtid="{D5CDD505-2E9C-101B-9397-08002B2CF9AE}" pid="17" name="Mendeley Recent Style Name 5_1">
    <vt:lpwstr>Nature - Elisa Granato, PhD</vt:lpwstr>
  </property>
  <property fmtid="{D5CDD505-2E9C-101B-9397-08002B2CF9AE}" pid="18" name="Mendeley Recent Style Name 6_1">
    <vt:lpwstr>Nature - Elisa Granato, PhD</vt:lpwstr>
  </property>
  <property fmtid="{D5CDD505-2E9C-101B-9397-08002B2CF9AE}" pid="19" name="Mendeley Recent Style Name 7_1">
    <vt:lpwstr>Nature Communications</vt:lpwstr>
  </property>
  <property fmtid="{D5CDD505-2E9C-101B-9397-08002B2CF9AE}" pid="20" name="Mendeley Recent Style Name 8_1">
    <vt:lpwstr>PLOS Biology</vt:lpwstr>
  </property>
  <property fmtid="{D5CDD505-2E9C-101B-9397-08002B2CF9AE}" pid="21" name="Mendeley Recent Style Name 9_1">
    <vt:lpwstr>Science</vt:lpwstr>
  </property>
  <property fmtid="{D5CDD505-2E9C-101B-9397-08002B2CF9AE}" pid="22" name="ZOTERO_PREF_1">
    <vt:lpwstr>{"style":{"styleID":"http://www.zotero.org/styles/vancouver","locale":"en-GB","hasBibliography":true,"bibliographyStyleHasBeenSet":true},"prefs":{"fieldType":"Field","automaticJournalAbbreviations":true,"delayCitationUpdates":true,"noteType":0},"sessionID</vt:lpwstr>
  </property>
  <property fmtid="{D5CDD505-2E9C-101B-9397-08002B2CF9AE}" pid="23" name="ZOTERO_PREF_2">
    <vt:lpwstr>":"TBuwDfkS","zoteroVersion":"6.0.36","dataVersion":4}</vt:lpwstr>
  </property>
</Properties>
</file>